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AC99B" w14:textId="2D03CC79" w:rsidR="00EF3B9A" w:rsidRPr="00EF3B9A" w:rsidRDefault="00EF3B9A" w:rsidP="00EF3B9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"/>
      <w:proofErr w:type="spellStart"/>
      <w:r w:rsidRPr="00EF3B9A">
        <w:rPr>
          <w:rFonts w:ascii="Times New Roman" w:hAnsi="Times New Roman" w:cs="Times New Roman"/>
          <w:b/>
          <w:bCs/>
          <w:sz w:val="24"/>
          <w:szCs w:val="24"/>
        </w:rPr>
        <w:t>Appendix</w:t>
      </w:r>
      <w:proofErr w:type="spellEnd"/>
      <w:r w:rsidRPr="00EF3B9A">
        <w:rPr>
          <w:rFonts w:ascii="Times New Roman" w:hAnsi="Times New Roman" w:cs="Times New Roman"/>
          <w:b/>
          <w:bCs/>
          <w:sz w:val="24"/>
          <w:szCs w:val="24"/>
        </w:rPr>
        <w:t xml:space="preserve"> I</w:t>
      </w:r>
    </w:p>
    <w:p w14:paraId="339CFC9E" w14:textId="77777777" w:rsidR="00EF3B9A" w:rsidRPr="00EF3B9A" w:rsidRDefault="00EF3B9A" w:rsidP="00EF3B9A">
      <w:pPr>
        <w:pStyle w:val="Paragrafoelenco"/>
        <w:spacing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EF3B9A">
        <w:rPr>
          <w:rFonts w:ascii="Times New Roman" w:hAnsi="Times New Roman"/>
          <w:sz w:val="24"/>
          <w:szCs w:val="24"/>
          <w:lang w:val="en-US"/>
        </w:rPr>
        <w:t>Compared to what was reported in the protocol, we made the following minor deviations:</w:t>
      </w:r>
    </w:p>
    <w:p w14:paraId="65B26A72" w14:textId="7BADB5D5" w:rsidR="00EF3B9A" w:rsidRPr="00EF3B9A" w:rsidRDefault="00EF3B9A" w:rsidP="00EF3B9A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F3B9A">
        <w:rPr>
          <w:rFonts w:ascii="Times New Roman" w:hAnsi="Times New Roman"/>
          <w:sz w:val="24"/>
          <w:szCs w:val="24"/>
          <w:lang w:val="en-US"/>
        </w:rPr>
        <w:t xml:space="preserve">4) </w:t>
      </w:r>
      <w:r w:rsidRPr="00EF3B9A">
        <w:rPr>
          <w:rFonts w:ascii="Times New Roman" w:hAnsi="Times New Roman"/>
          <w:b/>
          <w:bCs/>
          <w:sz w:val="24"/>
          <w:szCs w:val="24"/>
          <w:lang w:val="en-US"/>
        </w:rPr>
        <w:t>Search date extension:</w:t>
      </w:r>
      <w:r w:rsidRPr="00EF3B9A">
        <w:rPr>
          <w:rFonts w:ascii="Times New Roman" w:hAnsi="Times New Roman"/>
          <w:sz w:val="24"/>
          <w:szCs w:val="24"/>
          <w:lang w:val="en-US"/>
        </w:rPr>
        <w:t xml:space="preserve"> While the protocol initially specified that the literature search would be conducted in September 2024, this timeframe was extended until March 2025. This adjustment provided a comprehensive and up-to-date review of the available evidence;</w:t>
      </w:r>
    </w:p>
    <w:p w14:paraId="67572983" w14:textId="1DFEB177" w:rsidR="00EF3B9A" w:rsidRPr="00EF3B9A" w:rsidRDefault="00EF3B9A" w:rsidP="00EF3B9A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F3B9A">
        <w:rPr>
          <w:rFonts w:ascii="Times New Roman" w:hAnsi="Times New Roman"/>
          <w:sz w:val="24"/>
          <w:szCs w:val="24"/>
          <w:lang w:val="en-US"/>
        </w:rPr>
        <w:t xml:space="preserve">5) </w:t>
      </w:r>
      <w:r w:rsidRPr="00EF3B9A">
        <w:rPr>
          <w:rFonts w:ascii="Times New Roman" w:hAnsi="Times New Roman"/>
          <w:b/>
          <w:bCs/>
          <w:sz w:val="24"/>
          <w:szCs w:val="24"/>
          <w:lang w:val="en-US"/>
        </w:rPr>
        <w:t>Search strategy:</w:t>
      </w:r>
      <w:r w:rsidRPr="00EF3B9A">
        <w:rPr>
          <w:rFonts w:ascii="Times New Roman" w:hAnsi="Times New Roman"/>
          <w:sz w:val="24"/>
          <w:szCs w:val="24"/>
          <w:lang w:val="en-US"/>
        </w:rPr>
        <w:t xml:space="preserve"> Minor adjustments were made to the search strategy, including the removal of the term “Ultra-High Risk” from the queries, as studies involving patients at ultra-high risk for psychosis were excluded from the present systematic review and meta-analysis in accordance with the registered protoco</w:t>
      </w:r>
      <w:r>
        <w:rPr>
          <w:rFonts w:ascii="Times New Roman" w:hAnsi="Times New Roman"/>
          <w:sz w:val="24"/>
          <w:szCs w:val="24"/>
          <w:lang w:val="en-US"/>
        </w:rPr>
        <w:t>l.</w:t>
      </w:r>
    </w:p>
    <w:p w14:paraId="4A852BA8" w14:textId="77777777" w:rsidR="00EF3B9A" w:rsidRPr="00EF3B9A" w:rsidRDefault="00EF3B9A" w:rsidP="00EF3B9A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59D117D2" w14:textId="71E89888" w:rsidR="00EF3B9A" w:rsidRPr="00EF3B9A" w:rsidRDefault="00EF3B9A" w:rsidP="00EF3B9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1267E6" w14:textId="77777777" w:rsidR="00EF3B9A" w:rsidRDefault="00EF3B9A" w:rsidP="0025018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FC37F9" w14:textId="77777777" w:rsidR="00EF3B9A" w:rsidRDefault="00EF3B9A" w:rsidP="0025018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381A62" w14:textId="77777777" w:rsidR="00EF3B9A" w:rsidRDefault="00EF3B9A" w:rsidP="0025018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FAF110" w14:textId="77777777" w:rsidR="00EF3B9A" w:rsidRDefault="00EF3B9A" w:rsidP="0025018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7ABC78" w14:textId="5578791E" w:rsidR="00E06716" w:rsidRPr="00272BA7" w:rsidRDefault="00E06716" w:rsidP="00E0671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72BA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ry</w:t>
      </w:r>
      <w:proofErr w:type="spellEnd"/>
      <w:r w:rsidRPr="00272BA7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72BA7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20F44">
        <w:rPr>
          <w:rFonts w:ascii="Times New Roman" w:hAnsi="Times New Roman" w:cs="Times New Roman"/>
          <w:sz w:val="24"/>
          <w:szCs w:val="24"/>
        </w:rPr>
        <w:t>Search</w:t>
      </w:r>
      <w:proofErr w:type="spellEnd"/>
      <w:r w:rsidRPr="00D20F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0F44">
        <w:rPr>
          <w:rFonts w:ascii="Times New Roman" w:hAnsi="Times New Roman" w:cs="Times New Roman"/>
          <w:sz w:val="24"/>
          <w:szCs w:val="24"/>
        </w:rPr>
        <w:t>strategy</w:t>
      </w:r>
      <w:proofErr w:type="spellEnd"/>
    </w:p>
    <w:p w14:paraId="719D13CB" w14:textId="77777777" w:rsidR="00E06716" w:rsidRPr="00FE27D7" w:rsidRDefault="00E06716" w:rsidP="00E06716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pPr w:leftFromText="141" w:rightFromText="141" w:vertAnchor="text" w:horzAnchor="page" w:tblpXSpec="center" w:tblpY="276"/>
        <w:tblW w:w="14369" w:type="dxa"/>
        <w:tblLayout w:type="fixed"/>
        <w:tblLook w:val="04A0" w:firstRow="1" w:lastRow="0" w:firstColumn="1" w:lastColumn="0" w:noHBand="0" w:noVBand="1"/>
      </w:tblPr>
      <w:tblGrid>
        <w:gridCol w:w="1271"/>
        <w:gridCol w:w="6294"/>
        <w:gridCol w:w="935"/>
        <w:gridCol w:w="5869"/>
      </w:tblGrid>
      <w:tr w:rsidR="00E06716" w:rsidRPr="00272BA7" w14:paraId="601FDBCB" w14:textId="77777777" w:rsidTr="007C7239">
        <w:tc>
          <w:tcPr>
            <w:tcW w:w="1271" w:type="dxa"/>
          </w:tcPr>
          <w:p w14:paraId="320D4889" w14:textId="77777777" w:rsidR="00E06716" w:rsidRPr="00272BA7" w:rsidRDefault="00E06716" w:rsidP="007C7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6294" w:type="dxa"/>
          </w:tcPr>
          <w:p w14:paraId="42A477ED" w14:textId="77777777" w:rsidR="00E06716" w:rsidRPr="00272BA7" w:rsidRDefault="00E06716" w:rsidP="007C7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big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"[Text Word] OR "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fact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"[Text Word]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extraversion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introversion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openness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agreeableness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conscientiousness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[Text Word] OR "social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inhibition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"[Text Word] OR "negative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affect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"[Text Word] OR "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triads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"[Text Word]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psychopathy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narcissism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Machiavellianism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schizotypal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perfectionism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temperament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internalisation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internalization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personality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[Text Word] OR "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Personality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  <w:tc>
          <w:tcPr>
            <w:tcW w:w="935" w:type="dxa"/>
          </w:tcPr>
          <w:p w14:paraId="3A9995DE" w14:textId="77777777" w:rsidR="00E06716" w:rsidRPr="00272BA7" w:rsidRDefault="00E06716" w:rsidP="007C7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</w:tc>
        <w:tc>
          <w:tcPr>
            <w:tcW w:w="5869" w:type="dxa"/>
          </w:tcPr>
          <w:p w14:paraId="3117262A" w14:textId="77777777" w:rsidR="00E06716" w:rsidRPr="00272BA7" w:rsidRDefault="00E06716" w:rsidP="007C7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"first episode"[Text Word] OR "first episode psychosis"[Text Word] OR </w:t>
            </w:r>
            <w:proofErr w:type="gramStart"/>
            <w:r w:rsidRPr="00272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P[</w:t>
            </w:r>
            <w:proofErr w:type="gramEnd"/>
            <w:r w:rsidRPr="00272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xt Word] OR "first episode schizophrenia"[Text Word] OR "early psychosis"[Text Word] OR "early schizophrenia"[Text Word] OR "recent onset"[Text Word] OR "recent onset psychosis"[Text Word] OR "recent onset schizophrenia"[Text Word])</w:t>
            </w:r>
          </w:p>
        </w:tc>
      </w:tr>
      <w:tr w:rsidR="00E06716" w:rsidRPr="00272BA7" w14:paraId="7139173E" w14:textId="77777777" w:rsidTr="007C7239">
        <w:tc>
          <w:tcPr>
            <w:tcW w:w="1271" w:type="dxa"/>
          </w:tcPr>
          <w:p w14:paraId="413FDFF9" w14:textId="77777777" w:rsidR="00E06716" w:rsidRPr="00272BA7" w:rsidRDefault="00E06716" w:rsidP="007C7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</w:p>
        </w:tc>
        <w:tc>
          <w:tcPr>
            <w:tcW w:w="6294" w:type="dxa"/>
          </w:tcPr>
          <w:p w14:paraId="4A803C82" w14:textId="77777777" w:rsidR="00E06716" w:rsidRPr="00272BA7" w:rsidRDefault="00E06716" w:rsidP="007C7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big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fact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extraversion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introversion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openness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agreeableness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conscientiousness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OR "social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inhibition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" OR "negative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affect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triads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psychopathy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narcissism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Machiavellianism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schizotypal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perfectionism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mperament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internalisation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internalization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personality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OR (MH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Personality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+))</w:t>
            </w:r>
          </w:p>
        </w:tc>
        <w:tc>
          <w:tcPr>
            <w:tcW w:w="935" w:type="dxa"/>
          </w:tcPr>
          <w:p w14:paraId="349E1407" w14:textId="77777777" w:rsidR="00E06716" w:rsidRPr="00272BA7" w:rsidRDefault="00E06716" w:rsidP="007C7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B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</w:t>
            </w:r>
          </w:p>
        </w:tc>
        <w:tc>
          <w:tcPr>
            <w:tcW w:w="5869" w:type="dxa"/>
          </w:tcPr>
          <w:p w14:paraId="2F73315A" w14:textId="77777777" w:rsidR="00E06716" w:rsidRPr="00272BA7" w:rsidRDefault="00E06716" w:rsidP="007C7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first episode" OR "first episode psychosis" OR FEP OR "first episode schizophrenia" OR "early psychosis" OR "early schizophrenia" OR "recent onset" OR "recent onset psychosis" OR "recent onset schizophrenia")</w:t>
            </w:r>
          </w:p>
        </w:tc>
      </w:tr>
      <w:tr w:rsidR="00E06716" w:rsidRPr="00272BA7" w14:paraId="33F59A2E" w14:textId="77777777" w:rsidTr="007C7239">
        <w:tc>
          <w:tcPr>
            <w:tcW w:w="1271" w:type="dxa"/>
          </w:tcPr>
          <w:p w14:paraId="363DA5A7" w14:textId="77777777" w:rsidR="00E06716" w:rsidRPr="00272BA7" w:rsidRDefault="00E06716" w:rsidP="007C7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Web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science</w:t>
            </w:r>
            <w:proofErr w:type="spellEnd"/>
          </w:p>
        </w:tc>
        <w:tc>
          <w:tcPr>
            <w:tcW w:w="6294" w:type="dxa"/>
          </w:tcPr>
          <w:p w14:paraId="7608C25E" w14:textId="77777777" w:rsidR="00E06716" w:rsidRPr="00272BA7" w:rsidRDefault="00E06716" w:rsidP="007C7239">
            <w:pPr>
              <w:spacing w:line="360" w:lineRule="auto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("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ig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ive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" OR "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ive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factor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odel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" OR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xtraversion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ntroversion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neuroticism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openness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greeableness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onscientiousness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"social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nhibition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" OR "negative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ffect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" OR "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ark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riads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" OR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sychopathy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narcissism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achiavellianism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chizotypal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erfectionism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emperament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nternalisation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nternalization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OR </w:t>
            </w:r>
            <w:proofErr w:type="spellStart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ersonality</w:t>
            </w:r>
            <w:proofErr w:type="spellEnd"/>
            <w:r w:rsidRPr="00272BA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935" w:type="dxa"/>
          </w:tcPr>
          <w:p w14:paraId="49159406" w14:textId="77777777" w:rsidR="00E06716" w:rsidRPr="00272BA7" w:rsidRDefault="00E06716" w:rsidP="007C7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BA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5869" w:type="dxa"/>
          </w:tcPr>
          <w:p w14:paraId="5BDC7807" w14:textId="77777777" w:rsidR="00E06716" w:rsidRPr="00272BA7" w:rsidRDefault="00E06716" w:rsidP="007C7239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272BA7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("first episode" OR "first episode psychosis" OR FEP OR "first episode schizophrenia" OR "early psychosis" OR "early schizophrenia" OR "recent onset" OR "recent onset psychosis" OR "recent onset schizophrenia")</w:t>
            </w:r>
          </w:p>
        </w:tc>
      </w:tr>
    </w:tbl>
    <w:p w14:paraId="7028B74A" w14:textId="77777777" w:rsidR="00E06716" w:rsidRDefault="00E06716" w:rsidP="00E067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0C9741" w14:textId="77777777" w:rsidR="00E06716" w:rsidRDefault="00E06716" w:rsidP="00E067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85DF7A" w14:textId="77777777" w:rsidR="00D35A66" w:rsidRDefault="00D35A66" w:rsidP="00D97A7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D35A66" w:rsidSect="001C6327">
          <w:footerReference w:type="even" r:id="rId7"/>
          <w:footerReference w:type="default" r:id="rId8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48B35A1" w14:textId="28763240" w:rsidR="00D97A78" w:rsidRDefault="00D97A78" w:rsidP="00D97A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72BA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BB2C3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72BA7">
        <w:rPr>
          <w:rFonts w:ascii="Times New Roman" w:hAnsi="Times New Roman" w:cs="Times New Roman"/>
          <w:b/>
          <w:bCs/>
          <w:sz w:val="24"/>
          <w:szCs w:val="24"/>
        </w:rPr>
        <w:t>ry</w:t>
      </w:r>
      <w:proofErr w:type="spellEnd"/>
      <w:r w:rsidRPr="00272BA7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80418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Overview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validated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psychometric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instruments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assess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dimensional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personality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traits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table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summarizes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key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tool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including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theoretical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items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personality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dimensions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assessed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instruments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dimensional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approaches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personality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considered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suitable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inclusion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systematic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7A78">
        <w:rPr>
          <w:rFonts w:ascii="Times New Roman" w:hAnsi="Times New Roman" w:cs="Times New Roman"/>
          <w:sz w:val="24"/>
          <w:szCs w:val="24"/>
        </w:rPr>
        <w:t>review</w:t>
      </w:r>
      <w:proofErr w:type="spellEnd"/>
      <w:r w:rsidRPr="00D97A7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0"/>
        <w:gridCol w:w="1821"/>
        <w:gridCol w:w="2552"/>
        <w:gridCol w:w="1843"/>
        <w:gridCol w:w="5068"/>
      </w:tblGrid>
      <w:tr w:rsidR="00D35A66" w14:paraId="007F016E" w14:textId="3F8DD73D" w:rsidTr="00C007CF">
        <w:tc>
          <w:tcPr>
            <w:tcW w:w="2710" w:type="dxa"/>
          </w:tcPr>
          <w:p w14:paraId="5A19D914" w14:textId="601FE776" w:rsidR="00D35A66" w:rsidRP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ol</w:t>
            </w:r>
          </w:p>
        </w:tc>
        <w:tc>
          <w:tcPr>
            <w:tcW w:w="1821" w:type="dxa"/>
          </w:tcPr>
          <w:p w14:paraId="5A4D8A25" w14:textId="77777777" w:rsidR="00D35A66" w:rsidRP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mework</w:t>
            </w:r>
          </w:p>
          <w:p w14:paraId="2CA9B0CE" w14:textId="0AC466BF" w:rsidR="00D35A66" w:rsidRP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0EC88A7F" w14:textId="77777777" w:rsidR="00D35A66" w:rsidRP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35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at</w:t>
            </w:r>
            <w:proofErr w:type="spellEnd"/>
            <w:r w:rsidRPr="00D35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amp; </w:t>
            </w:r>
            <w:proofErr w:type="spellStart"/>
            <w:r w:rsidRPr="00D35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erties</w:t>
            </w:r>
            <w:proofErr w:type="spellEnd"/>
          </w:p>
          <w:p w14:paraId="04F08ED4" w14:textId="6868927C" w:rsidR="00D35A66" w:rsidRP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D7B4269" w14:textId="77777777" w:rsidR="00D35A66" w:rsidRP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35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ensions</w:t>
            </w:r>
            <w:proofErr w:type="spellEnd"/>
          </w:p>
          <w:p w14:paraId="1BA41324" w14:textId="77777777" w:rsidR="00D35A66" w:rsidRP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68" w:type="dxa"/>
          </w:tcPr>
          <w:p w14:paraId="3F870D63" w14:textId="2BA657DF" w:rsidR="00D35A66" w:rsidRP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35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  <w:proofErr w:type="spellEnd"/>
          </w:p>
        </w:tc>
      </w:tr>
      <w:tr w:rsidR="00D35A66" w14:paraId="0853DA59" w14:textId="3B195AB8" w:rsidTr="00C007CF">
        <w:tc>
          <w:tcPr>
            <w:tcW w:w="2710" w:type="dxa"/>
          </w:tcPr>
          <w:p w14:paraId="23669907" w14:textId="5183B4C7" w:rsidR="00D35A66" w:rsidRP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idimensional </w:t>
            </w:r>
            <w:proofErr w:type="spellStart"/>
            <w:r w:rsidRPr="00D35A66">
              <w:rPr>
                <w:rFonts w:ascii="Times New Roman" w:hAnsi="Times New Roman" w:cs="Times New Roman"/>
                <w:b/>
                <w:sz w:val="20"/>
                <w:szCs w:val="20"/>
              </w:rPr>
              <w:t>Personality</w:t>
            </w:r>
            <w:proofErr w:type="spellEnd"/>
            <w:r w:rsidRPr="00D35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b/>
                <w:sz w:val="20"/>
                <w:szCs w:val="20"/>
              </w:rPr>
              <w:t>Questionnaire</w:t>
            </w:r>
            <w:proofErr w:type="spellEnd"/>
            <w:r w:rsidRPr="00D35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PQ)</w:t>
            </w:r>
          </w:p>
        </w:tc>
        <w:tc>
          <w:tcPr>
            <w:tcW w:w="1821" w:type="dxa"/>
          </w:tcPr>
          <w:p w14:paraId="320960A3" w14:textId="0A0DBA06" w:rsidR="00D35A66" w:rsidRP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Cloninger's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-Factor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Temperament</w:t>
            </w:r>
            <w:proofErr w:type="spellEnd"/>
          </w:p>
        </w:tc>
        <w:tc>
          <w:tcPr>
            <w:tcW w:w="2552" w:type="dxa"/>
          </w:tcPr>
          <w:p w14:paraId="313A52A6" w14:textId="4D0E36C6" w:rsid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  <w:proofErr w:type="spellEnd"/>
          </w:p>
          <w:p w14:paraId="74A05225" w14:textId="77777777" w:rsid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CD09F2" w14:textId="2581838C" w:rsidR="00D35A66" w:rsidRP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responses (Yes/No)</w:t>
            </w:r>
          </w:p>
        </w:tc>
        <w:tc>
          <w:tcPr>
            <w:tcW w:w="1843" w:type="dxa"/>
          </w:tcPr>
          <w:p w14:paraId="42098F9D" w14:textId="5E3E0C8B" w:rsid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Novelty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Seek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(NS)</w:t>
            </w:r>
          </w:p>
          <w:p w14:paraId="3AA5D56B" w14:textId="77777777" w:rsid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B33D7C" w14:textId="77777777" w:rsid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Harm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Avoida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(HA)</w:t>
            </w:r>
          </w:p>
          <w:p w14:paraId="6C0D9DD1" w14:textId="249BC3CC" w:rsid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1035800" w14:textId="7890F4D6" w:rsidR="00D35A66" w:rsidRP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Reward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(RD)</w:t>
            </w:r>
          </w:p>
        </w:tc>
        <w:tc>
          <w:tcPr>
            <w:tcW w:w="5068" w:type="dxa"/>
          </w:tcPr>
          <w:p w14:paraId="670053D9" w14:textId="77777777" w:rsidR="00C00C75" w:rsidRDefault="00C00C75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BA10D2" w14:textId="53CFD3E1" w:rsidR="00D35A66" w:rsidRPr="00D35A66" w:rsidRDefault="00D35A66" w:rsidP="00D35A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TPQ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Cloninger’s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psychobiological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identifies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temperament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trai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biologically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independent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early-emerging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dimensions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influence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automatic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responses.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These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traits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activation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aversive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stimuli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responsiveness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 social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rewards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respectively</w:t>
            </w:r>
            <w:proofErr w:type="spellEnd"/>
            <w:r w:rsidRPr="00D35A6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35A66" w14:paraId="74D832AF" w14:textId="3B24292C" w:rsidTr="00C007CF">
        <w:tc>
          <w:tcPr>
            <w:tcW w:w="2710" w:type="dxa"/>
          </w:tcPr>
          <w:p w14:paraId="13EC3824" w14:textId="475F2F18" w:rsidR="00D35A66" w:rsidRPr="00860718" w:rsidRDefault="00D35A66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7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O </w:t>
            </w:r>
            <w:proofErr w:type="spellStart"/>
            <w:r w:rsidRPr="00860718">
              <w:rPr>
                <w:rFonts w:ascii="Times New Roman" w:hAnsi="Times New Roman" w:cs="Times New Roman"/>
                <w:b/>
                <w:sz w:val="20"/>
                <w:szCs w:val="20"/>
              </w:rPr>
              <w:t>Personality</w:t>
            </w:r>
            <w:proofErr w:type="spellEnd"/>
            <w:r w:rsidRPr="008607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b/>
                <w:sz w:val="20"/>
                <w:szCs w:val="20"/>
              </w:rPr>
              <w:t>Inventory-Revised</w:t>
            </w:r>
            <w:proofErr w:type="spellEnd"/>
            <w:r w:rsidRPr="008607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EO-PI-R)</w:t>
            </w:r>
          </w:p>
        </w:tc>
        <w:tc>
          <w:tcPr>
            <w:tcW w:w="1821" w:type="dxa"/>
          </w:tcPr>
          <w:p w14:paraId="68326C35" w14:textId="51247BB7" w:rsidR="00D35A66" w:rsidRPr="00860718" w:rsidRDefault="00D35A66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Costa and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McCrae's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Five-Factor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2552" w:type="dxa"/>
          </w:tcPr>
          <w:p w14:paraId="716E10C2" w14:textId="26A6AA46" w:rsidR="00D35A66" w:rsidRPr="00860718" w:rsidRDefault="00D35A66" w:rsidP="00860718">
            <w:pPr>
              <w:spacing w:line="360" w:lineRule="auto"/>
              <w:ind w:firstLine="7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240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, 5-point Likert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1843" w:type="dxa"/>
          </w:tcPr>
          <w:p w14:paraId="5DDC06F3" w14:textId="77777777" w:rsidR="00C00C75" w:rsidRDefault="00D35A66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Neuroticism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  <w:p w14:paraId="683ADAB3" w14:textId="77777777" w:rsidR="00C00C75" w:rsidRDefault="00C00C75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2DB3D3" w14:textId="77777777" w:rsidR="00C00C75" w:rsidRDefault="00D35A66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Extraversion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(E)</w:t>
            </w:r>
          </w:p>
          <w:p w14:paraId="4462CD05" w14:textId="77777777" w:rsidR="00C00C75" w:rsidRDefault="00C00C75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7D10DA" w14:textId="77777777" w:rsidR="00C00C75" w:rsidRDefault="00D35A66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Openness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(O)</w:t>
            </w:r>
          </w:p>
          <w:p w14:paraId="6B4F1A5E" w14:textId="77777777" w:rsidR="00C00C75" w:rsidRDefault="00C00C75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9E5494" w14:textId="77777777" w:rsidR="00C00C75" w:rsidRDefault="00D35A66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Agreeableness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(A)</w:t>
            </w:r>
          </w:p>
          <w:p w14:paraId="2685C4B6" w14:textId="03F073FD" w:rsidR="00D35A66" w:rsidRPr="00860718" w:rsidRDefault="00D35A66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7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Conscientiousness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(C)</w:t>
            </w:r>
          </w:p>
        </w:tc>
        <w:tc>
          <w:tcPr>
            <w:tcW w:w="5068" w:type="dxa"/>
          </w:tcPr>
          <w:p w14:paraId="7A92262F" w14:textId="77777777" w:rsidR="00C00C75" w:rsidRDefault="00C00C75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43E1FD" w14:textId="07C3B8B8" w:rsidR="00D35A66" w:rsidRDefault="00D35A66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NEO-PI-R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assesses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Five-Factor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C1D06C7" w14:textId="77777777" w:rsidR="00860718" w:rsidRPr="00860718" w:rsidRDefault="00860718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37506" w14:textId="31BC1BD2" w:rsidR="00D35A66" w:rsidRDefault="00D35A66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instability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vulnerability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distress</w:t>
            </w:r>
            <w:proofErr w:type="spellEnd"/>
          </w:p>
          <w:p w14:paraId="08F90009" w14:textId="77777777" w:rsidR="00860718" w:rsidRPr="00860718" w:rsidRDefault="00860718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6157FA" w14:textId="77777777" w:rsidR="00860718" w:rsidRDefault="00D35A66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E=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sociability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assertiveness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, and positive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affect</w:t>
            </w:r>
            <w:proofErr w:type="spellEnd"/>
          </w:p>
          <w:p w14:paraId="03D1F8DC" w14:textId="538318F5" w:rsidR="00D35A66" w:rsidRDefault="00D35A66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7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/>
              <w:t xml:space="preserve">O=cognitive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flexibility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curiosity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receptiveness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novel ideas and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experiences</w:t>
            </w:r>
            <w:proofErr w:type="spellEnd"/>
          </w:p>
          <w:p w14:paraId="68B5C461" w14:textId="77777777" w:rsidR="00860718" w:rsidRPr="00860718" w:rsidRDefault="00860718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D893F7" w14:textId="4E5AA47D" w:rsidR="00D35A66" w:rsidRDefault="00D35A66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A=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tendencies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toward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altruism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empathy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, and interpersonal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cooperation</w:t>
            </w:r>
            <w:proofErr w:type="spellEnd"/>
          </w:p>
          <w:p w14:paraId="2CF99F95" w14:textId="77777777" w:rsidR="00860718" w:rsidRPr="00860718" w:rsidRDefault="00860718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8A66CE" w14:textId="659FFEBA" w:rsidR="00D35A66" w:rsidRPr="00860718" w:rsidRDefault="00D35A66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C=</w:t>
            </w:r>
            <w:proofErr w:type="spellStart"/>
            <w:r w:rsidR="00860718" w:rsidRPr="00860718">
              <w:rPr>
                <w:rFonts w:ascii="Times New Roman" w:hAnsi="Times New Roman" w:cs="Times New Roman"/>
                <w:sz w:val="20"/>
                <w:szCs w:val="20"/>
              </w:rPr>
              <w:t>traits</w:t>
            </w:r>
            <w:proofErr w:type="spellEnd"/>
            <w:r w:rsidR="00860718"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60718" w:rsidRPr="00860718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="00860718"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60718" w:rsidRPr="0086071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860718"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60718" w:rsidRPr="00860718">
              <w:rPr>
                <w:rFonts w:ascii="Times New Roman" w:hAnsi="Times New Roman" w:cs="Times New Roman"/>
                <w:sz w:val="20"/>
                <w:szCs w:val="20"/>
              </w:rPr>
              <w:t>organization</w:t>
            </w:r>
            <w:proofErr w:type="spellEnd"/>
            <w:r w:rsidR="00860718"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860718" w:rsidRPr="00860718">
              <w:rPr>
                <w:rFonts w:ascii="Times New Roman" w:hAnsi="Times New Roman" w:cs="Times New Roman"/>
                <w:sz w:val="20"/>
                <w:szCs w:val="20"/>
              </w:rPr>
              <w:t>goal-directed</w:t>
            </w:r>
            <w:proofErr w:type="spellEnd"/>
            <w:r w:rsidR="00860718"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60718" w:rsidRPr="00860718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="00860718"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="00860718" w:rsidRPr="00860718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  <w:proofErr w:type="spellEnd"/>
            <w:r w:rsidR="00860718" w:rsidRPr="00860718">
              <w:rPr>
                <w:rFonts w:ascii="Times New Roman" w:hAnsi="Times New Roman" w:cs="Times New Roman"/>
                <w:sz w:val="20"/>
                <w:szCs w:val="20"/>
              </w:rPr>
              <w:t>-discipline</w:t>
            </w:r>
          </w:p>
          <w:p w14:paraId="6EDBEA84" w14:textId="50BC0AD5" w:rsidR="00D35A66" w:rsidRPr="00860718" w:rsidRDefault="00D35A66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891768" w14:textId="77777777" w:rsidR="00D35A66" w:rsidRDefault="00D35A66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measured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through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six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lower-order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facets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allowing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detailed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profiling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instrument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provides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empirical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framework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evaluating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individual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differences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across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broad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dimensions</w:t>
            </w:r>
            <w:proofErr w:type="spellEnd"/>
            <w:r w:rsidRPr="008607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54C5180" w14:textId="56B1677C" w:rsidR="003A14E2" w:rsidRPr="00860718" w:rsidRDefault="003A14E2" w:rsidP="008607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A66" w14:paraId="1B73905D" w14:textId="0BDF9783" w:rsidTr="00C007CF">
        <w:tc>
          <w:tcPr>
            <w:tcW w:w="2710" w:type="dxa"/>
          </w:tcPr>
          <w:p w14:paraId="251D6919" w14:textId="7866E270" w:rsidR="00D35A66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C7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NEO Five-Factor </w:t>
            </w:r>
            <w:proofErr w:type="spellStart"/>
            <w:r w:rsidRPr="00C00C75">
              <w:rPr>
                <w:rFonts w:ascii="Times New Roman" w:hAnsi="Times New Roman" w:cs="Times New Roman"/>
                <w:b/>
                <w:sz w:val="20"/>
                <w:szCs w:val="20"/>
              </w:rPr>
              <w:t>Inventory</w:t>
            </w:r>
            <w:proofErr w:type="spellEnd"/>
            <w:r w:rsidRPr="00C00C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EO-FFI)</w:t>
            </w:r>
          </w:p>
        </w:tc>
        <w:tc>
          <w:tcPr>
            <w:tcW w:w="1821" w:type="dxa"/>
          </w:tcPr>
          <w:p w14:paraId="7455B1C8" w14:textId="73A54985" w:rsidR="00D35A66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Costa and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McCrae'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Five-Factor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2552" w:type="dxa"/>
          </w:tcPr>
          <w:p w14:paraId="16922D5C" w14:textId="18FBE7B5" w:rsidR="00D35A66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, 5-point Likert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1843" w:type="dxa"/>
          </w:tcPr>
          <w:p w14:paraId="7F0ED854" w14:textId="77777777" w:rsidR="00C00C75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Neuroticism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  <w:p w14:paraId="58D0376F" w14:textId="77777777" w:rsidR="00C00C75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82D27C" w14:textId="77777777" w:rsidR="00C00C75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Extraversion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(E)</w:t>
            </w:r>
          </w:p>
          <w:p w14:paraId="7D6C090E" w14:textId="25B87366" w:rsidR="00C00C75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1459DD" w14:textId="3CC8C64B" w:rsidR="00C00C75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Opennes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(O)</w:t>
            </w:r>
          </w:p>
          <w:p w14:paraId="1533FFA6" w14:textId="77777777" w:rsidR="00C00C75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DB88E0" w14:textId="1D63B56E" w:rsidR="00C00C75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Agreeablenes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(A)</w:t>
            </w:r>
          </w:p>
          <w:p w14:paraId="3277E63F" w14:textId="77777777" w:rsidR="00C00C75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E2E4E3" w14:textId="302FE553" w:rsidR="00D35A66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scientiousnes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(C)</w:t>
            </w:r>
          </w:p>
        </w:tc>
        <w:tc>
          <w:tcPr>
            <w:tcW w:w="5068" w:type="dxa"/>
          </w:tcPr>
          <w:p w14:paraId="515A1425" w14:textId="77777777" w:rsid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C42162" w14:textId="706798B4" w:rsidR="00D35A66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NEO-FFI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shortened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version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NEO-PI-R and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same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domain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assessing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facet-level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suitable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context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requiring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efficient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, time-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constrained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maintaining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reliability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construct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validity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large-scale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application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35A66" w14:paraId="11DE36AC" w14:textId="4E416732" w:rsidTr="00C007CF">
        <w:tc>
          <w:tcPr>
            <w:tcW w:w="2710" w:type="dxa"/>
          </w:tcPr>
          <w:p w14:paraId="3B760698" w14:textId="47E0004C" w:rsidR="00D35A66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C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ysenck </w:t>
            </w:r>
            <w:proofErr w:type="spellStart"/>
            <w:r w:rsidRPr="00C00C75">
              <w:rPr>
                <w:rFonts w:ascii="Times New Roman" w:hAnsi="Times New Roman" w:cs="Times New Roman"/>
                <w:b/>
                <w:sz w:val="20"/>
                <w:szCs w:val="20"/>
              </w:rPr>
              <w:t>Personality</w:t>
            </w:r>
            <w:proofErr w:type="spellEnd"/>
            <w:r w:rsidRPr="00C00C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b/>
                <w:sz w:val="20"/>
                <w:szCs w:val="20"/>
              </w:rPr>
              <w:t>Questionnaire</w:t>
            </w:r>
            <w:proofErr w:type="spellEnd"/>
            <w:r w:rsidRPr="00C00C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EPQ)</w:t>
            </w:r>
          </w:p>
        </w:tc>
        <w:tc>
          <w:tcPr>
            <w:tcW w:w="1821" w:type="dxa"/>
          </w:tcPr>
          <w:p w14:paraId="3853C37C" w14:textId="77777777" w:rsidR="00B602C1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Eysenck'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Psychobiological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9E7CD26" w14:textId="6A040C2B" w:rsidR="00D35A66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-Factor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Theory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033AB73A" w14:textId="0A1EED99" w:rsidR="00C00C75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versión</w:t>
            </w:r>
          </w:p>
          <w:p w14:paraId="5B0524AC" w14:textId="77777777" w:rsidR="00C00C75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BB2585" w14:textId="72987833" w:rsidR="00C00C75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48 in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short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version</w:t>
            </w:r>
            <w:proofErr w:type="spellEnd"/>
          </w:p>
          <w:p w14:paraId="7705AA48" w14:textId="77777777" w:rsidR="00C00C75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B5F776" w14:textId="661C241A" w:rsidR="00D35A66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responses (Yes/No)</w:t>
            </w:r>
          </w:p>
        </w:tc>
        <w:tc>
          <w:tcPr>
            <w:tcW w:w="1843" w:type="dxa"/>
          </w:tcPr>
          <w:p w14:paraId="5C2B34FF" w14:textId="77777777" w:rsidR="00C00C75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Psychoticism</w:t>
            </w:r>
            <w:proofErr w:type="spellEnd"/>
          </w:p>
          <w:p w14:paraId="21F3EBA1" w14:textId="77777777" w:rsidR="00C00C75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05AED9" w14:textId="77777777" w:rsidR="00C00C75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Extraversion</w:t>
            </w:r>
            <w:proofErr w:type="spellEnd"/>
          </w:p>
          <w:p w14:paraId="7CF0B537" w14:textId="77777777" w:rsidR="00C00C75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E31660" w14:textId="60A1E81D" w:rsidR="00D35A66" w:rsidRPr="00C00C75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5068" w:type="dxa"/>
          </w:tcPr>
          <w:p w14:paraId="149563E3" w14:textId="77777777" w:rsidR="003A14E2" w:rsidRDefault="003A14E2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87274B" w14:textId="77777777" w:rsidR="00D35A66" w:rsidRDefault="00C00C75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EPQ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reflect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Eysenck’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biologically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oriented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theory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include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dimension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Psychoticism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Extraversion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Neuroticism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These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trait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believed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correspond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physiological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arousal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system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account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individual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differences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impulsivity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sociability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reactivity</w:t>
            </w:r>
            <w:proofErr w:type="spellEnd"/>
            <w:r w:rsidRPr="00C00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E20C4A7" w14:textId="59BF2258" w:rsidR="003A14E2" w:rsidRPr="00C00C75" w:rsidRDefault="003A14E2" w:rsidP="00C00C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A66" w14:paraId="3506977A" w14:textId="0A250C32" w:rsidTr="00C007CF">
        <w:tc>
          <w:tcPr>
            <w:tcW w:w="2710" w:type="dxa"/>
          </w:tcPr>
          <w:p w14:paraId="14E41724" w14:textId="727AF5B6" w:rsidR="00D35A66" w:rsidRP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4E2">
              <w:rPr>
                <w:rFonts w:ascii="Times New Roman" w:hAnsi="Times New Roman" w:cs="Times New Roman"/>
                <w:b/>
                <w:sz w:val="20"/>
                <w:szCs w:val="20"/>
              </w:rPr>
              <w:t>Temperament</w:t>
            </w:r>
            <w:proofErr w:type="spellEnd"/>
            <w:r w:rsidRPr="003A14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3A14E2">
              <w:rPr>
                <w:rFonts w:ascii="Times New Roman" w:hAnsi="Times New Roman" w:cs="Times New Roman"/>
                <w:b/>
                <w:sz w:val="20"/>
                <w:szCs w:val="20"/>
              </w:rPr>
              <w:t>Character</w:t>
            </w:r>
            <w:proofErr w:type="spellEnd"/>
            <w:r w:rsidRPr="003A14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b/>
                <w:sz w:val="20"/>
                <w:szCs w:val="20"/>
              </w:rPr>
              <w:t>Inventory</w:t>
            </w:r>
            <w:proofErr w:type="spellEnd"/>
            <w:r w:rsidRPr="003A14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CI)</w:t>
            </w:r>
          </w:p>
        </w:tc>
        <w:tc>
          <w:tcPr>
            <w:tcW w:w="1821" w:type="dxa"/>
          </w:tcPr>
          <w:p w14:paraId="0D586B77" w14:textId="215B22CD" w:rsidR="00D35A66" w:rsidRP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Cloninger's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Psychobiological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2552" w:type="dxa"/>
          </w:tcPr>
          <w:p w14:paraId="2D06788F" w14:textId="4052E8A4" w:rsidR="003A14E2" w:rsidRDefault="003A14E2" w:rsidP="003A1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240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  <w:proofErr w:type="spellEnd"/>
          </w:p>
          <w:p w14:paraId="6E5232ED" w14:textId="77777777" w:rsidR="003A14E2" w:rsidRPr="003A14E2" w:rsidRDefault="003A14E2" w:rsidP="003A1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1F6E3A" w14:textId="2A6EAC46" w:rsidR="00D35A66" w:rsidRP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responses (Yes/No)</w:t>
            </w:r>
          </w:p>
        </w:tc>
        <w:tc>
          <w:tcPr>
            <w:tcW w:w="1843" w:type="dxa"/>
          </w:tcPr>
          <w:p w14:paraId="51AD069B" w14:textId="77777777" w:rsid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Novelty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Seeking</w:t>
            </w:r>
            <w:proofErr w:type="spellEnd"/>
          </w:p>
          <w:p w14:paraId="2C9564A6" w14:textId="77777777" w:rsid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DC2092" w14:textId="69C1A571" w:rsid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Harm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Avoidance</w:t>
            </w:r>
            <w:proofErr w:type="spellEnd"/>
          </w:p>
          <w:p w14:paraId="4A145B7C" w14:textId="77777777" w:rsid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F863E2" w14:textId="44F4C55B" w:rsid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Reward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Dependence</w:t>
            </w:r>
            <w:proofErr w:type="spellEnd"/>
          </w:p>
          <w:p w14:paraId="76C791EA" w14:textId="77777777" w:rsid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A312F2" w14:textId="7D43FDB6" w:rsid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Persistence</w:t>
            </w:r>
            <w:proofErr w:type="spellEnd"/>
          </w:p>
          <w:p w14:paraId="251668AD" w14:textId="77777777" w:rsid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474E6A" w14:textId="34691E29" w:rsid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Self-Directedness</w:t>
            </w:r>
            <w:proofErr w:type="spellEnd"/>
          </w:p>
          <w:p w14:paraId="77D6B412" w14:textId="77777777" w:rsid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728255" w14:textId="3FB6EC14" w:rsid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Cooperativenes</w:t>
            </w:r>
            <w:proofErr w:type="spellEnd"/>
          </w:p>
          <w:p w14:paraId="441160F6" w14:textId="77777777" w:rsid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D4712D" w14:textId="678B854B" w:rsidR="00D35A66" w:rsidRP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Self-Transcendence</w:t>
            </w:r>
            <w:proofErr w:type="spellEnd"/>
          </w:p>
        </w:tc>
        <w:tc>
          <w:tcPr>
            <w:tcW w:w="5068" w:type="dxa"/>
          </w:tcPr>
          <w:p w14:paraId="119D4725" w14:textId="77777777" w:rsid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21B79D" w14:textId="77777777" w:rsid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TCI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extends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TPQ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character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dimensions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addition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temperament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Temperament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described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as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biologically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influenced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expressed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through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habitual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responses,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whereas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character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refers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higher-order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self-regulatory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traits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shaped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individual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goals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, and social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4A517F41" w14:textId="4F0DA28C" w:rsidR="00D35A66" w:rsidRPr="003A14E2" w:rsidRDefault="003A14E2" w:rsidP="003A14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allows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a more comprehensive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across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 xml:space="preserve"> innate and adaptive </w:t>
            </w:r>
            <w:proofErr w:type="spellStart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domains</w:t>
            </w:r>
            <w:proofErr w:type="spellEnd"/>
            <w:r w:rsidRPr="003A14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35A66" w14:paraId="0B584E91" w14:textId="338BB715" w:rsidTr="00C007CF">
        <w:tc>
          <w:tcPr>
            <w:tcW w:w="2710" w:type="dxa"/>
          </w:tcPr>
          <w:p w14:paraId="58EDEBC6" w14:textId="438F484F" w:rsidR="00D35A66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C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Zuckerman–</w:t>
            </w:r>
            <w:proofErr w:type="spellStart"/>
            <w:r w:rsidRPr="00C007CF">
              <w:rPr>
                <w:rFonts w:ascii="Times New Roman" w:hAnsi="Times New Roman" w:cs="Times New Roman"/>
                <w:b/>
                <w:sz w:val="20"/>
                <w:szCs w:val="20"/>
              </w:rPr>
              <w:t>Kuhlman</w:t>
            </w:r>
            <w:proofErr w:type="spellEnd"/>
            <w:r w:rsidRPr="00C007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b/>
                <w:sz w:val="20"/>
                <w:szCs w:val="20"/>
              </w:rPr>
              <w:t>Personality</w:t>
            </w:r>
            <w:proofErr w:type="spellEnd"/>
            <w:r w:rsidRPr="00C007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b/>
                <w:sz w:val="20"/>
                <w:szCs w:val="20"/>
              </w:rPr>
              <w:t>Questionnaire</w:t>
            </w:r>
            <w:proofErr w:type="spellEnd"/>
            <w:r w:rsidRPr="00C007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ZKPQ)</w:t>
            </w:r>
          </w:p>
        </w:tc>
        <w:tc>
          <w:tcPr>
            <w:tcW w:w="1821" w:type="dxa"/>
          </w:tcPr>
          <w:p w14:paraId="3A7AFD92" w14:textId="5EDDE8F3" w:rsidR="00D35A66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Zuckerman'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Alternative Five-Factor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2552" w:type="dxa"/>
          </w:tcPr>
          <w:p w14:paraId="69BAD14C" w14:textId="77777777" w:rsid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  <w:proofErr w:type="spellEnd"/>
          </w:p>
          <w:p w14:paraId="31937031" w14:textId="77777777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5EA06F" w14:textId="58DBFBA1" w:rsidR="00D35A66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responses (Yes/No)</w:t>
            </w:r>
          </w:p>
        </w:tc>
        <w:tc>
          <w:tcPr>
            <w:tcW w:w="1843" w:type="dxa"/>
          </w:tcPr>
          <w:p w14:paraId="10C19EB7" w14:textId="0043C2C6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Impulsivity-Sensation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Seeking</w:t>
            </w:r>
            <w:proofErr w:type="spellEnd"/>
          </w:p>
          <w:p w14:paraId="694BF6B3" w14:textId="77777777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5E55EC" w14:textId="4293D788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Sociability</w:t>
            </w:r>
            <w:proofErr w:type="spellEnd"/>
          </w:p>
          <w:p w14:paraId="744437DE" w14:textId="77777777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7A9F5B" w14:textId="3CC05FB0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Neuroticism-Anxiety</w:t>
            </w:r>
            <w:proofErr w:type="spellEnd"/>
          </w:p>
          <w:p w14:paraId="7881D305" w14:textId="77777777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833616" w14:textId="3AAC560A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Aggression-Hostility</w:t>
            </w:r>
            <w:proofErr w:type="spellEnd"/>
          </w:p>
          <w:p w14:paraId="5E7E2E56" w14:textId="77777777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3D865D" w14:textId="77299D44" w:rsidR="00D35A66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5068" w:type="dxa"/>
          </w:tcPr>
          <w:p w14:paraId="6555CCBB" w14:textId="77777777" w:rsid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FB6BA3" w14:textId="3B23BEA6" w:rsidR="00D35A66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ZKPQ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designed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evaluate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dimension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derived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biosocial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theory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emphasize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biological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and temperamental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influence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trait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differentiate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aggression-related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dimension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offering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alternative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traditional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Five-Factor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007CF" w14:paraId="6F4164FF" w14:textId="77777777" w:rsidTr="00C007CF">
        <w:tc>
          <w:tcPr>
            <w:tcW w:w="2710" w:type="dxa"/>
          </w:tcPr>
          <w:p w14:paraId="5227F5CF" w14:textId="0F72BADE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07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g Five Inventory-10 </w:t>
            </w:r>
            <w:proofErr w:type="spellStart"/>
            <w:r w:rsidRPr="00C007CF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  <w:proofErr w:type="spellEnd"/>
            <w:r w:rsidRPr="00C007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b/>
                <w:sz w:val="20"/>
                <w:szCs w:val="20"/>
              </w:rPr>
              <w:t>Scale</w:t>
            </w:r>
            <w:proofErr w:type="spellEnd"/>
            <w:r w:rsidRPr="00C007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BFI-10)</w:t>
            </w:r>
          </w:p>
        </w:tc>
        <w:tc>
          <w:tcPr>
            <w:tcW w:w="1821" w:type="dxa"/>
          </w:tcPr>
          <w:p w14:paraId="620DD685" w14:textId="431221C9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Big Five Factor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2552" w:type="dxa"/>
          </w:tcPr>
          <w:p w14:paraId="58A9F068" w14:textId="4487E68A" w:rsidR="00B602C1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461BC76" w14:textId="77777777" w:rsidR="00B602C1" w:rsidRDefault="00B602C1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EBA1BB" w14:textId="0A78B919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5-point Likert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1843" w:type="dxa"/>
          </w:tcPr>
          <w:p w14:paraId="634C1BE0" w14:textId="77777777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Neuroticism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  <w:p w14:paraId="79D63B09" w14:textId="77777777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A3C03B" w14:textId="77777777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Extraversion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(E)</w:t>
            </w:r>
          </w:p>
          <w:p w14:paraId="671269ED" w14:textId="77777777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76A8C6" w14:textId="77777777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Opennes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(O)</w:t>
            </w:r>
          </w:p>
          <w:p w14:paraId="0B35A18E" w14:textId="77777777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836E19" w14:textId="77777777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Agreeablenes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(A)</w:t>
            </w:r>
          </w:p>
          <w:p w14:paraId="042380B0" w14:textId="77777777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A84E9D" w14:textId="610C9DFA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Conscientiousnes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(C)</w:t>
            </w:r>
          </w:p>
        </w:tc>
        <w:tc>
          <w:tcPr>
            <w:tcW w:w="5068" w:type="dxa"/>
          </w:tcPr>
          <w:p w14:paraId="36536360" w14:textId="77777777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DCA20C" w14:textId="6EA11FF1" w:rsidR="00C007CF" w:rsidRPr="00C007CF" w:rsidRDefault="00C007CF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BFI-10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offer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brief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yet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psychometrically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acceptable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Big Five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trait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intended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use in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context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rapid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such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as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large-scale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survey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retain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theoretical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alignment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Five-Factor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framework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despite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brevity</w:t>
            </w:r>
            <w:proofErr w:type="spellEnd"/>
            <w:r w:rsidRPr="00C007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602C1" w14:paraId="4BFE4454" w14:textId="77777777" w:rsidTr="00C007CF">
        <w:tc>
          <w:tcPr>
            <w:tcW w:w="2710" w:type="dxa"/>
          </w:tcPr>
          <w:p w14:paraId="0598AC13" w14:textId="5BF184A6" w:rsidR="00B602C1" w:rsidRPr="00C007CF" w:rsidRDefault="00B602C1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02C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chizotypal</w:t>
            </w:r>
            <w:proofErr w:type="spellEnd"/>
            <w:r w:rsidRPr="00B602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602C1">
              <w:rPr>
                <w:rFonts w:ascii="Times New Roman" w:hAnsi="Times New Roman" w:cs="Times New Roman"/>
                <w:b/>
                <w:sz w:val="20"/>
                <w:szCs w:val="20"/>
              </w:rPr>
              <w:t>Personality</w:t>
            </w:r>
            <w:proofErr w:type="spellEnd"/>
            <w:r w:rsidRPr="00B602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602C1">
              <w:rPr>
                <w:rFonts w:ascii="Times New Roman" w:hAnsi="Times New Roman" w:cs="Times New Roman"/>
                <w:b/>
                <w:sz w:val="20"/>
                <w:szCs w:val="20"/>
              </w:rPr>
              <w:t>Questionnaire</w:t>
            </w:r>
            <w:proofErr w:type="spellEnd"/>
            <w:r w:rsidRPr="00B602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PQ)</w:t>
            </w:r>
            <w:r w:rsidRPr="00B602C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821" w:type="dxa"/>
          </w:tcPr>
          <w:p w14:paraId="4D0DF665" w14:textId="3113BBD5" w:rsidR="00B602C1" w:rsidRPr="00C007CF" w:rsidRDefault="00B602C1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2C1">
              <w:rPr>
                <w:rFonts w:ascii="Times New Roman" w:hAnsi="Times New Roman" w:cs="Times New Roman"/>
                <w:sz w:val="20"/>
                <w:szCs w:val="20"/>
              </w:rPr>
              <w:t xml:space="preserve">DSM-III-R </w:t>
            </w:r>
            <w:proofErr w:type="spellStart"/>
            <w:r w:rsidRPr="00B602C1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proofErr w:type="spellEnd"/>
            <w:r w:rsidRPr="00B602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02C1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B602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02C1">
              <w:rPr>
                <w:rFonts w:ascii="Times New Roman" w:hAnsi="Times New Roman" w:cs="Times New Roman"/>
                <w:sz w:val="20"/>
                <w:szCs w:val="20"/>
              </w:rPr>
              <w:t>Schizotypal</w:t>
            </w:r>
            <w:proofErr w:type="spellEnd"/>
            <w:r w:rsidRPr="00B602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02C1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B602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02C1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2552" w:type="dxa"/>
          </w:tcPr>
          <w:p w14:paraId="11B69DBE" w14:textId="77777777" w:rsidR="00B602C1" w:rsidRPr="00B602C1" w:rsidRDefault="00B602C1" w:rsidP="00B602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2C1">
              <w:rPr>
                <w:rFonts w:ascii="Times New Roman" w:hAnsi="Times New Roman" w:cs="Times New Roman"/>
                <w:sz w:val="20"/>
                <w:szCs w:val="20"/>
              </w:rPr>
              <w:t xml:space="preserve">74 </w:t>
            </w:r>
            <w:proofErr w:type="spellStart"/>
            <w:r w:rsidRPr="00B602C1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  <w:proofErr w:type="spellEnd"/>
          </w:p>
          <w:p w14:paraId="25CE3307" w14:textId="77777777" w:rsidR="00B602C1" w:rsidRPr="00B602C1" w:rsidRDefault="00B602C1" w:rsidP="00B602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B261F3" w14:textId="72886570" w:rsidR="00B602C1" w:rsidRPr="00C007CF" w:rsidRDefault="00B602C1" w:rsidP="00B602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2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02C1"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  <w:proofErr w:type="spellEnd"/>
            <w:r w:rsidRPr="00B602C1">
              <w:rPr>
                <w:rFonts w:ascii="Times New Roman" w:hAnsi="Times New Roman" w:cs="Times New Roman"/>
                <w:sz w:val="20"/>
                <w:szCs w:val="20"/>
              </w:rPr>
              <w:t xml:space="preserve"> responses (Yes/No)</w:t>
            </w:r>
          </w:p>
        </w:tc>
        <w:tc>
          <w:tcPr>
            <w:tcW w:w="1843" w:type="dxa"/>
          </w:tcPr>
          <w:p w14:paraId="7E9C6D3D" w14:textId="4B34282C" w:rsidR="00A75DFB" w:rsidRDefault="00A75DFB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chizotypy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(ideas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magical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thinking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unusual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perceptual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experiences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4274630" w14:textId="77777777" w:rsidR="00A75DFB" w:rsidRDefault="00A75DFB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C4377C" w14:textId="3BE229C7" w:rsidR="00A75DFB" w:rsidRDefault="00A75DFB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Nega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chizotypy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8F5B630" w14:textId="6926D4F2" w:rsidR="00A75DFB" w:rsidRDefault="00A75DFB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(social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, anhedonia,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constricted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affect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FBF5A5B" w14:textId="77777777" w:rsidR="00A75DFB" w:rsidRDefault="00A75DFB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647846" w14:textId="6EBD244F" w:rsidR="00B602C1" w:rsidRPr="00C007CF" w:rsidRDefault="00A75DFB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Disorganiz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proofErr w:type="gram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eccentric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odd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speech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5068" w:type="dxa"/>
          </w:tcPr>
          <w:p w14:paraId="062DD0E4" w14:textId="77777777" w:rsidR="00A75DFB" w:rsidRDefault="00A75DFB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66FCD5" w14:textId="4EBEBB8C" w:rsidR="00B602C1" w:rsidRPr="00C007CF" w:rsidRDefault="00A75DFB" w:rsidP="00C007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SPQ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assesses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schizotypal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traits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dimensionally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DSM-III-R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Schizotypal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Despite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origins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SPQ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widely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in non-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populations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as a dimensional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schizotypy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Psychometric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evaluations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indicate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-factor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convergent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discriminant</w:t>
            </w:r>
            <w:proofErr w:type="spellEnd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5DFB">
              <w:rPr>
                <w:rFonts w:ascii="Times New Roman" w:hAnsi="Times New Roman" w:cs="Times New Roman"/>
                <w:sz w:val="20"/>
                <w:szCs w:val="20"/>
              </w:rPr>
              <w:t>validity</w:t>
            </w:r>
            <w:proofErr w:type="spellEnd"/>
          </w:p>
        </w:tc>
      </w:tr>
    </w:tbl>
    <w:p w14:paraId="0D95F211" w14:textId="77777777" w:rsidR="003F3B2F" w:rsidRDefault="003F3B2F" w:rsidP="00D97A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6299CAA8" w14:textId="77777777" w:rsidR="00D97A78" w:rsidRPr="00D97A78" w:rsidRDefault="00D97A78" w:rsidP="00D97A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08538A" w14:textId="77777777" w:rsidR="00D97A78" w:rsidRDefault="00D97A78" w:rsidP="00272B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318D02" w14:textId="77777777" w:rsidR="00D97A78" w:rsidRDefault="00D97A78" w:rsidP="00272B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1E1FE7" w14:textId="77777777" w:rsidR="00D97A78" w:rsidRDefault="00D97A78" w:rsidP="00272B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56270A" w14:textId="77777777" w:rsidR="00272BA7" w:rsidRDefault="00272BA7" w:rsidP="00FE27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4BF556" w14:textId="77777777" w:rsidR="00272BA7" w:rsidRDefault="00272BA7" w:rsidP="00FE27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E32814" w14:textId="197B9826" w:rsidR="00FE27D7" w:rsidRPr="00FE27D7" w:rsidRDefault="00FE27D7" w:rsidP="00FE27D7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E27D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FE27D7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80418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E27D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FE27D7">
        <w:rPr>
          <w:rFonts w:ascii="Times New Roman" w:hAnsi="Times New Roman" w:cs="Times New Roman"/>
          <w:iCs/>
          <w:sz w:val="24"/>
          <w:szCs w:val="24"/>
        </w:rPr>
        <w:t>Studies</w:t>
      </w:r>
      <w:proofErr w:type="spellEnd"/>
      <w:r w:rsidRPr="00FE27D7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FE27D7">
        <w:rPr>
          <w:rFonts w:ascii="Times New Roman" w:hAnsi="Times New Roman" w:cs="Times New Roman"/>
          <w:iCs/>
          <w:sz w:val="24"/>
          <w:szCs w:val="24"/>
        </w:rPr>
        <w:t>subject</w:t>
      </w:r>
      <w:proofErr w:type="spellEnd"/>
      <w:r w:rsidRPr="00FE27D7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FE27D7">
        <w:rPr>
          <w:rFonts w:ascii="Times New Roman" w:hAnsi="Times New Roman" w:cs="Times New Roman"/>
          <w:iCs/>
          <w:sz w:val="24"/>
          <w:szCs w:val="24"/>
        </w:rPr>
        <w:t>to</w:t>
      </w:r>
      <w:proofErr w:type="spellEnd"/>
      <w:r w:rsidRPr="00FE27D7">
        <w:rPr>
          <w:rFonts w:ascii="Times New Roman" w:hAnsi="Times New Roman" w:cs="Times New Roman"/>
          <w:iCs/>
          <w:sz w:val="24"/>
          <w:szCs w:val="24"/>
        </w:rPr>
        <w:t xml:space="preserve"> full-</w:t>
      </w:r>
      <w:proofErr w:type="spellStart"/>
      <w:r w:rsidRPr="00FE27D7">
        <w:rPr>
          <w:rFonts w:ascii="Times New Roman" w:hAnsi="Times New Roman" w:cs="Times New Roman"/>
          <w:iCs/>
          <w:sz w:val="24"/>
          <w:szCs w:val="24"/>
        </w:rPr>
        <w:t>text</w:t>
      </w:r>
      <w:proofErr w:type="spellEnd"/>
      <w:r w:rsidRPr="00FE27D7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FE27D7">
        <w:rPr>
          <w:rFonts w:ascii="Times New Roman" w:hAnsi="Times New Roman" w:cs="Times New Roman"/>
          <w:iCs/>
          <w:sz w:val="24"/>
          <w:szCs w:val="24"/>
        </w:rPr>
        <w:t>review</w:t>
      </w:r>
      <w:proofErr w:type="spellEnd"/>
      <w:r w:rsidRPr="00FE27D7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FE27D7">
        <w:rPr>
          <w:rFonts w:ascii="Times New Roman" w:hAnsi="Times New Roman" w:cs="Times New Roman"/>
          <w:iCs/>
          <w:sz w:val="24"/>
          <w:szCs w:val="24"/>
        </w:rPr>
        <w:t>but</w:t>
      </w:r>
      <w:proofErr w:type="spellEnd"/>
      <w:r w:rsidRPr="00FE27D7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FE27D7">
        <w:rPr>
          <w:rFonts w:ascii="Times New Roman" w:hAnsi="Times New Roman" w:cs="Times New Roman"/>
          <w:iCs/>
          <w:sz w:val="24"/>
          <w:szCs w:val="24"/>
        </w:rPr>
        <w:t>excluded</w:t>
      </w:r>
      <w:proofErr w:type="spellEnd"/>
      <w:r w:rsidRPr="00FE27D7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FE27D7">
        <w:rPr>
          <w:rFonts w:ascii="Times New Roman" w:hAnsi="Times New Roman" w:cs="Times New Roman"/>
          <w:iCs/>
          <w:sz w:val="24"/>
          <w:szCs w:val="24"/>
        </w:rPr>
        <w:t>from</w:t>
      </w:r>
      <w:proofErr w:type="spellEnd"/>
      <w:r w:rsidRPr="00FE27D7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FE27D7">
        <w:rPr>
          <w:rFonts w:ascii="Times New Roman" w:hAnsi="Times New Roman" w:cs="Times New Roman"/>
          <w:iCs/>
          <w:sz w:val="24"/>
          <w:szCs w:val="24"/>
        </w:rPr>
        <w:t>systematic</w:t>
      </w:r>
      <w:proofErr w:type="spellEnd"/>
      <w:r w:rsidRPr="00FE27D7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FE27D7">
        <w:rPr>
          <w:rFonts w:ascii="Times New Roman" w:hAnsi="Times New Roman" w:cs="Times New Roman"/>
          <w:iCs/>
          <w:sz w:val="24"/>
          <w:szCs w:val="24"/>
        </w:rPr>
        <w:t>review</w:t>
      </w:r>
      <w:proofErr w:type="spellEnd"/>
      <w:r w:rsidR="00620630">
        <w:rPr>
          <w:rFonts w:ascii="Times New Roman" w:hAnsi="Times New Roman" w:cs="Times New Roman"/>
          <w:iCs/>
          <w:sz w:val="24"/>
          <w:szCs w:val="24"/>
        </w:rPr>
        <w:t xml:space="preserve"> and meta-</w:t>
      </w:r>
      <w:proofErr w:type="spellStart"/>
      <w:r w:rsidR="00620630">
        <w:rPr>
          <w:rFonts w:ascii="Times New Roman" w:hAnsi="Times New Roman" w:cs="Times New Roman"/>
          <w:iCs/>
          <w:sz w:val="24"/>
          <w:szCs w:val="24"/>
        </w:rPr>
        <w:t>analysis</w:t>
      </w:r>
      <w:proofErr w:type="spellEnd"/>
      <w:r w:rsidR="00620630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417399E1" w14:textId="77777777" w:rsidR="00FE27D7" w:rsidRDefault="00FE27D7" w:rsidP="00B41D0C">
      <w:pPr>
        <w:jc w:val="center"/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498"/>
        <w:gridCol w:w="3498"/>
        <w:gridCol w:w="3499"/>
        <w:gridCol w:w="3499"/>
      </w:tblGrid>
      <w:tr w:rsidR="00FE27D7" w:rsidRPr="004A2165" w14:paraId="70DB77C4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622840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</w:t>
            </w:r>
            <w:proofErr w:type="spellEnd"/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AF0F9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  <w:proofErr w:type="spellEnd"/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F5124E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shed</w:t>
            </w:r>
            <w:proofErr w:type="spellEnd"/>
            <w:r w:rsidRPr="004A2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CC120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</w:t>
            </w:r>
          </w:p>
        </w:tc>
      </w:tr>
      <w:tr w:rsidR="00FE27D7" w:rsidRPr="004A2165" w14:paraId="1387BCDD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8E9E61" w14:textId="415FF6FB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cher</w:t>
            </w:r>
            <w:proofErr w:type="spellEnd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. et al.</w:t>
            </w: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5EB29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iz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e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atolog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derlin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3BF67CBC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1C1A6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  <w:p w14:paraId="232CCC2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FB56EA" w14:textId="77777777" w:rsidR="00FE27D7" w:rsidRDefault="00FE27D7" w:rsidP="00375B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8886497" w14:textId="3CF50DEA" w:rsidR="00375BF0" w:rsidRPr="004A2165" w:rsidRDefault="00375BF0" w:rsidP="00375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16E30004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65331D" w14:textId="3009041B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zzali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A. et al.</w:t>
            </w:r>
          </w:p>
          <w:p w14:paraId="1A66CEA8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12C4D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amin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iv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ienc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erran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enc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ultra-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UHR)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A 1-year longitudinal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  <w:p w14:paraId="6C15723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CAD424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  <w:p w14:paraId="393912D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868ED8" w14:textId="77777777" w:rsidR="00FE27D7" w:rsidRDefault="00FE27D7" w:rsidP="00375B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1F10895" w14:textId="1D887CFE" w:rsidR="00375BF0" w:rsidRPr="004A2165" w:rsidRDefault="00375BF0" w:rsidP="00375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4CEEA6F1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8462AA" w14:textId="64EF4018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rch</w:t>
            </w:r>
            <w:proofErr w:type="spellEnd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D.et al.</w:t>
            </w:r>
          </w:p>
          <w:p w14:paraId="7AC9C9A1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491655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ins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vat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phrenia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ship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gnitiv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</w:p>
          <w:p w14:paraId="50EA837C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C30643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  <w:p w14:paraId="07D4067E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5FB969" w14:textId="77777777" w:rsidR="00FE27D7" w:rsidRDefault="00FE27D7" w:rsidP="00375B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02C420C" w14:textId="0158D9AC" w:rsidR="00375BF0" w:rsidRPr="004A2165" w:rsidRDefault="00375BF0" w:rsidP="00375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678C7884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874A8E" w14:textId="497AD314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tiaens</w:t>
            </w:r>
            <w:proofErr w:type="spellEnd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T. et al.</w:t>
            </w:r>
          </w:p>
          <w:p w14:paraId="33443614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DB66EB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e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gnitiv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e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l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e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t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ersus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psychot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</w:t>
            </w:r>
            <w:proofErr w:type="spellEnd"/>
          </w:p>
          <w:p w14:paraId="2E08346B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CFA7B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  <w:p w14:paraId="3860FB55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49733D" w14:textId="77777777" w:rsidR="00375BF0" w:rsidRDefault="00375BF0" w:rsidP="00375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129935" w14:textId="05DA1AF9" w:rsidR="00FE27D7" w:rsidRPr="004A2165" w:rsidRDefault="00375BF0" w:rsidP="00375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39EC4D45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F8603C" w14:textId="0800717F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tiaens</w:t>
            </w:r>
            <w:proofErr w:type="spellEnd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T. et al.</w:t>
            </w:r>
          </w:p>
          <w:p w14:paraId="5D909013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F3FE2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ship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twee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ntor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SM-5 (PID-5)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t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a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</w:t>
            </w:r>
            <w:proofErr w:type="spellEnd"/>
          </w:p>
          <w:p w14:paraId="646AAC95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6BBEB9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  <w:p w14:paraId="1F809CF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855668" w14:textId="77777777" w:rsidR="00FE27D7" w:rsidRDefault="00FE27D7" w:rsidP="00375B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50EF57B" w14:textId="2A50A887" w:rsidR="00375BF0" w:rsidRPr="004A2165" w:rsidRDefault="00375BF0" w:rsidP="00375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6655BAE0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5D24E3" w14:textId="140ED6B4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tensky</w:t>
            </w:r>
            <w:proofErr w:type="spellEnd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J. et al.</w:t>
            </w:r>
          </w:p>
          <w:p w14:paraId="455CE39E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95055C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tern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ess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phrenia</w:t>
            </w:r>
            <w:proofErr w:type="spellEnd"/>
          </w:p>
          <w:p w14:paraId="4AFB4F8C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277F6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  <w:p w14:paraId="544E9E0E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BEF953" w14:textId="77777777" w:rsidR="00375BF0" w:rsidRDefault="00375BF0" w:rsidP="00375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68F397" w14:textId="4AB6B15C" w:rsidR="00FE27D7" w:rsidRPr="004A2165" w:rsidRDefault="00375BF0" w:rsidP="00375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5EA6259A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EF071C" w14:textId="184F6865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yette</w:t>
            </w:r>
            <w:proofErr w:type="spellEnd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L. et al.</w:t>
            </w:r>
          </w:p>
          <w:p w14:paraId="49F06795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C291A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t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chment</w:t>
            </w:r>
            <w:proofErr w:type="spellEnd"/>
          </w:p>
          <w:p w14:paraId="1159977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13AE9B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  <w:p w14:paraId="4F1E410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65B541" w14:textId="77777777" w:rsidR="00FE27D7" w:rsidRDefault="00FE27D7" w:rsidP="00375B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4265C0C" w14:textId="75FCE2D2" w:rsidR="00375BF0" w:rsidRPr="004A2165" w:rsidRDefault="00375BF0" w:rsidP="00375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10D73E95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FD7EB5" w14:textId="3964BC97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yette</w:t>
            </w:r>
            <w:proofErr w:type="spellEnd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L. et al.</w:t>
            </w:r>
          </w:p>
          <w:p w14:paraId="65F29F99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E1931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ensate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ire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Social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t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ho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ience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umat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ts</w:t>
            </w:r>
            <w:proofErr w:type="spellEnd"/>
          </w:p>
          <w:p w14:paraId="13D593E8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97F2FE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14</w:t>
            </w:r>
          </w:p>
          <w:p w14:paraId="7751A73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7D2237" w14:textId="77777777" w:rsidR="00375BF0" w:rsidRDefault="00375BF0" w:rsidP="00375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8EBC36" w14:textId="2322AE15" w:rsidR="00FE27D7" w:rsidRPr="004A2165" w:rsidRDefault="00375BF0" w:rsidP="00375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176199FA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88A13D" w14:textId="68A3B4C9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yette</w:t>
            </w:r>
            <w:proofErr w:type="spellEnd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L. et al.</w:t>
            </w:r>
          </w:p>
          <w:p w14:paraId="109E631A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4C89EE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ticism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vers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ifiabl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-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t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</w:t>
            </w:r>
            <w:proofErr w:type="spellEnd"/>
          </w:p>
          <w:p w14:paraId="3E542CC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45B1EB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  <w:p w14:paraId="12C75AFE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74D231" w14:textId="77777777" w:rsidR="00375BF0" w:rsidRDefault="00375BF0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4FA74DB" w14:textId="4F964F80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E27D7" w:rsidRPr="004A2165" w14:paraId="6EDB61F7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5CC9F0" w14:textId="2D2E1CC4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owne, J. et al.</w:t>
            </w:r>
          </w:p>
          <w:p w14:paraId="00BBC5EC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A49805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ngth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Individual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lienc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ining</w:t>
            </w:r>
          </w:p>
          <w:p w14:paraId="4B68D4E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BB919C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  <w:p w14:paraId="29CDC74B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01D945" w14:textId="77777777" w:rsidR="00FE27D7" w:rsidRDefault="00FE27D7" w:rsidP="00375B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BE22CBF" w14:textId="74F8FF02" w:rsidR="00375BF0" w:rsidRPr="004A2165" w:rsidRDefault="00375BF0" w:rsidP="00375B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425B28E5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4A44FA" w14:textId="221212D5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mpos, M. et al.</w:t>
            </w:r>
          </w:p>
          <w:p w14:paraId="49451B96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40319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morbi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gh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</w:p>
          <w:p w14:paraId="68BA6CF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F3A2D6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  <w:p w14:paraId="67BADAC9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040DB2" w14:textId="77777777" w:rsidR="00FE27D7" w:rsidRDefault="00FE27D7" w:rsidP="00375B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65ABEEB" w14:textId="6D8E1C96" w:rsidR="00375BF0" w:rsidRPr="004A2165" w:rsidRDefault="00375BF0" w:rsidP="00375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2D74119C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3CA5C5" w14:textId="1F5CAAB7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nal-Rivero, M. et al.</w:t>
            </w:r>
          </w:p>
          <w:p w14:paraId="37B04278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F2CF8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-yea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ow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up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icid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emp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temporal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tern</w:t>
            </w:r>
            <w:proofErr w:type="spellEnd"/>
          </w:p>
          <w:p w14:paraId="210F86DE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B5C7F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  <w:p w14:paraId="37C630D8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78E51D" w14:textId="77777777" w:rsidR="00FE27D7" w:rsidRDefault="00FE27D7" w:rsidP="00375B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9A015E1" w14:textId="7DFA42B4" w:rsidR="00375BF0" w:rsidRPr="004A2165" w:rsidRDefault="00375BF0" w:rsidP="00375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52184D21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D46257" w14:textId="4FD860B0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nal-Rivero, M. et al.</w:t>
            </w:r>
          </w:p>
          <w:p w14:paraId="66CD872F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C7FF45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icid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ibut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abi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A 1-Year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ow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up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  <w:p w14:paraId="1498FB2C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E87943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  <w:p w14:paraId="3080D49C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DB9412" w14:textId="77777777" w:rsidR="00375BF0" w:rsidRDefault="00375BF0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9693345" w14:textId="6B8D7946" w:rsidR="00FE27D7" w:rsidRPr="004A2165" w:rsidRDefault="00375BF0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  <w:p w14:paraId="33E0CCA9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7D7" w:rsidRPr="004A2165" w14:paraId="54F5A995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53CDBF" w14:textId="5C2AA760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nal-Rivero, M. et al.</w:t>
            </w:r>
          </w:p>
          <w:p w14:paraId="6F08DB4C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D1D45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l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morbi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social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it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icid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A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-yea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ow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up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  <w:p w14:paraId="29CAFBD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2D68A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  <w:p w14:paraId="4815F723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87C3E5" w14:textId="77777777" w:rsidR="00FE27D7" w:rsidRDefault="00FE27D7" w:rsidP="00375B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9D90084" w14:textId="6572E508" w:rsidR="00375BF0" w:rsidRPr="004A2165" w:rsidRDefault="00375BF0" w:rsidP="00375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0D77AE66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77ACF7" w14:textId="74EAD00F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nal-Rivero, M. et al.</w:t>
            </w:r>
          </w:p>
          <w:p w14:paraId="5D3378E3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B191BB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or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i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ship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icid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emp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a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-yea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ow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up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  <w:p w14:paraId="293070A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5F6A19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  <w:p w14:paraId="61762556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26F978" w14:textId="77777777" w:rsidR="00FE27D7" w:rsidRDefault="00FE27D7" w:rsidP="00375B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FBF6AFA" w14:textId="3B3D4749" w:rsidR="00375BF0" w:rsidRPr="004A2165" w:rsidRDefault="00375BF0" w:rsidP="00375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4828F319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6A2DA9" w14:textId="0BD18197" w:rsidR="00FE27D7" w:rsidRPr="00152A38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E27D7" w:rsidRPr="00152A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rter, J. et al.</w:t>
            </w:r>
          </w:p>
          <w:p w14:paraId="5B66857C" w14:textId="77777777" w:rsidR="00FE27D7" w:rsidRPr="00152A38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1BBEC4" w14:textId="77777777" w:rsidR="00FE27D7" w:rsidRPr="00152A38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entifying</w:t>
            </w:r>
            <w:proofErr w:type="spellEnd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n-</w:t>
            </w:r>
            <w:proofErr w:type="spellStart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ective</w:t>
            </w:r>
            <w:proofErr w:type="spellEnd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</w:t>
            </w:r>
            <w:proofErr w:type="spellEnd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ssion</w:t>
            </w:r>
            <w:proofErr w:type="spellEnd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MMPI-2, </w:t>
            </w:r>
            <w:proofErr w:type="spellStart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tructured</w:t>
            </w:r>
            <w:proofErr w:type="spellEnd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tic</w:t>
            </w:r>
            <w:proofErr w:type="spellEnd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rview, and </w:t>
            </w:r>
            <w:proofErr w:type="spellStart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ensus</w:t>
            </w:r>
            <w:proofErr w:type="spellEnd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time</w:t>
            </w:r>
            <w:proofErr w:type="spellEnd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</w:t>
            </w:r>
            <w:proofErr w:type="spellEnd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</w:t>
            </w:r>
            <w:proofErr w:type="spellEnd"/>
          </w:p>
          <w:p w14:paraId="4E721B13" w14:textId="77777777" w:rsidR="00FE27D7" w:rsidRPr="00152A38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8598BF" w14:textId="77777777" w:rsidR="00FE27D7" w:rsidRPr="00152A38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19</w:t>
            </w:r>
          </w:p>
          <w:p w14:paraId="42419FFE" w14:textId="77777777" w:rsidR="00FE27D7" w:rsidRPr="00152A38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436290" w14:textId="70F9A4E5" w:rsidR="00FE27D7" w:rsidRPr="00152A38" w:rsidRDefault="00152A38" w:rsidP="00152A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10A80622" w14:textId="77777777" w:rsidTr="00375BF0">
        <w:tc>
          <w:tcPr>
            <w:tcW w:w="349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602D62E" w14:textId="682DDB08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stelein</w:t>
            </w:r>
            <w:proofErr w:type="spellEnd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S. et al.</w:t>
            </w:r>
          </w:p>
          <w:p w14:paraId="15DF8339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AB9D363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icide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se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site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icid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s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ade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A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icat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Dutch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idenc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</w:t>
            </w:r>
            <w:proofErr w:type="spellEnd"/>
          </w:p>
          <w:p w14:paraId="05EF40DB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697B466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  <w:p w14:paraId="44F098A7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D4D66D1" w14:textId="77777777" w:rsidR="00E4352B" w:rsidRDefault="00E4352B" w:rsidP="00FE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F508FC3" w14:textId="637E3F40" w:rsidR="00FE27D7" w:rsidRPr="004A2165" w:rsidRDefault="00FE27D7" w:rsidP="00FE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29A9357E" w14:textId="77777777" w:rsidTr="00375BF0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FFF51C" w14:textId="13F1DB13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en, C. et al.</w:t>
            </w:r>
          </w:p>
          <w:p w14:paraId="2E6AF3D6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192937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ship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encephalogram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cillator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typ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degre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latives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phrenia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</w:p>
          <w:p w14:paraId="584EFFF7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BE9087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  <w:p w14:paraId="4EBB772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nil"/>
            </w:tcBorders>
          </w:tcPr>
          <w:p w14:paraId="38BD88BA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A2C89A4" w14:textId="5A3308E8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59093D7E" w14:textId="77777777" w:rsidTr="00375BF0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A5CAFA" w14:textId="5CA41852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esta, M. et al.</w:t>
            </w:r>
          </w:p>
          <w:p w14:paraId="1068A3D4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61A8A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morbi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pathologic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nsion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</w:p>
          <w:p w14:paraId="5290B237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11B8C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  <w:p w14:paraId="06E9969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nil"/>
            </w:tcBorders>
          </w:tcPr>
          <w:p w14:paraId="0C24BCC2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2F62C2B" w14:textId="786A04FD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41DB50F8" w14:textId="77777777" w:rsidTr="00375BF0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88FCBD" w14:textId="7B352811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esta, M. et al.</w:t>
            </w:r>
          </w:p>
          <w:p w14:paraId="6C54C310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CC25F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gh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  <w:proofErr w:type="gram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longitudinal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erarchic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or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a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-naïv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</w:t>
            </w:r>
            <w:proofErr w:type="spellEnd"/>
          </w:p>
          <w:p w14:paraId="54D83C08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83E29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  <w:p w14:paraId="0C97781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nil"/>
            </w:tcBorders>
          </w:tcPr>
          <w:p w14:paraId="53D43A71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18FB9E5" w14:textId="0FD2E229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5E084CE5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BE1E93" w14:textId="12C33924" w:rsidR="00FE27D7" w:rsidRPr="009D506C" w:rsidRDefault="00FE27D7" w:rsidP="00F916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esta, M. et al.</w:t>
            </w:r>
          </w:p>
          <w:p w14:paraId="39A7B722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2962F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morbi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egativ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</w:p>
          <w:p w14:paraId="38C7D41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1F3437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  <w:p w14:paraId="792309F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C6DD48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BE07C2B" w14:textId="3A2405B9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6CA17A42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7ACDC5" w14:textId="19F2DEAD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 Page, L. and </w:t>
            </w: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teca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.</w:t>
            </w:r>
          </w:p>
          <w:p w14:paraId="253503F1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E4F45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ppl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ew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ns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d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  <w:proofErr w:type="spellEnd"/>
          </w:p>
          <w:p w14:paraId="537D910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30BB7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  <w:p w14:paraId="4F939CF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719772" w14:textId="77777777" w:rsidR="00E4352B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F0C424" w14:textId="220553EE" w:rsidR="00FE27D7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30F2A9E7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DC265F" w14:textId="055D90FA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 Salve, F. et al.</w:t>
            </w:r>
          </w:p>
          <w:p w14:paraId="5DB8CFAB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03C61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t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fter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</w:p>
          <w:p w14:paraId="29D21FB7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178964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  <w:p w14:paraId="0AFEC056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326107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4D02A47" w14:textId="69C11B5D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6A96FD13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E7460F" w14:textId="718F6ADC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Demro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C. et al.</w:t>
            </w:r>
          </w:p>
          <w:p w14:paraId="147758E9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9AA39C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ance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Age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t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patholog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idenc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diagnost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development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s</w:t>
            </w:r>
            <w:proofErr w:type="spellEnd"/>
          </w:p>
          <w:p w14:paraId="64835DA7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ACC289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  <w:p w14:paraId="64AFC6B4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449B39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FB0BEDC" w14:textId="4703B7BE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26732172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77A52F" w14:textId="260361ED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varic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L. et al.</w:t>
            </w:r>
          </w:p>
          <w:p w14:paraId="3208C967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233948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daptiv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entifie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-risk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r-risk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</w:p>
          <w:p w14:paraId="60592FDC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8DE74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  <w:p w14:paraId="56EF9A1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493487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C86B24E" w14:textId="25A9239F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4203AF2A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D6D45A" w14:textId="6AD07911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. S. </w:t>
            </w: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ell</w:t>
            </w:r>
            <w:proofErr w:type="spellEnd"/>
          </w:p>
          <w:p w14:paraId="319D548B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C115C9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ship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derlin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drom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phrenia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MPI</w:t>
            </w:r>
          </w:p>
          <w:p w14:paraId="396DB03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0CF82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  <w:p w14:paraId="4C97E9E5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09C040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FBD7379" w14:textId="09212DDF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566E4DBA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63BFAB" w14:textId="5AC17550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posito, C. et al.</w:t>
            </w:r>
          </w:p>
          <w:p w14:paraId="67BCBBB1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795476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vid-19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dem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a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t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1-year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ow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up</w:t>
            </w:r>
          </w:p>
          <w:p w14:paraId="1FAA009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E4A26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  <w:p w14:paraId="793625B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89769C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C9D37B1" w14:textId="3C980E52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1EFA3C28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A8BCE6" w14:textId="4ABE6CBB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ola, B. et al.</w:t>
            </w:r>
          </w:p>
          <w:p w14:paraId="4463A5B6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D90F0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idence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ed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ment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 a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diagnostic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ctor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oss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d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tic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</w:t>
            </w:r>
            <w:proofErr w:type="spellEnd"/>
          </w:p>
          <w:p w14:paraId="4B219C0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6BFD14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  <w:p w14:paraId="40D8D31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CA9C76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8E7C840" w14:textId="1DE14F15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786EBB87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E29C82" w14:textId="065E26A4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lückiger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R. et al.</w:t>
            </w:r>
          </w:p>
          <w:p w14:paraId="109ACFC4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214FF3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predictiv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e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typ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a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risk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</w:t>
            </w:r>
            <w:proofErr w:type="spellEnd"/>
          </w:p>
          <w:p w14:paraId="7F04CFA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9F9FA8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  <w:p w14:paraId="64BCF208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30ABA3" w14:textId="77777777" w:rsidR="00E4352B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EA453B" w14:textId="27AD4B5B" w:rsidR="00FE27D7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4E69B570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1D14BE" w14:textId="64FD19D9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esán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A. et al.</w:t>
            </w:r>
          </w:p>
          <w:p w14:paraId="35B189AD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FB84B7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atures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ultra-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a comparative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phrenia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ontrol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s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ing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ment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ntory-Revised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CI-R)</w:t>
            </w:r>
          </w:p>
          <w:p w14:paraId="2A1F5CA3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31B24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  <w:p w14:paraId="5D92330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20B066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69788D9" w14:textId="0EA5B5A4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5AC858A4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6263E7" w14:textId="5CD5837B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jwani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R. et al.</w:t>
            </w:r>
          </w:p>
          <w:p w14:paraId="019F6313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A86E5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lor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ilitie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opl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ou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ntal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nes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derlin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A9D364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372139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22</w:t>
            </w:r>
          </w:p>
          <w:p w14:paraId="7A0257B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43A07C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9235031" w14:textId="5570AFDA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7A81F7B4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FD7A8C" w14:textId="0621E3DF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rritsen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C. et al.</w:t>
            </w:r>
          </w:p>
          <w:p w14:paraId="61532712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0ED20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ke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SPO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ress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a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immun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</w:t>
            </w:r>
            <w:proofErr w:type="spellEnd"/>
          </w:p>
          <w:p w14:paraId="299D27D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0F661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  <w:p w14:paraId="22CD20AE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A1FCF6" w14:textId="77777777" w:rsidR="00E4352B" w:rsidRDefault="00E4352B" w:rsidP="00FD6A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2CA007F" w14:textId="69276030" w:rsidR="00FE27D7" w:rsidRPr="004A2165" w:rsidRDefault="00FD6A61" w:rsidP="00FD6A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17F1BD9E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089FFC" w14:textId="5D2FA1D9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heorge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. et al.</w:t>
            </w:r>
          </w:p>
          <w:p w14:paraId="50EE8074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C2D048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morbi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gnitive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itar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ienc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</w:p>
          <w:p w14:paraId="14BD5AD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518C5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  <w:p w14:paraId="3680E674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9297A8" w14:textId="77777777" w:rsidR="00E4352B" w:rsidRDefault="00E4352B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A15C09E" w14:textId="31C6CD15" w:rsidR="00FE27D7" w:rsidRPr="004A2165" w:rsidRDefault="00E4352B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  <w:p w14:paraId="7F8B2405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7D7" w:rsidRPr="004A2165" w14:paraId="46E22C9A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130B0D" w14:textId="0760F8BF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uber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. et al.</w:t>
            </w:r>
          </w:p>
          <w:p w14:paraId="3D9BCD36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1C6224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isorder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ultra-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derlin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</w:t>
            </w:r>
            <w:proofErr w:type="spellEnd"/>
          </w:p>
          <w:p w14:paraId="64EDCA87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7F99E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  <w:p w14:paraId="673EF16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54C596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  <w:p w14:paraId="572CC75C" w14:textId="77777777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  <w:p w14:paraId="5B076CB4" w14:textId="77777777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7D7" w:rsidRPr="004A2165" w14:paraId="1DF9A701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D5E968" w14:textId="2E3374FB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uerrero-Jiménez, M. et al.</w:t>
            </w:r>
          </w:p>
          <w:p w14:paraId="42683657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F96F5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-section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t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NADΣP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  <w:p w14:paraId="2630236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CA3FD8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  <w:p w14:paraId="2D0001C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13185D" w14:textId="77777777" w:rsidR="00E4352B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39442F" w14:textId="7709CD3A" w:rsidR="00FE27D7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63C3FEDD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1ACE2B" w14:textId="071B8080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mbrecht</w:t>
            </w:r>
            <w:proofErr w:type="spellEnd"/>
          </w:p>
          <w:p w14:paraId="09643A31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1912E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c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d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latives'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or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ou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phrenia</w:t>
            </w:r>
            <w:proofErr w:type="spellEnd"/>
          </w:p>
          <w:p w14:paraId="0DF8505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2DDFB6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  <w:p w14:paraId="1CEC0A0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241092C" w14:textId="77777777" w:rsidR="00E4352B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3E22A5" w14:textId="5F92EAA8" w:rsidR="00FE27D7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3A670BE1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1545D7" w14:textId="451D74A2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sson-</w:t>
            </w:r>
            <w:proofErr w:type="gram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hayon,I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proofErr w:type="gram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  <w:p w14:paraId="582535FA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948ED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gh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Cross-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tion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longitudinal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ships</w:t>
            </w:r>
            <w:proofErr w:type="spellEnd"/>
          </w:p>
          <w:p w14:paraId="2C3796FB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A7F7B8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  <w:p w14:paraId="25D73433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FE1A33B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A8EFC04" w14:textId="1E3FFB15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05B4B42B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3F9C32" w14:textId="1610454B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yes, J. et al.</w:t>
            </w:r>
          </w:p>
          <w:p w14:paraId="0957DB65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88722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ociat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at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lescen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equen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ou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ntal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nes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a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is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wi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  <w:p w14:paraId="2F8F3DEC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4749B9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  <w:p w14:paraId="3AE40085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4684377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34268A0" w14:textId="6EF0FF53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63371E86" w14:textId="77777777" w:rsidTr="009C6DE4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709AA2" w14:textId="529377F9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gde</w:t>
            </w:r>
            <w:proofErr w:type="spellEnd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A. et al.</w:t>
            </w:r>
          </w:p>
          <w:p w14:paraId="7AE8F77D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6B70EB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give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res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phrenia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l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ness-</w:t>
            </w: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elate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or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giver-relate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s</w:t>
            </w:r>
            <w:proofErr w:type="spellEnd"/>
          </w:p>
          <w:p w14:paraId="72D7CBF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B9F3A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19</w:t>
            </w:r>
          </w:p>
          <w:p w14:paraId="07C5AE88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F3A60D8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D6EEAEB" w14:textId="7DA237B3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3BE261D5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549ADCC3" w14:textId="7E6E5CAD" w:rsidR="00FE27D7" w:rsidRPr="008A2CE1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2C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ikkilä</w:t>
            </w:r>
            <w:proofErr w:type="spellEnd"/>
            <w:r w:rsidRPr="008A2C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J. et al.</w:t>
            </w:r>
          </w:p>
          <w:p w14:paraId="5413F5C3" w14:textId="77777777" w:rsidR="00FE27D7" w:rsidRPr="008A2CE1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1CC81A46" w14:textId="77777777" w:rsidR="00FE27D7" w:rsidRPr="008A2CE1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dynamic</w:t>
            </w:r>
            <w:proofErr w:type="spellEnd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ile</w:t>
            </w:r>
            <w:proofErr w:type="spellEnd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episode</w:t>
            </w:r>
            <w:proofErr w:type="spellEnd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vere mental </w:t>
            </w:r>
            <w:proofErr w:type="spellStart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</w:t>
            </w:r>
            <w:proofErr w:type="spellEnd"/>
          </w:p>
          <w:p w14:paraId="43A4C081" w14:textId="77777777" w:rsidR="00FE27D7" w:rsidRPr="008A2CE1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2279DCDF" w14:textId="77777777" w:rsidR="00FE27D7" w:rsidRPr="008A2CE1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  <w:p w14:paraId="381B1FD8" w14:textId="77777777" w:rsidR="00FE27D7" w:rsidRPr="008A2CE1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3D62D92E" w14:textId="77777777" w:rsidR="008A2CE1" w:rsidRDefault="008A2CE1" w:rsidP="008A2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74F4DB" w14:textId="31B30F68" w:rsidR="00FE27D7" w:rsidRPr="00E4352B" w:rsidRDefault="008A2CE1" w:rsidP="008A2CE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66F0E695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76CFEDE9" w14:textId="215DA032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gg</w:t>
            </w:r>
            <w:proofErr w:type="spellEnd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B. and et al.</w:t>
            </w:r>
          </w:p>
          <w:p w14:paraId="21E6F311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34078A8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-Disorder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se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phrenia</w:t>
            </w:r>
            <w:proofErr w:type="spellEnd"/>
          </w:p>
          <w:p w14:paraId="205AFF9E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5E0D134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  <w:p w14:paraId="36AA9F68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4A58D9B2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07DD8BF" w14:textId="4DA44C24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5011227D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42CAE21B" w14:textId="1FD76EB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ran, W. et al.</w:t>
            </w:r>
          </w:p>
          <w:p w14:paraId="7C5108EF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4BD0C4F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bi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e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istic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-onse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phrenia</w:t>
            </w:r>
            <w:proofErr w:type="spellEnd"/>
          </w:p>
          <w:p w14:paraId="23201EA7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2244C2F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  <w:p w14:paraId="42F920F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6A81D39C" w14:textId="77777777" w:rsidR="00E4352B" w:rsidRDefault="00E4352B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A72F215" w14:textId="3E9B04C1" w:rsidR="00FE27D7" w:rsidRPr="004A2165" w:rsidRDefault="00E4352B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  <w:p w14:paraId="56BDF29C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7D7" w:rsidRPr="004A2165" w14:paraId="4ADD5FCE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3C64EAC1" w14:textId="26BF2013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ui, C. et al.</w:t>
            </w:r>
          </w:p>
          <w:p w14:paraId="068EC3AF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2DF5D4A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usion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phrenia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a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is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eurocognitive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istic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</w:p>
          <w:p w14:paraId="4AED1BA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054BE7D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  <w:p w14:paraId="4C08C4DE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3EFBDD35" w14:textId="77777777" w:rsidR="00FE27D7" w:rsidRDefault="00FE27D7" w:rsidP="00E435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C600645" w14:textId="5F61FF7C" w:rsidR="00E4352B" w:rsidRPr="004A2165" w:rsidRDefault="00E4352B" w:rsidP="00E43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4B75D908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29B13A67" w14:textId="26FF827A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ui, C. et al.</w:t>
            </w:r>
          </w:p>
          <w:p w14:paraId="0F1A4FB9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7F71189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amin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-onse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Hong Kong</w:t>
            </w:r>
          </w:p>
          <w:p w14:paraId="30C83A89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0C7A54BE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  <w:p w14:paraId="4C11AEA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3EDBBDA8" w14:textId="77777777" w:rsidR="00FE27D7" w:rsidRDefault="00FE27D7" w:rsidP="00E833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9A64A1C" w14:textId="0F07B3FF" w:rsidR="00E83358" w:rsidRPr="004A2165" w:rsidRDefault="00E83358" w:rsidP="00E833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10ED3B82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0313DEFA" w14:textId="333D5CC3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ui, C. et al.</w:t>
            </w:r>
          </w:p>
          <w:p w14:paraId="2C5DD2D8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266E80E3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or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p-seek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-onse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Hong Kong</w:t>
            </w:r>
          </w:p>
          <w:p w14:paraId="78535BD4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30F6CC47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  <w:p w14:paraId="070787CE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133705F4" w14:textId="77777777" w:rsidR="00FE27D7" w:rsidRDefault="00FE27D7" w:rsidP="00E833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BA05518" w14:textId="40EC1E1C" w:rsidR="00E83358" w:rsidRPr="004A2165" w:rsidRDefault="00E83358" w:rsidP="00E833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7FF62A1B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42D0B284" w14:textId="541C6188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otlicka-Antczak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. et al.</w:t>
            </w:r>
          </w:p>
          <w:p w14:paraId="5B5D5D2D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27CC5E6B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mentally-stabl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ter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morbi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id-schizotyp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ature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t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t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m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risk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</w:t>
            </w:r>
            <w:proofErr w:type="spellEnd"/>
          </w:p>
          <w:p w14:paraId="664EE4E4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7BAFFD9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  <w:p w14:paraId="29A10A09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3BB59278" w14:textId="77777777" w:rsidR="00FE27D7" w:rsidRDefault="00FE27D7" w:rsidP="00E833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4CC62C7" w14:textId="3FC0E68D" w:rsidR="00E83358" w:rsidRPr="004A2165" w:rsidRDefault="00E83358" w:rsidP="00E833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21C12FB4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21BA4865" w14:textId="5FD67D30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u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B. et al.</w:t>
            </w:r>
          </w:p>
          <w:p w14:paraId="02780477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514FFE6E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enti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abi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lescenc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ie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se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l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version</w:t>
            </w:r>
            <w:proofErr w:type="spellEnd"/>
          </w:p>
          <w:p w14:paraId="04E09A75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3792327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  <w:p w14:paraId="7EA74018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142B39A4" w14:textId="77777777" w:rsidR="00FE27D7" w:rsidRDefault="00FE27D7" w:rsidP="00E833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9C04D60" w14:textId="77777777" w:rsidR="00E83358" w:rsidRDefault="00E83358" w:rsidP="00E833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B805BF" w14:textId="7DC641EC" w:rsidR="00E83358" w:rsidRPr="004A2165" w:rsidRDefault="00E83358" w:rsidP="00E833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1D9F42B4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0B4FD287" w14:textId="428D9206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emburg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E. et al.</w:t>
            </w:r>
          </w:p>
          <w:p w14:paraId="104C391F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573816F4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se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ninge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ROGR-S):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in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imension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rov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</w:p>
          <w:p w14:paraId="1DD56D6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1FD3BFD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14</w:t>
            </w:r>
          </w:p>
          <w:p w14:paraId="1972B13C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471CBC06" w14:textId="77777777" w:rsidR="00E83358" w:rsidRDefault="00E83358" w:rsidP="00BC59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2EF9E78" w14:textId="39DBFA43" w:rsidR="00FE27D7" w:rsidRPr="004A2165" w:rsidRDefault="00BC59A8" w:rsidP="00BC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7117F844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01CEB675" w14:textId="4C27C61F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u, J. et al.</w:t>
            </w:r>
          </w:p>
          <w:p w14:paraId="723A496B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411F807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cipat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polar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Bipolar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uma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</w:p>
          <w:p w14:paraId="708F2F1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400F50F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  <w:p w14:paraId="26A2D18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6DD32B08" w14:textId="77777777" w:rsidR="00FE27D7" w:rsidRDefault="00FE27D7" w:rsidP="00E833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20125E8" w14:textId="5926C85E" w:rsidR="00E83358" w:rsidRPr="004A2165" w:rsidRDefault="00E83358" w:rsidP="00E833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269E2ED0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3F9C3161" w14:textId="2CE87A3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ngenecker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J. et al.</w:t>
            </w:r>
          </w:p>
          <w:p w14:paraId="661F26A2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541A113B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os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trum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A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erarchic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xonom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patholog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ptualizat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atology</w:t>
            </w:r>
            <w:proofErr w:type="spellEnd"/>
          </w:p>
          <w:p w14:paraId="0713F25B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2345527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  <w:p w14:paraId="35789A89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1EAE0DCB" w14:textId="77777777" w:rsidR="00FE27D7" w:rsidRDefault="00FE27D7" w:rsidP="00E833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21C66BC" w14:textId="1653E676" w:rsidR="00E83358" w:rsidRPr="004A2165" w:rsidRDefault="00E83358" w:rsidP="00E833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73F2B4E6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1D76A659" w14:textId="6DA5597C" w:rsidR="00FE27D7" w:rsidRPr="008A2CE1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2C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vretic</w:t>
            </w:r>
            <w:proofErr w:type="spellEnd"/>
            <w:r w:rsidRPr="008A2C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V. et al.</w:t>
            </w:r>
          </w:p>
          <w:p w14:paraId="6BD8746E" w14:textId="77777777" w:rsidR="00FE27D7" w:rsidRPr="008A2CE1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69F78077" w14:textId="77777777" w:rsidR="00FE27D7" w:rsidRPr="008A2CE1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ociation</w:t>
            </w:r>
            <w:proofErr w:type="spellEnd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</w:t>
            </w:r>
            <w:proofErr w:type="spellEnd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uma and </w:t>
            </w:r>
            <w:proofErr w:type="spellStart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nsions</w:t>
            </w:r>
            <w:proofErr w:type="spellEnd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</w:t>
            </w:r>
            <w:proofErr w:type="spellEnd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treated</w:t>
            </w:r>
            <w:proofErr w:type="spellEnd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</w:p>
          <w:p w14:paraId="570853A2" w14:textId="77777777" w:rsidR="00FE27D7" w:rsidRPr="008A2CE1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757D5819" w14:textId="77777777" w:rsidR="00FE27D7" w:rsidRPr="008A2CE1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  <w:p w14:paraId="64A9A6A6" w14:textId="77777777" w:rsidR="00FE27D7" w:rsidRPr="008A2CE1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486ADA8C" w14:textId="77777777" w:rsidR="00FE27D7" w:rsidRDefault="00FE27D7" w:rsidP="008A2C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  <w:p w14:paraId="36D06656" w14:textId="464F1A8E" w:rsidR="008A2CE1" w:rsidRPr="00E83358" w:rsidRDefault="008A2CE1" w:rsidP="008A2CE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34C28936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4112DC95" w14:textId="7B66CB2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mah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D. et al.</w:t>
            </w:r>
          </w:p>
          <w:p w14:paraId="0BA511BB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56A5DEFE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s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ment</w:t>
            </w:r>
            <w:proofErr w:type="spellEnd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24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</w:t>
            </w:r>
            <w:proofErr w:type="spellEnd"/>
          </w:p>
          <w:p w14:paraId="3468889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294E0724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  <w:p w14:paraId="3174BF94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14B51329" w14:textId="77777777" w:rsidR="00FE27D7" w:rsidRDefault="00FE27D7" w:rsidP="00E833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EF9807A" w14:textId="0CC611C1" w:rsidR="00E83358" w:rsidRPr="004A2165" w:rsidRDefault="00E83358" w:rsidP="00E833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187B291F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26169BA2" w14:textId="318C8098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rshall C et al.</w:t>
            </w: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4C5D6679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ing</w:t>
            </w:r>
            <w:proofErr w:type="spellEnd"/>
            <w:r w:rsidRPr="00C3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C3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s</w:t>
            </w:r>
            <w:proofErr w:type="spellEnd"/>
            <w:r w:rsidRPr="00C3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C3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C3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  <w:proofErr w:type="spellEnd"/>
            <w:r w:rsidRPr="00C3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  <w:proofErr w:type="spellEnd"/>
            <w:r w:rsidRPr="00C3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C3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1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36311AE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14E10B4C" w14:textId="2BBCFBCF" w:rsidR="00FE27D7" w:rsidRPr="004A2165" w:rsidRDefault="00FE27D7" w:rsidP="00E833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3B7CE58B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47E53AD1" w14:textId="35A8147A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son, O. et al.</w:t>
            </w:r>
          </w:p>
          <w:p w14:paraId="400E3260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7BAF6D87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t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'at-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ntal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</w:p>
          <w:p w14:paraId="1409E063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59F1F1AE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  <w:p w14:paraId="31D1977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32A8112B" w14:textId="77777777" w:rsidR="00FE27D7" w:rsidRDefault="00FE27D7" w:rsidP="00E83358">
            <w:pPr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  <w:p w14:paraId="3534891D" w14:textId="74A76E0B" w:rsidR="00E83358" w:rsidRPr="004A2165" w:rsidRDefault="00E83358" w:rsidP="00E833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29B92CFA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417ECE54" w14:textId="0C2650BC" w:rsidR="00FE27D7" w:rsidRPr="007B54E9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54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liante</w:t>
            </w:r>
            <w:proofErr w:type="spellEnd"/>
            <w:r w:rsidRPr="007B54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M. et al.</w:t>
            </w:r>
          </w:p>
          <w:p w14:paraId="38BE3546" w14:textId="77777777" w:rsidR="00FE27D7" w:rsidRPr="007B54E9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740E8037" w14:textId="77777777" w:rsidR="00FE27D7" w:rsidRPr="007B54E9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ship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D-5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Mental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s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A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oung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tic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set</w:t>
            </w:r>
            <w:proofErr w:type="spellEnd"/>
          </w:p>
          <w:p w14:paraId="6B59AA40" w14:textId="77777777" w:rsidR="00FE27D7" w:rsidRPr="007B54E9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69E54538" w14:textId="77777777" w:rsidR="00FE27D7" w:rsidRPr="007B54E9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  <w:p w14:paraId="1B9D6BCF" w14:textId="77777777" w:rsidR="00FE27D7" w:rsidRPr="007B54E9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3A3C61DC" w14:textId="77777777" w:rsidR="007B54E9" w:rsidRDefault="007B54E9" w:rsidP="007B54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3F06E03" w14:textId="105F7C9E" w:rsidR="00FE27D7" w:rsidRPr="00E83358" w:rsidRDefault="007B54E9" w:rsidP="007B54E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6CBB5594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3FFF4787" w14:textId="34F3E98E" w:rsidR="00FE27D7" w:rsidRPr="007B54E9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54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ralles, C. et al.</w:t>
            </w:r>
          </w:p>
          <w:p w14:paraId="3F67D9ED" w14:textId="77777777" w:rsidR="00FE27D7" w:rsidRPr="007B54E9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0E202D18" w14:textId="77777777" w:rsidR="00FE27D7" w:rsidRPr="007B54E9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daptive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-onset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A case-control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ing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ntory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SM-5 (PID-5)</w:t>
            </w:r>
          </w:p>
          <w:p w14:paraId="036EBCF3" w14:textId="77777777" w:rsidR="00FE27D7" w:rsidRPr="007B54E9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4A5377D7" w14:textId="77777777" w:rsidR="00FE27D7" w:rsidRPr="007B54E9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23</w:t>
            </w:r>
          </w:p>
          <w:p w14:paraId="7F294A78" w14:textId="77777777" w:rsidR="00FE27D7" w:rsidRPr="007B54E9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168AFA91" w14:textId="2EBC9EBB" w:rsidR="00FE27D7" w:rsidRPr="007B54E9" w:rsidRDefault="007B54E9" w:rsidP="007B5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</w:t>
            </w:r>
            <w:proofErr w:type="spellEnd"/>
            <w:r w:rsidRPr="007B54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E27D7" w:rsidRPr="004A2165" w14:paraId="7F65A993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69CF04DA" w14:textId="0346A86A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rrison, A. et al.</w:t>
            </w:r>
          </w:p>
          <w:p w14:paraId="45FA0339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235A8E5B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al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ct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ognitiv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ap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ent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t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risk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ig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im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t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logic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s</w:t>
            </w:r>
            <w:proofErr w:type="spellEnd"/>
          </w:p>
          <w:p w14:paraId="6413FB1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6D93BC5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  <w:p w14:paraId="57ADA83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6D369AA2" w14:textId="77777777" w:rsidR="00FE27D7" w:rsidRDefault="00FE27D7" w:rsidP="00E833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C499F01" w14:textId="62D71E87" w:rsidR="00E83358" w:rsidRPr="004A2165" w:rsidRDefault="00E83358" w:rsidP="00E833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40631AA1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7A275FCA" w14:textId="48B799A3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ishiyama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S. et al.</w:t>
            </w:r>
          </w:p>
          <w:p w14:paraId="5392BE18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3F938658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men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dat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l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lienation-relate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ribute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agnosis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phrenia</w:t>
            </w:r>
            <w:proofErr w:type="spellEnd"/>
          </w:p>
          <w:p w14:paraId="1995BFD4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20ECE409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  <w:p w14:paraId="3AF4F3B4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132D86D8" w14:textId="77777777" w:rsidR="00E83358" w:rsidRDefault="00E83358" w:rsidP="00E833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F1DAC2D" w14:textId="2B3E6175" w:rsidR="00FE27D7" w:rsidRPr="004A2165" w:rsidRDefault="00E83358" w:rsidP="00E833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3703385E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35017BFD" w14:textId="468DE5B9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lizza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L. et al.</w:t>
            </w:r>
          </w:p>
          <w:p w14:paraId="14FE6929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7F1511F9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hedonia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drom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istics</w:t>
            </w:r>
            <w:proofErr w:type="spellEnd"/>
          </w:p>
          <w:p w14:paraId="665F739E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76E35F78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  <w:p w14:paraId="0BD26E17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22D6269F" w14:textId="033CB3E2" w:rsidR="00FE27D7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DF5A555" w14:textId="63D49CC5" w:rsidR="00E83358" w:rsidRPr="004A2165" w:rsidRDefault="00E83358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  <w:p w14:paraId="0C94796E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7D7" w:rsidRPr="004A2165" w14:paraId="7F7C15E5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11964BF6" w14:textId="4CB2BD14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ionke-Ubych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R. et al.</w:t>
            </w:r>
          </w:p>
          <w:p w14:paraId="4DECDFBA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134FC7B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at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uma,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isturbance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cognitiv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e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o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a longitudinal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a non-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</w:t>
            </w:r>
            <w:proofErr w:type="spellEnd"/>
          </w:p>
          <w:p w14:paraId="76ADE649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086875C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  <w:p w14:paraId="2A7C4045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50545E01" w14:textId="77777777" w:rsidR="00FE27D7" w:rsidRDefault="00FE27D7" w:rsidP="003858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A7200F" w14:textId="77777777" w:rsidR="00385878" w:rsidRPr="004A2165" w:rsidRDefault="00385878" w:rsidP="003858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  <w:p w14:paraId="3939F516" w14:textId="77777777" w:rsidR="00385878" w:rsidRPr="004A2165" w:rsidRDefault="00385878" w:rsidP="003858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7D7" w:rsidRPr="004A2165" w14:paraId="34A83F3D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5660E847" w14:textId="7A4CDE76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msay, C. et al.</w:t>
            </w:r>
          </w:p>
          <w:p w14:paraId="5EBBCFD2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0B719434" w14:textId="55BF14D1" w:rsidR="00FE27D7" w:rsidRPr="00385878" w:rsidRDefault="00FE27D7" w:rsidP="003858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view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dat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aile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ultidimensional, retrospectiv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tanc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se: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tim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tanc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s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al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SUR) and Longitudinal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tanc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s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al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SUR-12) Instruments</w:t>
            </w: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1F4F4358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  <w:p w14:paraId="3ED74024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58B3E9FD" w14:textId="77777777" w:rsidR="00FE27D7" w:rsidRDefault="00FE27D7" w:rsidP="003858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9246EE6" w14:textId="77777777" w:rsidR="00385878" w:rsidRPr="004A2165" w:rsidRDefault="00385878" w:rsidP="003858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  <w:p w14:paraId="24ED0A13" w14:textId="77777777" w:rsidR="00385878" w:rsidRPr="004A2165" w:rsidRDefault="00385878" w:rsidP="003858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7D7" w:rsidRPr="004A2165" w14:paraId="23E04902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358ED3D0" w14:textId="71FF4CFA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ossi, C. et al.</w:t>
            </w:r>
          </w:p>
          <w:p w14:paraId="4360A56F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6DB7691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-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ntal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A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ster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ac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p-seek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  <w:proofErr w:type="spellEnd"/>
          </w:p>
          <w:p w14:paraId="30487CE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67ECEEC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  <w:p w14:paraId="0790427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5A6AF7FA" w14:textId="77777777" w:rsidR="00FE27D7" w:rsidRDefault="00FE27D7" w:rsidP="003858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B50BFF1" w14:textId="2840898F" w:rsidR="00385878" w:rsidRPr="004A2165" w:rsidRDefault="00385878" w:rsidP="003858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</w:tr>
      <w:tr w:rsidR="00FE27D7" w:rsidRPr="004A2165" w14:paraId="5585495D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6E5D9E00" w14:textId="6A3900E3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ossini. L. et al.</w:t>
            </w:r>
          </w:p>
          <w:p w14:paraId="188362C2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03707097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r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rtisol response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oci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ess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</w:p>
          <w:p w14:paraId="0B9C089B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7C02DB2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  <w:p w14:paraId="149F486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0389581A" w14:textId="77777777" w:rsidR="00385878" w:rsidRDefault="00385878" w:rsidP="00F846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761FF21" w14:textId="4EEA09DE" w:rsidR="00FE27D7" w:rsidRPr="004A2165" w:rsidRDefault="00F8465D" w:rsidP="00F84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5B603153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58A2DD2D" w14:textId="27E3FE3A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evilla-</w:t>
            </w: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lewellyn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Jones, J. et al.</w:t>
            </w:r>
          </w:p>
          <w:p w14:paraId="7B0BE800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12D05458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-onset-of-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ed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control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  <w:proofErr w:type="spellEnd"/>
          </w:p>
          <w:p w14:paraId="5D406FA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0C0983D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  <w:p w14:paraId="64146F5A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244D3639" w14:textId="77777777" w:rsidR="00FE27D7" w:rsidRDefault="00FE27D7" w:rsidP="003858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BE42B5B" w14:textId="4125F2A9" w:rsidR="00385878" w:rsidRPr="004A2165" w:rsidRDefault="00385878" w:rsidP="003858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418CF3F3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1451333E" w14:textId="709CB0EA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villa-</w:t>
            </w:r>
            <w:proofErr w:type="spellStart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lewellyn</w:t>
            </w:r>
            <w:proofErr w:type="spellEnd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Jones, J.</w:t>
            </w:r>
          </w:p>
          <w:p w14:paraId="0A278F31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2AAD1116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t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se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</w:p>
          <w:p w14:paraId="4C753B0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4865702D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  <w:p w14:paraId="768D4DE1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5CB237F9" w14:textId="77777777" w:rsidR="00FE27D7" w:rsidRDefault="00FE27D7" w:rsidP="003858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1C51A40" w14:textId="3C1A3D59" w:rsidR="00385878" w:rsidRPr="004A2165" w:rsidRDefault="00385878" w:rsidP="003858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0D2A95E1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57777DEE" w14:textId="463BE38A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villa-</w:t>
            </w: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lewellyn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Jones, J. et al.</w:t>
            </w:r>
          </w:p>
          <w:p w14:paraId="1E26E656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555F20AC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iv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se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ociation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odemograph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riables,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t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</w:p>
          <w:p w14:paraId="3D753F8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5611E33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  <w:p w14:paraId="0747C84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0E2F5E54" w14:textId="77777777" w:rsidR="00385878" w:rsidRDefault="00385878" w:rsidP="003858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CE5F667" w14:textId="22D63155" w:rsidR="00FE27D7" w:rsidRPr="004A2165" w:rsidRDefault="00385878" w:rsidP="003858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4365E19B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35C47EA7" w14:textId="0294F995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villa-</w:t>
            </w: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lewellyn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Jones, J. et al.</w:t>
            </w:r>
          </w:p>
          <w:p w14:paraId="4E3BA30F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60EB60D9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tic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se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i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</w:p>
          <w:p w14:paraId="40EF3BF9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34DCA2D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  <w:p w14:paraId="0F5ED9DC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7BE72D58" w14:textId="77777777" w:rsidR="00FE27D7" w:rsidRDefault="00FE27D7" w:rsidP="003858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2BF63D6" w14:textId="6EC39515" w:rsidR="00385878" w:rsidRPr="004A2165" w:rsidRDefault="00385878" w:rsidP="003858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</w:tc>
      </w:tr>
      <w:tr w:rsidR="00BA7D34" w:rsidRPr="004A2165" w14:paraId="3E3E887E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24F9B89D" w14:textId="28377171" w:rsidR="00BA7D34" w:rsidRPr="0005110C" w:rsidRDefault="00BA7D34" w:rsidP="000511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485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tiropou</w:t>
            </w:r>
            <w:proofErr w:type="spellEnd"/>
            <w:r w:rsidRPr="005A485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5A485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 </w:t>
            </w:r>
            <w:r w:rsidR="000511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485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proofErr w:type="gramEnd"/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1B2C1B81" w14:textId="048105D4" w:rsidR="00BA7D34" w:rsidRPr="004A2165" w:rsidRDefault="00BA7D34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DNF </w:t>
            </w:r>
            <w:proofErr w:type="spellStart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um</w:t>
            </w:r>
            <w:proofErr w:type="spellEnd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ntrations</w:t>
            </w:r>
            <w:proofErr w:type="spellEnd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</w:t>
            </w:r>
            <w:proofErr w:type="spellEnd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tic</w:t>
            </w:r>
            <w:proofErr w:type="spellEnd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sode</w:t>
            </w:r>
            <w:proofErr w:type="spellEnd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-naïve</w:t>
            </w:r>
            <w:proofErr w:type="spellEnd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phrenic</w:t>
            </w:r>
            <w:proofErr w:type="spellEnd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ociations</w:t>
            </w:r>
            <w:proofErr w:type="spellEnd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BDNF Val66Met </w:t>
            </w:r>
            <w:proofErr w:type="spellStart"/>
            <w:r w:rsidRPr="00BA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morphism</w:t>
            </w:r>
            <w:proofErr w:type="spellEnd"/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0627EDBF" w14:textId="2DB6FF45" w:rsidR="00BA7D34" w:rsidRPr="004A2165" w:rsidRDefault="00BA7D34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63D62124" w14:textId="77777777" w:rsidR="00385878" w:rsidRDefault="00385878" w:rsidP="00BA7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4D86F9C" w14:textId="2502AB9F" w:rsidR="00BA7D34" w:rsidRPr="004A2165" w:rsidRDefault="008F552E" w:rsidP="008F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</w:tc>
      </w:tr>
      <w:tr w:rsidR="00FE27D7" w:rsidRPr="004A2165" w14:paraId="53405697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3C961E52" w14:textId="7207CB40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kowski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S. et al.</w:t>
            </w:r>
          </w:p>
          <w:p w14:paraId="6615F1A6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72E4608B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dimensional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nair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 a Predictor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-Month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1st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sod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ia</w:t>
            </w:r>
            <w:proofErr w:type="spellEnd"/>
          </w:p>
          <w:p w14:paraId="3E589C46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686FF2E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  <w:p w14:paraId="29C79BEF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30DC00E5" w14:textId="77777777" w:rsidR="00385878" w:rsidRDefault="00385878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9B5E2E2" w14:textId="46F7F0C1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="00385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</w:t>
            </w:r>
            <w:proofErr w:type="spellEnd"/>
          </w:p>
          <w:p w14:paraId="01CDE7C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7D7" w:rsidRPr="004A2165" w14:paraId="7998B5DC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6646AE48" w14:textId="300D46DE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botnik</w:t>
            </w:r>
            <w:proofErr w:type="spellEnd"/>
            <w:r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K. et al.</w:t>
            </w:r>
          </w:p>
          <w:p w14:paraId="4098DF51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43BBF420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ersus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ect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MPI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rs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phrenia</w:t>
            </w:r>
            <w:proofErr w:type="spellEnd"/>
          </w:p>
          <w:p w14:paraId="1C915754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0ECFF3FB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  <w:p w14:paraId="5ACF9C14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6AB26367" w14:textId="77777777" w:rsidR="00FE27D7" w:rsidRDefault="00FE27D7" w:rsidP="003858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89C6007" w14:textId="77777777" w:rsidR="00385878" w:rsidRPr="004A2165" w:rsidRDefault="00385878" w:rsidP="003858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  <w:p w14:paraId="441BCD1D" w14:textId="77777777" w:rsidR="00385878" w:rsidRPr="004A2165" w:rsidRDefault="00385878" w:rsidP="003858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7D7" w:rsidRPr="004A2165" w14:paraId="315878E3" w14:textId="77777777" w:rsidTr="009C6DE4"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7285C170" w14:textId="08648CCA" w:rsidR="00FE27D7" w:rsidRPr="009D506C" w:rsidRDefault="0005110C" w:rsidP="009C6D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botnik</w:t>
            </w:r>
            <w:proofErr w:type="spellEnd"/>
            <w:r w:rsidR="00FE27D7" w:rsidRPr="009D50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K. et al.</w:t>
            </w:r>
          </w:p>
          <w:p w14:paraId="105AE3F2" w14:textId="77777777" w:rsidR="00FE27D7" w:rsidRPr="009D506C" w:rsidRDefault="00FE27D7" w:rsidP="009C6D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</w:tcPr>
          <w:p w14:paraId="0EE47F9B" w14:textId="00E132BD" w:rsidR="00FE27D7" w:rsidRPr="00385878" w:rsidRDefault="00FE27D7" w:rsidP="003858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MPI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riminators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ici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. non-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ici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-onset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phrenia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6F001DAB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  <w:p w14:paraId="727F2A72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8C44E3" w14:textId="77777777" w:rsidR="00FE27D7" w:rsidRPr="004A2165" w:rsidRDefault="00FE27D7" w:rsidP="009C6D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/>
              <w:right w:val="single" w:sz="4" w:space="0" w:color="FFFFFF"/>
            </w:tcBorders>
          </w:tcPr>
          <w:p w14:paraId="2838E2DE" w14:textId="77777777" w:rsidR="00FE27D7" w:rsidRDefault="00FE27D7" w:rsidP="003858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9641E0A" w14:textId="77777777" w:rsidR="00385878" w:rsidRPr="004A2165" w:rsidRDefault="00385878" w:rsidP="003858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ligible</w:t>
            </w:r>
            <w:proofErr w:type="spellEnd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  <w:proofErr w:type="spellEnd"/>
          </w:p>
          <w:p w14:paraId="0FD67523" w14:textId="77777777" w:rsidR="00385878" w:rsidRPr="004A2165" w:rsidRDefault="00385878" w:rsidP="003858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B2E7668" w14:textId="77777777" w:rsidR="003A21AE" w:rsidRDefault="003A21AE" w:rsidP="00FE27D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70E620" w14:textId="77777777" w:rsidR="003A21AE" w:rsidRDefault="003A21AE" w:rsidP="00FE27D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3919FC" w14:textId="53FB50DB" w:rsidR="003A21AE" w:rsidRPr="00481E84" w:rsidRDefault="00481E84" w:rsidP="003A21A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72BA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ry</w:t>
      </w:r>
      <w:proofErr w:type="spellEnd"/>
      <w:r w:rsidRPr="00272BA7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80418C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="003A21AE" w:rsidRPr="00481E84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="003A21AE" w:rsidRPr="00481E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21AE" w:rsidRPr="00481E84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3A21AE" w:rsidRPr="00481E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21AE" w:rsidRPr="00481E8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A21AE" w:rsidRPr="00481E84">
        <w:rPr>
          <w:rFonts w:ascii="Times New Roman" w:hAnsi="Times New Roman" w:cs="Times New Roman"/>
          <w:sz w:val="24"/>
          <w:szCs w:val="24"/>
        </w:rPr>
        <w:t xml:space="preserve"> NEO-FFI </w:t>
      </w:r>
      <w:proofErr w:type="spellStart"/>
      <w:r w:rsidR="003A21AE" w:rsidRPr="00481E84">
        <w:rPr>
          <w:rFonts w:ascii="Times New Roman" w:hAnsi="Times New Roman" w:cs="Times New Roman"/>
          <w:sz w:val="24"/>
          <w:szCs w:val="24"/>
        </w:rPr>
        <w:t>excluded</w:t>
      </w:r>
      <w:proofErr w:type="spellEnd"/>
      <w:r w:rsidR="003A21AE" w:rsidRPr="00481E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21AE" w:rsidRPr="00481E84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3A21AE" w:rsidRPr="00481E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21AE" w:rsidRPr="00481E8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A21AE" w:rsidRPr="00481E84">
        <w:rPr>
          <w:rFonts w:ascii="Times New Roman" w:hAnsi="Times New Roman" w:cs="Times New Roman"/>
          <w:sz w:val="24"/>
          <w:szCs w:val="24"/>
        </w:rPr>
        <w:t xml:space="preserve"> meta-</w:t>
      </w:r>
      <w:proofErr w:type="spellStart"/>
      <w:r w:rsidR="003A21AE" w:rsidRPr="00481E84">
        <w:rPr>
          <w:rFonts w:ascii="Times New Roman" w:hAnsi="Times New Roman" w:cs="Times New Roman"/>
          <w:sz w:val="24"/>
          <w:szCs w:val="24"/>
        </w:rPr>
        <w:t>anlysis</w:t>
      </w:r>
      <w:proofErr w:type="spellEnd"/>
      <w:r w:rsidR="003A21AE">
        <w:rPr>
          <w:rFonts w:ascii="Times New Roman" w:hAnsi="Times New Roman" w:cs="Times New Roman"/>
          <w:sz w:val="24"/>
          <w:szCs w:val="24"/>
        </w:rPr>
        <w:t>.</w:t>
      </w:r>
    </w:p>
    <w:p w14:paraId="653B90A1" w14:textId="07A6D9E0" w:rsidR="00481E84" w:rsidRDefault="00481E84" w:rsidP="00FE27D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7BC164" w14:textId="77777777" w:rsidR="00481E84" w:rsidRDefault="00481E84" w:rsidP="00FE27D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498"/>
        <w:gridCol w:w="3498"/>
        <w:gridCol w:w="3499"/>
        <w:gridCol w:w="3499"/>
      </w:tblGrid>
      <w:tr w:rsidR="003A21AE" w:rsidRPr="004A2165" w14:paraId="66BF41E5" w14:textId="77777777" w:rsidTr="00D50650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73D569" w14:textId="77777777" w:rsidR="003A21AE" w:rsidRPr="009D506C" w:rsidRDefault="003A21AE" w:rsidP="00D506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D50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</w:t>
            </w:r>
            <w:proofErr w:type="spellEnd"/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CEE094" w14:textId="77777777" w:rsidR="003A21AE" w:rsidRPr="004A2165" w:rsidRDefault="003A21AE" w:rsidP="00D506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  <w:proofErr w:type="spellEnd"/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8A79E3" w14:textId="77777777" w:rsidR="003A21AE" w:rsidRPr="004A2165" w:rsidRDefault="003A21AE" w:rsidP="00D506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2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shed</w:t>
            </w:r>
            <w:proofErr w:type="spellEnd"/>
            <w:r w:rsidRPr="004A2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A2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72D76E" w14:textId="77777777" w:rsidR="003A21AE" w:rsidRPr="004A2165" w:rsidRDefault="003A21AE" w:rsidP="00D506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</w:t>
            </w:r>
          </w:p>
        </w:tc>
      </w:tr>
      <w:tr w:rsidR="003A21AE" w:rsidRPr="004A2165" w14:paraId="0E05101E" w14:textId="77777777" w:rsidTr="00D50650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4A98AF" w14:textId="76E15D53" w:rsidR="003A21AE" w:rsidRPr="005A485A" w:rsidRDefault="003A21AE" w:rsidP="003A21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485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uture S et al.</w:t>
            </w:r>
          </w:p>
          <w:p w14:paraId="524FCB1A" w14:textId="09B312AE" w:rsidR="003A21AE" w:rsidRPr="009D506C" w:rsidRDefault="003A21AE" w:rsidP="00D506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6578AB" w14:textId="320AC8FC" w:rsidR="003A21AE" w:rsidRPr="004A2165" w:rsidRDefault="003A21AE" w:rsidP="003A2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haracteristics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ttachment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irst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pisode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sychosis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mpact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oci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unctioning</w:t>
            </w:r>
            <w:proofErr w:type="spellEnd"/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D33C13" w14:textId="31870EE3" w:rsidR="003A21AE" w:rsidRPr="004A2165" w:rsidRDefault="003A21AE" w:rsidP="00D50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  <w:p w14:paraId="41B4536F" w14:textId="77777777" w:rsidR="003A21AE" w:rsidRPr="004A2165" w:rsidRDefault="003A21AE" w:rsidP="00D50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F19B72" w14:textId="77777777" w:rsidR="003A21AE" w:rsidRDefault="003A21AE" w:rsidP="00D50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AB87D72" w14:textId="77777777" w:rsidR="003A21AE" w:rsidRDefault="003A21AE" w:rsidP="00D50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due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raw mean and standard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NEO-FFI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domains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8E5413F" w14:textId="6A0FCB6F" w:rsidR="003A21AE" w:rsidRPr="004A2165" w:rsidRDefault="003A21AE" w:rsidP="00D50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1AE" w:rsidRPr="004A2165" w14:paraId="1A5F6EBF" w14:textId="77777777" w:rsidTr="00D50650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C9C2FB" w14:textId="7A7C5269" w:rsidR="003A21AE" w:rsidRPr="009D506C" w:rsidRDefault="003A21AE" w:rsidP="003A21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C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auchamp M et al.</w:t>
            </w: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76C770" w14:textId="5B4360AD" w:rsidR="003A21AE" w:rsidRPr="004A2165" w:rsidRDefault="003A21AE" w:rsidP="003A2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Do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traits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matter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choosing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psychosis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proofErr w:type="gramEnd"/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CDF2C6" w14:textId="75A92459" w:rsidR="003A21AE" w:rsidRPr="004A2165" w:rsidRDefault="003A21AE" w:rsidP="00D50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  <w:p w14:paraId="46E75CA9" w14:textId="77777777" w:rsidR="003A21AE" w:rsidRPr="004A2165" w:rsidRDefault="003A21AE" w:rsidP="00D50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DAAB38" w14:textId="77777777" w:rsidR="003A21AE" w:rsidRDefault="003A21AE" w:rsidP="00D50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0D02146" w14:textId="49921172" w:rsidR="003A21AE" w:rsidRDefault="003A21AE" w:rsidP="003A21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d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e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lap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A21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auchamp M et al.</w:t>
            </w:r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ready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d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ta-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sis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43E7456E" w14:textId="048DAC94" w:rsidR="003A21AE" w:rsidRPr="004A2165" w:rsidRDefault="003A21AE" w:rsidP="00D50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1AE" w:rsidRPr="004A2165" w14:paraId="364EE92B" w14:textId="77777777" w:rsidTr="00D50650"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AEA353" w14:textId="77777777" w:rsidR="003A21AE" w:rsidRDefault="003A21AE" w:rsidP="003A21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485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cholte-Stalenhoef</w:t>
            </w:r>
            <w:proofErr w:type="spellEnd"/>
            <w:r w:rsidRPr="005A485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 </w:t>
            </w:r>
          </w:p>
          <w:p w14:paraId="56BC753D" w14:textId="5F002ABC" w:rsidR="003A21AE" w:rsidRPr="009D506C" w:rsidRDefault="003A21AE" w:rsidP="003A21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85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t al.</w:t>
            </w:r>
          </w:p>
        </w:tc>
        <w:tc>
          <w:tcPr>
            <w:tcW w:w="3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4CE42D" w14:textId="3CCDE3DD" w:rsidR="003A21AE" w:rsidRPr="004A2165" w:rsidRDefault="003A21AE" w:rsidP="003A2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traits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psychotic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illness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correlates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: a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DA60DF" w14:textId="7A2DA351" w:rsidR="003A21AE" w:rsidRPr="004A2165" w:rsidRDefault="003A21AE" w:rsidP="00D50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  <w:p w14:paraId="7DC332A2" w14:textId="77777777" w:rsidR="003A21AE" w:rsidRPr="004A2165" w:rsidRDefault="003A21AE" w:rsidP="00D50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C1A9FF" w14:textId="77777777" w:rsidR="003A21AE" w:rsidRDefault="003A21AE" w:rsidP="00D50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47A7912" w14:textId="72FA55FC" w:rsidR="003A21AE" w:rsidRDefault="003A21AE" w:rsidP="00D50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d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e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lap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jordjevic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22), 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ready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d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ta-</w:t>
            </w:r>
            <w:proofErr w:type="spellStart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sis</w:t>
            </w:r>
            <w:proofErr w:type="spellEnd"/>
            <w:r w:rsidRPr="003A2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298389EC" w14:textId="4A2268DB" w:rsidR="003A21AE" w:rsidRPr="004A2165" w:rsidRDefault="003A21AE" w:rsidP="00D50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899D08" w14:textId="77777777" w:rsidR="00481E84" w:rsidRDefault="00481E84" w:rsidP="00FE27D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803A68" w14:textId="77777777" w:rsidR="00481E84" w:rsidRDefault="00481E84" w:rsidP="00FE27D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115D2F" w14:textId="77777777" w:rsidR="00481E84" w:rsidRDefault="00481E84" w:rsidP="00FE27D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544A21" w14:textId="77777777" w:rsidR="003A21AE" w:rsidRDefault="003A21AE" w:rsidP="00FE27D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9AD87D" w14:textId="77777777" w:rsidR="003A21AE" w:rsidRDefault="003A21AE" w:rsidP="00FE27D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050F21" w14:textId="77777777" w:rsidR="003A21AE" w:rsidRDefault="003A21AE" w:rsidP="00FE27D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9B0FB" w14:textId="77777777" w:rsidR="003A21AE" w:rsidRDefault="003A21AE" w:rsidP="00FE27D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AA8820" w14:textId="354E6AAB" w:rsidR="00A1223A" w:rsidRPr="00A1223A" w:rsidRDefault="00A1223A" w:rsidP="00A122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122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A1223A">
        <w:rPr>
          <w:rFonts w:ascii="Times New Roman" w:hAnsi="Times New Roman" w:cs="Times New Roman"/>
          <w:b/>
          <w:bCs/>
          <w:sz w:val="24"/>
          <w:szCs w:val="24"/>
        </w:rPr>
        <w:t xml:space="preserve"> Figur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Sensitivity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reporting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raw NEO-FFI score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1223A">
        <w:rPr>
          <w:rFonts w:ascii="Times New Roman" w:hAnsi="Times New Roman" w:cs="Times New Roman"/>
          <w:sz w:val="24"/>
          <w:szCs w:val="24"/>
        </w:rPr>
        <w:t xml:space="preserve">Forest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plots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pooled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mean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MDs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, 95% CI)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early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stage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psychosis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(ESP) and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healthy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controls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(HC)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five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NEO-FFI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personality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domains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separately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0–4 Likert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format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(2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1–5 Likert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format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 xml:space="preserve"> (4 </w:t>
      </w:r>
      <w:proofErr w:type="spellStart"/>
      <w:r w:rsidRPr="00A1223A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A1223A">
        <w:rPr>
          <w:rFonts w:ascii="Times New Roman" w:hAnsi="Times New Roman" w:cs="Times New Roman"/>
          <w:sz w:val="24"/>
          <w:szCs w:val="24"/>
        </w:rPr>
        <w:t>).</w:t>
      </w:r>
    </w:p>
    <w:p w14:paraId="587EAE88" w14:textId="77777777" w:rsidR="00A1223A" w:rsidRDefault="00A1223A" w:rsidP="00C547F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91FBA5" w14:textId="77777777" w:rsidR="00A1223A" w:rsidRDefault="00A1223A" w:rsidP="00C547F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5FE90F" w14:textId="43D27C5A" w:rsidR="00A1223A" w:rsidRDefault="00AE0F82" w:rsidP="00C547F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0F82">
        <w:rPr>
          <w:rFonts w:ascii="Times New Roman" w:hAnsi="Times New Roman" w:cs="Times New Roman"/>
          <w:b/>
          <w:bCs/>
          <w:sz w:val="24"/>
          <w:szCs w:val="24"/>
        </w:rPr>
        <w:t xml:space="preserve">Response </w:t>
      </w:r>
      <w:proofErr w:type="spellStart"/>
      <w:r w:rsidRPr="00AE0F82">
        <w:rPr>
          <w:rFonts w:ascii="Times New Roman" w:hAnsi="Times New Roman" w:cs="Times New Roman"/>
          <w:b/>
          <w:bCs/>
          <w:sz w:val="24"/>
          <w:szCs w:val="24"/>
        </w:rPr>
        <w:t>format</w:t>
      </w:r>
      <w:proofErr w:type="spellEnd"/>
      <w:r w:rsidRPr="00AE0F82">
        <w:rPr>
          <w:rFonts w:ascii="Times New Roman" w:hAnsi="Times New Roman" w:cs="Times New Roman"/>
          <w:b/>
          <w:bCs/>
          <w:sz w:val="24"/>
          <w:szCs w:val="24"/>
        </w:rPr>
        <w:t xml:space="preserve"> (Likert 0–4)</w:t>
      </w:r>
    </w:p>
    <w:p w14:paraId="40E4A263" w14:textId="77777777" w:rsidR="00EF6CC5" w:rsidRDefault="00EF6CC5" w:rsidP="00C547F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E085BC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11846">
        <w:rPr>
          <w:rFonts w:ascii="Bahnschrift" w:hAnsi="Bahnschrift"/>
          <w:b/>
          <w:bCs/>
          <w:noProof/>
          <w:sz w:val="32"/>
          <w:szCs w:val="32"/>
        </w:rPr>
        <w:drawing>
          <wp:inline distT="0" distB="0" distL="0" distR="0" wp14:anchorId="621F3EA2" wp14:editId="63B2A57D">
            <wp:extent cx="6120130" cy="881380"/>
            <wp:effectExtent l="0" t="0" r="0" b="0"/>
            <wp:docPr id="2076979202" name="Immagine 1" descr="Immagine che contiene testo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979202" name="Immagine 1" descr="Immagine che contiene testo, schermata&#10;&#10;Il contenuto generato dall'IA potrebbe non essere corretto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8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64896" w14:textId="4011406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EF6CC5">
        <w:rPr>
          <w:rFonts w:ascii="Times New Roman" w:hAnsi="Times New Roman" w:cs="Times New Roman"/>
          <w:sz w:val="24"/>
          <w:szCs w:val="24"/>
        </w:rPr>
        <w:t>Neuroticism</w:t>
      </w:r>
      <w:proofErr w:type="spellEnd"/>
      <w:r w:rsidRPr="00EF6CC5">
        <w:rPr>
          <w:rFonts w:ascii="Times New Roman" w:hAnsi="Times New Roman" w:cs="Times New Roman"/>
          <w:sz w:val="24"/>
          <w:szCs w:val="24"/>
        </w:rPr>
        <w:t xml:space="preserve"> (N) – Raw scores</w:t>
      </w:r>
    </w:p>
    <w:p w14:paraId="2EC69AE9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AFEE5B3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9ADF000" w14:textId="20DD28B6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A64E5">
        <w:rPr>
          <w:rFonts w:ascii="Bahnschrift" w:hAnsi="Bahnschrift"/>
          <w:b/>
          <w:bCs/>
          <w:noProof/>
          <w:sz w:val="32"/>
          <w:szCs w:val="32"/>
        </w:rPr>
        <w:lastRenderedPageBreak/>
        <w:drawing>
          <wp:inline distT="0" distB="0" distL="0" distR="0" wp14:anchorId="5F6F9992" wp14:editId="57634C81">
            <wp:extent cx="6120130" cy="881380"/>
            <wp:effectExtent l="0" t="0" r="0" b="0"/>
            <wp:docPr id="268813286" name="Immagine 1" descr="Immagine che contiene testo, Carattere, linea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813286" name="Immagine 1" descr="Immagine che contiene testo, Carattere, linea, schermata&#10;&#10;Il contenuto generato dall'IA potrebbe non essere corretto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8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A7406" w14:textId="55B6C4B7" w:rsidR="00EF6CC5" w:rsidRP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EF6CC5">
        <w:rPr>
          <w:rFonts w:ascii="Times New Roman" w:hAnsi="Times New Roman" w:cs="Times New Roman"/>
          <w:sz w:val="24"/>
          <w:szCs w:val="24"/>
        </w:rPr>
        <w:t>Extraversion</w:t>
      </w:r>
      <w:proofErr w:type="spellEnd"/>
      <w:r w:rsidRPr="00EF6CC5">
        <w:rPr>
          <w:rFonts w:ascii="Times New Roman" w:hAnsi="Times New Roman" w:cs="Times New Roman"/>
          <w:sz w:val="24"/>
          <w:szCs w:val="24"/>
        </w:rPr>
        <w:t xml:space="preserve"> (E) – Raw scores</w:t>
      </w:r>
    </w:p>
    <w:p w14:paraId="3721F3CD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466AAA" w14:textId="4976BB99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A64E5">
        <w:rPr>
          <w:rFonts w:ascii="Bahnschrift" w:hAnsi="Bahnschrift"/>
          <w:b/>
          <w:bCs/>
          <w:noProof/>
          <w:sz w:val="32"/>
          <w:szCs w:val="32"/>
        </w:rPr>
        <w:drawing>
          <wp:inline distT="0" distB="0" distL="0" distR="0" wp14:anchorId="6B07AD21" wp14:editId="2089AEF2">
            <wp:extent cx="6120130" cy="881380"/>
            <wp:effectExtent l="0" t="0" r="0" b="0"/>
            <wp:docPr id="266716902" name="Immagine 1" descr="Immagine che contiene testo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716902" name="Immagine 1" descr="Immagine che contiene testo, schermata&#10;&#10;Il contenuto generato dall'IA potrebbe non essere corretto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8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F2F49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146C">
        <w:rPr>
          <w:rFonts w:ascii="Times New Roman" w:hAnsi="Times New Roman" w:cs="Times New Roman"/>
          <w:sz w:val="24"/>
          <w:szCs w:val="24"/>
          <w:lang w:val="en-US"/>
        </w:rPr>
        <w:t xml:space="preserve">Openness to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E146C">
        <w:rPr>
          <w:rFonts w:ascii="Times New Roman" w:hAnsi="Times New Roman" w:cs="Times New Roman"/>
          <w:sz w:val="24"/>
          <w:szCs w:val="24"/>
          <w:lang w:val="en-US"/>
        </w:rPr>
        <w:t>xperience (O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47F2">
        <w:rPr>
          <w:rFonts w:ascii="Times New Roman" w:hAnsi="Times New Roman" w:cs="Times New Roman"/>
          <w:sz w:val="24"/>
          <w:szCs w:val="24"/>
        </w:rPr>
        <w:t>– Raw scores</w:t>
      </w:r>
    </w:p>
    <w:p w14:paraId="2945B5E1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3A709F" w14:textId="1694D916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A64E5">
        <w:rPr>
          <w:rFonts w:ascii="Bahnschrift" w:hAnsi="Bahnschrift"/>
          <w:b/>
          <w:bCs/>
          <w:noProof/>
          <w:sz w:val="32"/>
          <w:szCs w:val="32"/>
        </w:rPr>
        <w:drawing>
          <wp:inline distT="0" distB="0" distL="0" distR="0" wp14:anchorId="6758D750" wp14:editId="56490C5A">
            <wp:extent cx="6120130" cy="881380"/>
            <wp:effectExtent l="0" t="0" r="0" b="0"/>
            <wp:docPr id="1820683147" name="Immagine 1" descr="Immagine che contiene testo, scherma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683147" name="Immagine 1" descr="Immagine che contiene testo, schermata, Carattere, linea&#10;&#10;Il contenuto generato dall'IA potrebbe non essere corretto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8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C1069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C547F2">
        <w:rPr>
          <w:rFonts w:ascii="Times New Roman" w:hAnsi="Times New Roman" w:cs="Times New Roman"/>
          <w:sz w:val="24"/>
          <w:szCs w:val="24"/>
        </w:rPr>
        <w:t>Agreeablen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C547F2">
        <w:rPr>
          <w:rFonts w:ascii="Times New Roman" w:hAnsi="Times New Roman" w:cs="Times New Roman"/>
          <w:sz w:val="24"/>
          <w:szCs w:val="24"/>
        </w:rPr>
        <w:t xml:space="preserve"> – Raw scores</w:t>
      </w:r>
    </w:p>
    <w:p w14:paraId="4464B838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0E8CA7" w14:textId="78B2418C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A64E5">
        <w:rPr>
          <w:rFonts w:ascii="Bahnschrift" w:hAnsi="Bahnschrift"/>
          <w:b/>
          <w:bCs/>
          <w:noProof/>
          <w:sz w:val="32"/>
          <w:szCs w:val="32"/>
        </w:rPr>
        <w:lastRenderedPageBreak/>
        <w:drawing>
          <wp:inline distT="0" distB="0" distL="0" distR="0" wp14:anchorId="69899C85" wp14:editId="5F4677C0">
            <wp:extent cx="6120130" cy="881380"/>
            <wp:effectExtent l="0" t="0" r="0" b="0"/>
            <wp:docPr id="1057925029" name="Immagine 1" descr="Immagine che contiene testo, Carattere, linea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925029" name="Immagine 1" descr="Immagine che contiene testo, Carattere, linea, schermata&#10;&#10;Il contenuto generato dall'IA potrebbe non essere corretto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8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6E2E2" w14:textId="77777777" w:rsidR="00EF6CC5" w:rsidRDefault="00EF6CC5" w:rsidP="00EF6CC5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547F2">
        <w:rPr>
          <w:rFonts w:ascii="Times New Roman" w:hAnsi="Times New Roman" w:cs="Times New Roman"/>
          <w:sz w:val="24"/>
          <w:szCs w:val="24"/>
        </w:rPr>
        <w:t>Conscientiousness</w:t>
      </w:r>
      <w:proofErr w:type="spellEnd"/>
      <w:r w:rsidRPr="00C547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C) </w:t>
      </w:r>
      <w:r w:rsidRPr="00C547F2">
        <w:rPr>
          <w:rFonts w:ascii="Times New Roman" w:hAnsi="Times New Roman" w:cs="Times New Roman"/>
          <w:sz w:val="24"/>
          <w:szCs w:val="24"/>
        </w:rPr>
        <w:t>– Raw scores</w:t>
      </w:r>
    </w:p>
    <w:p w14:paraId="58BD9D11" w14:textId="77777777" w:rsidR="00EF6CC5" w:rsidRP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F979A4" w14:textId="71F5F52F" w:rsidR="00AE0F82" w:rsidRDefault="00AE0F82" w:rsidP="00C547F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0F82">
        <w:rPr>
          <w:rFonts w:ascii="Times New Roman" w:hAnsi="Times New Roman" w:cs="Times New Roman"/>
          <w:b/>
          <w:bCs/>
          <w:sz w:val="24"/>
          <w:szCs w:val="24"/>
        </w:rPr>
        <w:t xml:space="preserve">Response </w:t>
      </w:r>
      <w:proofErr w:type="spellStart"/>
      <w:r w:rsidRPr="00AE0F82">
        <w:rPr>
          <w:rFonts w:ascii="Times New Roman" w:hAnsi="Times New Roman" w:cs="Times New Roman"/>
          <w:b/>
          <w:bCs/>
          <w:sz w:val="24"/>
          <w:szCs w:val="24"/>
        </w:rPr>
        <w:t>format</w:t>
      </w:r>
      <w:proofErr w:type="spellEnd"/>
      <w:r w:rsidRPr="00AE0F82">
        <w:rPr>
          <w:rFonts w:ascii="Times New Roman" w:hAnsi="Times New Roman" w:cs="Times New Roman"/>
          <w:b/>
          <w:bCs/>
          <w:sz w:val="24"/>
          <w:szCs w:val="24"/>
        </w:rPr>
        <w:t xml:space="preserve"> (Likert 1–5)</w:t>
      </w:r>
    </w:p>
    <w:p w14:paraId="30761484" w14:textId="7068938A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670CE">
        <w:rPr>
          <w:rFonts w:ascii="Bahnschrift" w:hAnsi="Bahnschrift"/>
          <w:b/>
          <w:bCs/>
          <w:noProof/>
          <w:sz w:val="32"/>
          <w:szCs w:val="32"/>
        </w:rPr>
        <w:drawing>
          <wp:inline distT="0" distB="0" distL="0" distR="0" wp14:anchorId="76F11A34" wp14:editId="1A872D83">
            <wp:extent cx="6120130" cy="1067435"/>
            <wp:effectExtent l="0" t="0" r="0" b="0"/>
            <wp:docPr id="1715143650" name="Immagine 1" descr="Immagine che contiene testo, scherma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143650" name="Immagine 1" descr="Immagine che contiene testo, schermata, Carattere, linea&#10;&#10;Il contenuto generato dall'IA potrebbe non essere corretto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6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728BA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EF6CC5">
        <w:rPr>
          <w:rFonts w:ascii="Times New Roman" w:hAnsi="Times New Roman" w:cs="Times New Roman"/>
          <w:sz w:val="24"/>
          <w:szCs w:val="24"/>
        </w:rPr>
        <w:t>Neuroticism</w:t>
      </w:r>
      <w:proofErr w:type="spellEnd"/>
      <w:r w:rsidRPr="00EF6CC5">
        <w:rPr>
          <w:rFonts w:ascii="Times New Roman" w:hAnsi="Times New Roman" w:cs="Times New Roman"/>
          <w:sz w:val="24"/>
          <w:szCs w:val="24"/>
        </w:rPr>
        <w:t xml:space="preserve"> (N) – Raw scores</w:t>
      </w:r>
    </w:p>
    <w:p w14:paraId="37F40C43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A26F36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AAE3D4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FB2648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4DB1F3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37EF07" w14:textId="78DB0D68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670CE">
        <w:rPr>
          <w:rFonts w:ascii="Bahnschrift" w:hAnsi="Bahnschrift"/>
          <w:b/>
          <w:bCs/>
          <w:noProof/>
          <w:sz w:val="32"/>
          <w:szCs w:val="32"/>
        </w:rPr>
        <w:drawing>
          <wp:inline distT="0" distB="0" distL="0" distR="0" wp14:anchorId="069E3F54" wp14:editId="7FF0263F">
            <wp:extent cx="6120130" cy="1054735"/>
            <wp:effectExtent l="0" t="0" r="0" b="0"/>
            <wp:docPr id="1277797598" name="Immagine 1" descr="Immagine che contiene testo, schermata, Carattere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797598" name="Immagine 1" descr="Immagine che contiene testo, schermata, Carattere, numero&#10;&#10;Il contenuto generato dall'IA potrebbe non essere corretto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5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3752A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EF6CC5">
        <w:rPr>
          <w:rFonts w:ascii="Times New Roman" w:hAnsi="Times New Roman" w:cs="Times New Roman"/>
          <w:sz w:val="24"/>
          <w:szCs w:val="24"/>
        </w:rPr>
        <w:t>Extraversion</w:t>
      </w:r>
      <w:proofErr w:type="spellEnd"/>
      <w:r w:rsidRPr="00EF6CC5">
        <w:rPr>
          <w:rFonts w:ascii="Times New Roman" w:hAnsi="Times New Roman" w:cs="Times New Roman"/>
          <w:sz w:val="24"/>
          <w:szCs w:val="24"/>
        </w:rPr>
        <w:t xml:space="preserve"> (E) – Raw scores</w:t>
      </w:r>
    </w:p>
    <w:p w14:paraId="613F39E9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46F3782" w14:textId="4F7DAA9B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670CE">
        <w:rPr>
          <w:rFonts w:ascii="Bahnschrift" w:hAnsi="Bahnschrift"/>
          <w:b/>
          <w:bCs/>
          <w:noProof/>
          <w:sz w:val="32"/>
          <w:szCs w:val="32"/>
        </w:rPr>
        <w:drawing>
          <wp:inline distT="0" distB="0" distL="0" distR="0" wp14:anchorId="2306E788" wp14:editId="5AED2379">
            <wp:extent cx="6120130" cy="1054735"/>
            <wp:effectExtent l="0" t="0" r="0" b="0"/>
            <wp:docPr id="1246217754" name="Immagine 1" descr="Immagine che contiene testo, scherma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217754" name="Immagine 1" descr="Immagine che contiene testo, schermata, Carattere, linea&#10;&#10;Il contenuto generato dall'IA potrebbe non essere corretto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5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DC36B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146C">
        <w:rPr>
          <w:rFonts w:ascii="Times New Roman" w:hAnsi="Times New Roman" w:cs="Times New Roman"/>
          <w:sz w:val="24"/>
          <w:szCs w:val="24"/>
          <w:lang w:val="en-US"/>
        </w:rPr>
        <w:t xml:space="preserve">Openness to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E146C">
        <w:rPr>
          <w:rFonts w:ascii="Times New Roman" w:hAnsi="Times New Roman" w:cs="Times New Roman"/>
          <w:sz w:val="24"/>
          <w:szCs w:val="24"/>
          <w:lang w:val="en-US"/>
        </w:rPr>
        <w:t>xperience (O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47F2">
        <w:rPr>
          <w:rFonts w:ascii="Times New Roman" w:hAnsi="Times New Roman" w:cs="Times New Roman"/>
          <w:sz w:val="24"/>
          <w:szCs w:val="24"/>
        </w:rPr>
        <w:t>– Raw scores</w:t>
      </w:r>
    </w:p>
    <w:p w14:paraId="04CA2EB0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ECFDBDA" w14:textId="72C7C73D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670CE">
        <w:rPr>
          <w:rFonts w:ascii="Bahnschrift" w:hAnsi="Bahnschrift"/>
          <w:b/>
          <w:bCs/>
          <w:noProof/>
          <w:sz w:val="32"/>
          <w:szCs w:val="32"/>
        </w:rPr>
        <w:lastRenderedPageBreak/>
        <w:drawing>
          <wp:inline distT="0" distB="0" distL="0" distR="0" wp14:anchorId="75335F40" wp14:editId="4EDA1043">
            <wp:extent cx="6120130" cy="1054735"/>
            <wp:effectExtent l="0" t="0" r="0" b="0"/>
            <wp:docPr id="909680442" name="Immagine 1" descr="Immagine che contiene testo, schermata, Carattere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680442" name="Immagine 1" descr="Immagine che contiene testo, schermata, Carattere, numero&#10;&#10;Il contenuto generato dall'IA potrebbe non essere corretto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5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66476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C547F2">
        <w:rPr>
          <w:rFonts w:ascii="Times New Roman" w:hAnsi="Times New Roman" w:cs="Times New Roman"/>
          <w:sz w:val="24"/>
          <w:szCs w:val="24"/>
        </w:rPr>
        <w:t>Agreeablen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C547F2">
        <w:rPr>
          <w:rFonts w:ascii="Times New Roman" w:hAnsi="Times New Roman" w:cs="Times New Roman"/>
          <w:sz w:val="24"/>
          <w:szCs w:val="24"/>
        </w:rPr>
        <w:t xml:space="preserve"> – Raw scores</w:t>
      </w:r>
    </w:p>
    <w:p w14:paraId="2390DFCC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B688911" w14:textId="245F385B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3096C">
        <w:rPr>
          <w:rFonts w:ascii="Bahnschrift" w:hAnsi="Bahnschrift"/>
          <w:b/>
          <w:bCs/>
          <w:noProof/>
          <w:sz w:val="32"/>
          <w:szCs w:val="32"/>
        </w:rPr>
        <w:drawing>
          <wp:inline distT="0" distB="0" distL="0" distR="0" wp14:anchorId="7401B32D" wp14:editId="0043C76D">
            <wp:extent cx="6120130" cy="1054735"/>
            <wp:effectExtent l="0" t="0" r="0" b="0"/>
            <wp:docPr id="1802053416" name="Immagine 1" descr="Immagine che contiene testo, schermata, Carattere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053416" name="Immagine 1" descr="Immagine che contiene testo, schermata, Carattere, numero&#10;&#10;Il contenuto generato dall'IA potrebbe non essere corretto.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5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B9F19" w14:textId="77777777" w:rsidR="00EF6CC5" w:rsidRDefault="00EF6CC5" w:rsidP="00EF6CC5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547F2">
        <w:rPr>
          <w:rFonts w:ascii="Times New Roman" w:hAnsi="Times New Roman" w:cs="Times New Roman"/>
          <w:sz w:val="24"/>
          <w:szCs w:val="24"/>
        </w:rPr>
        <w:t>Conscientiousness</w:t>
      </w:r>
      <w:proofErr w:type="spellEnd"/>
      <w:r w:rsidRPr="00C547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C) </w:t>
      </w:r>
      <w:r w:rsidRPr="00C547F2">
        <w:rPr>
          <w:rFonts w:ascii="Times New Roman" w:hAnsi="Times New Roman" w:cs="Times New Roman"/>
          <w:sz w:val="24"/>
          <w:szCs w:val="24"/>
        </w:rPr>
        <w:t>– Raw scores</w:t>
      </w:r>
    </w:p>
    <w:p w14:paraId="2DBE37B3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762796C" w14:textId="77777777" w:rsidR="00EF6CC5" w:rsidRP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1803F26" w14:textId="77777777" w:rsidR="00EF6CC5" w:rsidRDefault="00EF6CC5" w:rsidP="00EF6C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0BDDB0C" w14:textId="77777777" w:rsidR="00EF6CC5" w:rsidRDefault="00EF6CC5" w:rsidP="00C547F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7FB60D" w14:textId="3CC37074" w:rsidR="00DB06B6" w:rsidRDefault="00DB06B6" w:rsidP="00C547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176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A176B2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4035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1223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176B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Funnel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plots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evaluating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small‑study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NEO‑FFI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domain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raw mean scores</w:t>
      </w:r>
      <w:r w:rsidR="00916D2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16D24" w:rsidRPr="00C547F2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916D24" w:rsidRPr="00C547F2">
        <w:rPr>
          <w:rFonts w:ascii="Times New Roman" w:hAnsi="Times New Roman" w:cs="Times New Roman"/>
          <w:sz w:val="24"/>
          <w:szCs w:val="24"/>
        </w:rPr>
        <w:t xml:space="preserve"> T‑scores</w:t>
      </w:r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Neuroticism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> (</w:t>
      </w:r>
      <w:r w:rsidR="00916D24">
        <w:rPr>
          <w:rFonts w:ascii="Times New Roman" w:hAnsi="Times New Roman" w:cs="Times New Roman"/>
          <w:sz w:val="24"/>
          <w:szCs w:val="24"/>
        </w:rPr>
        <w:t>N</w:t>
      </w:r>
      <w:r w:rsidR="00C547F2" w:rsidRPr="00C547F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Extraversion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> (</w:t>
      </w:r>
      <w:r w:rsidR="00916D24">
        <w:rPr>
          <w:rFonts w:ascii="Times New Roman" w:hAnsi="Times New Roman" w:cs="Times New Roman"/>
          <w:sz w:val="24"/>
          <w:szCs w:val="24"/>
        </w:rPr>
        <w:t>E</w:t>
      </w:r>
      <w:r w:rsidR="00C547F2" w:rsidRPr="00C547F2">
        <w:rPr>
          <w:rFonts w:ascii="Times New Roman" w:hAnsi="Times New Roman" w:cs="Times New Roman"/>
          <w:sz w:val="24"/>
          <w:szCs w:val="24"/>
        </w:rPr>
        <w:t xml:space="preserve">), </w:t>
      </w:r>
      <w:r w:rsidR="00EB7E3B" w:rsidRPr="005E146C">
        <w:rPr>
          <w:rFonts w:ascii="Times New Roman" w:hAnsi="Times New Roman" w:cs="Times New Roman"/>
          <w:sz w:val="24"/>
          <w:szCs w:val="24"/>
          <w:lang w:val="en-US"/>
        </w:rPr>
        <w:t xml:space="preserve">Openness to </w:t>
      </w:r>
      <w:r w:rsidR="00EB7E3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EB7E3B" w:rsidRPr="005E146C">
        <w:rPr>
          <w:rFonts w:ascii="Times New Roman" w:hAnsi="Times New Roman" w:cs="Times New Roman"/>
          <w:sz w:val="24"/>
          <w:szCs w:val="24"/>
          <w:lang w:val="en-US"/>
        </w:rPr>
        <w:t>xperience</w:t>
      </w:r>
      <w:r w:rsidR="00C547F2" w:rsidRPr="00C547F2">
        <w:rPr>
          <w:rFonts w:ascii="Times New Roman" w:hAnsi="Times New Roman" w:cs="Times New Roman"/>
          <w:sz w:val="24"/>
          <w:szCs w:val="24"/>
        </w:rPr>
        <w:t> (</w:t>
      </w:r>
      <w:r w:rsidR="00916D24">
        <w:rPr>
          <w:rFonts w:ascii="Times New Roman" w:hAnsi="Times New Roman" w:cs="Times New Roman"/>
          <w:sz w:val="24"/>
          <w:szCs w:val="24"/>
        </w:rPr>
        <w:t>O</w:t>
      </w:r>
      <w:r w:rsidR="00C547F2" w:rsidRPr="00C547F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Agreeableness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> (</w:t>
      </w:r>
      <w:r w:rsidR="00916D24">
        <w:rPr>
          <w:rFonts w:ascii="Times New Roman" w:hAnsi="Times New Roman" w:cs="Times New Roman"/>
          <w:sz w:val="24"/>
          <w:szCs w:val="24"/>
        </w:rPr>
        <w:t>A</w:t>
      </w:r>
      <w:r w:rsidR="00C547F2" w:rsidRPr="00C547F2">
        <w:rPr>
          <w:rFonts w:ascii="Times New Roman" w:hAnsi="Times New Roman" w:cs="Times New Roman"/>
          <w:sz w:val="24"/>
          <w:szCs w:val="24"/>
        </w:rPr>
        <w:t>)</w:t>
      </w:r>
      <w:r w:rsidR="00BB2C38">
        <w:rPr>
          <w:rFonts w:ascii="Times New Roman" w:hAnsi="Times New Roman" w:cs="Times New Roman"/>
          <w:sz w:val="24"/>
          <w:szCs w:val="24"/>
        </w:rPr>
        <w:t xml:space="preserve">, </w:t>
      </w:r>
      <w:r w:rsidR="00C547F2" w:rsidRPr="00C547F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Conscientiousness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> (</w:t>
      </w:r>
      <w:r w:rsidR="00916D24">
        <w:rPr>
          <w:rFonts w:ascii="Times New Roman" w:hAnsi="Times New Roman" w:cs="Times New Roman"/>
          <w:sz w:val="24"/>
          <w:szCs w:val="24"/>
        </w:rPr>
        <w:t>C</w:t>
      </w:r>
      <w:r w:rsidR="00C547F2" w:rsidRPr="00C547F2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dot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represents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individual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vertical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solid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line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marks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pooled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mean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diagonal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dashed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lines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pseudo 95 %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limits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around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estimate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. Visual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inspection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revealed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marked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asymmetry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panel,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suggesting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absence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major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small‑study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although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interpretation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limited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small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 xml:space="preserve"> (≤ 6 per </w:t>
      </w:r>
      <w:proofErr w:type="spellStart"/>
      <w:r w:rsidR="00C547F2" w:rsidRPr="00C547F2">
        <w:rPr>
          <w:rFonts w:ascii="Times New Roman" w:hAnsi="Times New Roman" w:cs="Times New Roman"/>
          <w:sz w:val="24"/>
          <w:szCs w:val="24"/>
        </w:rPr>
        <w:t>funnel</w:t>
      </w:r>
      <w:proofErr w:type="spellEnd"/>
      <w:r w:rsidR="00C547F2" w:rsidRPr="00C547F2">
        <w:rPr>
          <w:rFonts w:ascii="Times New Roman" w:hAnsi="Times New Roman" w:cs="Times New Roman"/>
          <w:sz w:val="24"/>
          <w:szCs w:val="24"/>
        </w:rPr>
        <w:t>)</w:t>
      </w:r>
      <w:r w:rsidR="00C547F2">
        <w:rPr>
          <w:rFonts w:ascii="Times New Roman" w:hAnsi="Times New Roman" w:cs="Times New Roman"/>
          <w:sz w:val="24"/>
          <w:szCs w:val="24"/>
        </w:rPr>
        <w:t>.</w:t>
      </w:r>
    </w:p>
    <w:p w14:paraId="463EB041" w14:textId="77777777" w:rsidR="00907151" w:rsidRDefault="00907151" w:rsidP="00C547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A85402" w14:textId="77777777" w:rsidR="00907151" w:rsidRDefault="00907151" w:rsidP="00C547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7"/>
        <w:gridCol w:w="6997"/>
      </w:tblGrid>
      <w:tr w:rsidR="0073497A" w14:paraId="421F587B" w14:textId="77777777" w:rsidTr="002828CF">
        <w:tc>
          <w:tcPr>
            <w:tcW w:w="6997" w:type="dxa"/>
          </w:tcPr>
          <w:p w14:paraId="6DB3DA3B" w14:textId="77777777" w:rsidR="00907151" w:rsidRDefault="00907151" w:rsidP="00C547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294">
              <w:rPr>
                <w:rFonts w:ascii="Bahnschrift" w:hAnsi="Bahnschrift"/>
                <w:noProof/>
              </w:rPr>
              <w:drawing>
                <wp:inline distT="0" distB="0" distL="0" distR="0" wp14:anchorId="78A023B5" wp14:editId="3286D490">
                  <wp:extent cx="3688977" cy="2459318"/>
                  <wp:effectExtent l="0" t="0" r="0" b="5080"/>
                  <wp:docPr id="897329980" name="Immagine 1" descr="Immagine che contiene testo, diagramma, linea, schermat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5674083" name="Immagine 1" descr="Immagine che contiene testo, diagramma, linea, schermata&#10;&#10;Il contenuto generato dall'IA potrebbe non essere corretto.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4198" cy="24827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2CBD231" w14:textId="521817DF" w:rsidR="00907151" w:rsidRDefault="00907151" w:rsidP="00C547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  <w:proofErr w:type="spellEnd"/>
            <w:r w:rsidR="00916D24"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– Raw sco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9071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97" w:type="dxa"/>
          </w:tcPr>
          <w:p w14:paraId="16DE2F4B" w14:textId="77777777" w:rsidR="00907151" w:rsidRDefault="00907151" w:rsidP="00C547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294">
              <w:rPr>
                <w:rFonts w:ascii="Bahnschrift" w:hAnsi="Bahnschrift"/>
                <w:noProof/>
              </w:rPr>
              <w:drawing>
                <wp:inline distT="0" distB="0" distL="0" distR="0" wp14:anchorId="5E49FDF2" wp14:editId="57A01F67">
                  <wp:extent cx="3789947" cy="2526631"/>
                  <wp:effectExtent l="0" t="0" r="0" b="1270"/>
                  <wp:docPr id="1664374021" name="Immagine 1" descr="Immagine che contiene testo, diagramma, linea, Diagramm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1978545" name="Immagine 1" descr="Immagine che contiene testo, diagramma, linea, Diagramma&#10;&#10;Il contenuto generato dall'IA potrebbe non essere corretto.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1006" cy="2540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4B4192" w14:textId="723E12FE" w:rsidR="00907151" w:rsidRDefault="00907151" w:rsidP="00C547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Extraversion</w:t>
            </w:r>
            <w:proofErr w:type="spellEnd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6D24">
              <w:rPr>
                <w:rFonts w:ascii="Times New Roman" w:hAnsi="Times New Roman" w:cs="Times New Roman"/>
                <w:sz w:val="24"/>
                <w:szCs w:val="24"/>
              </w:rPr>
              <w:t xml:space="preserve">(E) </w:t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– Raw scores</w:t>
            </w:r>
          </w:p>
        </w:tc>
      </w:tr>
      <w:tr w:rsidR="0073497A" w14:paraId="70B8390C" w14:textId="77777777" w:rsidTr="002828CF">
        <w:tc>
          <w:tcPr>
            <w:tcW w:w="6997" w:type="dxa"/>
          </w:tcPr>
          <w:p w14:paraId="47923A61" w14:textId="74556221" w:rsidR="00907151" w:rsidRDefault="00907151" w:rsidP="00C547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294">
              <w:rPr>
                <w:rFonts w:ascii="Bahnschrift" w:hAnsi="Bahnschrift"/>
                <w:noProof/>
              </w:rPr>
              <w:lastRenderedPageBreak/>
              <w:drawing>
                <wp:inline distT="0" distB="0" distL="0" distR="0" wp14:anchorId="67B46ECB" wp14:editId="7D6881BC">
                  <wp:extent cx="4191000" cy="2794000"/>
                  <wp:effectExtent l="0" t="0" r="0" b="0"/>
                  <wp:docPr id="553789793" name="Immagine 1" descr="Immagine che contiene testo, diagramma, linea, Diagramm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3789793" name="Immagine 1" descr="Immagine che contiene testo, diagramma, linea, Diagramma&#10;&#10;Il contenuto generato dall'IA potrebbe non essere corretto.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25066" cy="2816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EB7E3B" w:rsidRPr="005E14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penness to </w:t>
            </w:r>
            <w:r w:rsidR="00EB7E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EB7E3B" w:rsidRPr="005E14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erience (O)</w:t>
            </w:r>
            <w:r w:rsidR="00EB7E3B">
              <w:rPr>
                <w:rFonts w:ascii="Times New Roman" w:hAnsi="Times New Roman" w:cs="Times New Roman"/>
                <w:sz w:val="24"/>
                <w:szCs w:val="24"/>
              </w:rPr>
              <w:t xml:space="preserve"> –</w:t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Raw scores</w:t>
            </w:r>
          </w:p>
        </w:tc>
        <w:tc>
          <w:tcPr>
            <w:tcW w:w="6997" w:type="dxa"/>
          </w:tcPr>
          <w:p w14:paraId="42528AC2" w14:textId="77777777" w:rsidR="00907151" w:rsidRDefault="00907151" w:rsidP="00C547F2">
            <w:pPr>
              <w:spacing w:line="360" w:lineRule="auto"/>
              <w:jc w:val="both"/>
              <w:rPr>
                <w:rFonts w:ascii="Bahnschrift" w:hAnsi="Bahnschrift"/>
                <w:noProof/>
              </w:rPr>
            </w:pPr>
            <w:r w:rsidRPr="00930294">
              <w:rPr>
                <w:rFonts w:ascii="Bahnschrift" w:hAnsi="Bahnschrift"/>
                <w:noProof/>
              </w:rPr>
              <w:drawing>
                <wp:inline distT="0" distB="0" distL="0" distR="0" wp14:anchorId="0FC390C5" wp14:editId="26F407A7">
                  <wp:extent cx="4191001" cy="2794000"/>
                  <wp:effectExtent l="0" t="0" r="0" b="0"/>
                  <wp:docPr id="1978454432" name="Immagine 1" descr="Immagine che contiene testo, diagramma, linea, Diagramm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8454432" name="Immagine 1" descr="Immagine che contiene testo, diagramma, linea, Diagramma&#10;&#10;Il contenuto generato dall'IA potrebbe non essere corretto.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46637" cy="28310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FD670F5" w14:textId="5A1357AE" w:rsidR="00907151" w:rsidRPr="00907151" w:rsidRDefault="0073497A" w:rsidP="00907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Agreeableness</w:t>
            </w:r>
            <w:proofErr w:type="spellEnd"/>
            <w:r w:rsidR="00916D24"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– Raw scores</w:t>
            </w:r>
          </w:p>
        </w:tc>
      </w:tr>
      <w:tr w:rsidR="0073497A" w14:paraId="3776AABB" w14:textId="77777777" w:rsidTr="002828CF">
        <w:tc>
          <w:tcPr>
            <w:tcW w:w="6997" w:type="dxa"/>
          </w:tcPr>
          <w:p w14:paraId="66717D97" w14:textId="165AEFD2" w:rsidR="00907151" w:rsidRDefault="0073497A" w:rsidP="00C547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294">
              <w:rPr>
                <w:rFonts w:ascii="Bahnschrift" w:hAnsi="Bahnschrift"/>
                <w:noProof/>
              </w:rPr>
              <w:lastRenderedPageBreak/>
              <w:drawing>
                <wp:inline distT="0" distB="0" distL="0" distR="0" wp14:anchorId="27DBA744" wp14:editId="23FFF23E">
                  <wp:extent cx="4219833" cy="2813222"/>
                  <wp:effectExtent l="0" t="0" r="0" b="6350"/>
                  <wp:docPr id="135009190" name="Immagine 1" descr="Immagine che contiene testo, diagramma, linea, schermat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009190" name="Immagine 1" descr="Immagine che contiene testo, diagramma, linea, schermata&#10;&#10;Il contenuto generato dall'IA potrebbe non essere corretto.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40506" cy="28270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Conscientiousness</w:t>
            </w:r>
            <w:proofErr w:type="spellEnd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6D2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End"/>
            <w:r w:rsidR="00916D24">
              <w:rPr>
                <w:rFonts w:ascii="Times New Roman" w:hAnsi="Times New Roman" w:cs="Times New Roman"/>
                <w:sz w:val="24"/>
                <w:szCs w:val="24"/>
              </w:rPr>
              <w:t xml:space="preserve">C) </w:t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– Raw scores</w:t>
            </w:r>
          </w:p>
        </w:tc>
        <w:tc>
          <w:tcPr>
            <w:tcW w:w="6997" w:type="dxa"/>
          </w:tcPr>
          <w:p w14:paraId="2AEBE9D7" w14:textId="77777777" w:rsidR="00907151" w:rsidRDefault="00907151" w:rsidP="00C547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97A" w14:paraId="324ACD47" w14:textId="77777777" w:rsidTr="002828CF">
        <w:tc>
          <w:tcPr>
            <w:tcW w:w="6997" w:type="dxa"/>
          </w:tcPr>
          <w:p w14:paraId="5E80A8AA" w14:textId="07CBA65A" w:rsidR="00907151" w:rsidRDefault="0073497A" w:rsidP="00C547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906">
              <w:rPr>
                <w:rFonts w:ascii="Bahnschrift" w:hAnsi="Bahnschrift"/>
                <w:noProof/>
              </w:rPr>
              <w:lastRenderedPageBreak/>
              <w:drawing>
                <wp:inline distT="0" distB="0" distL="0" distR="0" wp14:anchorId="1760DCBE" wp14:editId="70ECA70E">
                  <wp:extent cx="4065373" cy="2710248"/>
                  <wp:effectExtent l="0" t="0" r="0" b="0"/>
                  <wp:docPr id="1202722565" name="Immagine 1" descr="Immagine che contiene testo, diagramma, linea, Diagramm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2722565" name="Immagine 1" descr="Immagine che contiene testo, diagramma, linea, Diagramma&#10;&#10;Il contenuto generato dall'IA potrebbe non essere corretto.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4677" cy="27297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  <w:proofErr w:type="spellEnd"/>
            <w:r w:rsidR="00916D24"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– T‑scores</w:t>
            </w:r>
          </w:p>
        </w:tc>
        <w:tc>
          <w:tcPr>
            <w:tcW w:w="6997" w:type="dxa"/>
          </w:tcPr>
          <w:p w14:paraId="08D36EB5" w14:textId="6A669604" w:rsidR="00907151" w:rsidRDefault="0073497A" w:rsidP="00C547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906">
              <w:rPr>
                <w:rFonts w:ascii="Bahnschrift" w:hAnsi="Bahnschrift"/>
                <w:noProof/>
              </w:rPr>
              <w:drawing>
                <wp:inline distT="0" distB="0" distL="0" distR="0" wp14:anchorId="257CE9E8" wp14:editId="3B6A390E">
                  <wp:extent cx="4127157" cy="2751438"/>
                  <wp:effectExtent l="0" t="0" r="635" b="5080"/>
                  <wp:docPr id="735700397" name="Immagine 1" descr="Immagine che contiene linea, diagramma, Diagramm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5700397" name="Immagine 1" descr="Immagine che contiene linea, diagramma, Diagramma&#10;&#10;Il contenuto generato dall'IA potrebbe non essere corretto.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68095" cy="2778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Extraversion</w:t>
            </w:r>
            <w:proofErr w:type="spellEnd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6D24">
              <w:rPr>
                <w:rFonts w:ascii="Times New Roman" w:hAnsi="Times New Roman" w:cs="Times New Roman"/>
                <w:sz w:val="24"/>
                <w:szCs w:val="24"/>
              </w:rPr>
              <w:t xml:space="preserve">(E) </w:t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– T‑scores</w:t>
            </w:r>
          </w:p>
        </w:tc>
      </w:tr>
      <w:tr w:rsidR="0073497A" w14:paraId="10932CC8" w14:textId="77777777" w:rsidTr="002828CF">
        <w:tc>
          <w:tcPr>
            <w:tcW w:w="6997" w:type="dxa"/>
          </w:tcPr>
          <w:p w14:paraId="7AB1E71E" w14:textId="32DF199F" w:rsidR="00907151" w:rsidRDefault="0073497A" w:rsidP="00C547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906">
              <w:rPr>
                <w:rFonts w:ascii="Bahnschrift" w:hAnsi="Bahnschrift"/>
                <w:noProof/>
              </w:rPr>
              <w:lastRenderedPageBreak/>
              <w:drawing>
                <wp:inline distT="0" distB="0" distL="0" distR="0" wp14:anchorId="7DF5C108" wp14:editId="1F39E5E3">
                  <wp:extent cx="4009768" cy="2673179"/>
                  <wp:effectExtent l="0" t="0" r="3810" b="0"/>
                  <wp:docPr id="1781708749" name="Immagine 1" descr="Immagine che contiene linea, diagramma, Diagramm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1708749" name="Immagine 1" descr="Immagine che contiene linea, diagramma, Diagramma&#10;&#10;Il contenuto generato dall'IA potrebbe non essere corretto.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16665" cy="26777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EB7E3B" w:rsidRPr="005E14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penness to </w:t>
            </w:r>
            <w:r w:rsidR="00EB7E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EB7E3B" w:rsidRPr="005E14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erience (O)</w:t>
            </w:r>
            <w:r w:rsidR="00EB7E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– T‑scores</w:t>
            </w:r>
          </w:p>
        </w:tc>
        <w:tc>
          <w:tcPr>
            <w:tcW w:w="6997" w:type="dxa"/>
          </w:tcPr>
          <w:p w14:paraId="15FC714C" w14:textId="6AA94E7C" w:rsidR="00907151" w:rsidRDefault="0073497A" w:rsidP="00C547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906">
              <w:rPr>
                <w:rFonts w:ascii="Bahnschrift" w:hAnsi="Bahnschrift"/>
                <w:noProof/>
              </w:rPr>
              <w:drawing>
                <wp:inline distT="0" distB="0" distL="0" distR="0" wp14:anchorId="2FD74FB4" wp14:editId="408A3210">
                  <wp:extent cx="4009073" cy="2672715"/>
                  <wp:effectExtent l="0" t="0" r="4445" b="0"/>
                  <wp:docPr id="1238313762" name="Immagine 1" descr="Immagine che contiene linea, diagramma, Diagramm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8313762" name="Immagine 1" descr="Immagine che contiene linea, diagramma, Diagramma&#10;&#10;Il contenuto generato dall'IA potrebbe non essere corretto.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41620" cy="26944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Agreeableness</w:t>
            </w:r>
            <w:proofErr w:type="spellEnd"/>
            <w:r w:rsidR="00916D24"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– T‑scores</w:t>
            </w:r>
          </w:p>
        </w:tc>
      </w:tr>
      <w:tr w:rsidR="0073497A" w14:paraId="61F477A0" w14:textId="77777777" w:rsidTr="002828CF">
        <w:tc>
          <w:tcPr>
            <w:tcW w:w="6997" w:type="dxa"/>
          </w:tcPr>
          <w:p w14:paraId="7929A2A9" w14:textId="09F991AE" w:rsidR="00907151" w:rsidRDefault="0073497A" w:rsidP="00C547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906">
              <w:rPr>
                <w:rFonts w:ascii="Bahnschrift" w:hAnsi="Bahnschrift"/>
                <w:noProof/>
              </w:rPr>
              <w:lastRenderedPageBreak/>
              <w:drawing>
                <wp:inline distT="0" distB="0" distL="0" distR="0" wp14:anchorId="49C6137E" wp14:editId="1C174B04">
                  <wp:extent cx="4133335" cy="2755557"/>
                  <wp:effectExtent l="0" t="0" r="0" b="635"/>
                  <wp:docPr id="437547814" name="Immagine 1" descr="Immagine che contiene linea, diagramma, Diagramm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7547814" name="Immagine 1" descr="Immagine che contiene linea, diagramma, Diagramma&#10;&#10;Il contenuto generato dall'IA potrebbe non essere corretto.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3715" cy="27691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Conscientiousness</w:t>
            </w:r>
            <w:proofErr w:type="spellEnd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6D24"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– T‑scores</w:t>
            </w:r>
          </w:p>
        </w:tc>
        <w:tc>
          <w:tcPr>
            <w:tcW w:w="6997" w:type="dxa"/>
          </w:tcPr>
          <w:p w14:paraId="4D521B77" w14:textId="77777777" w:rsidR="00907151" w:rsidRDefault="00907151" w:rsidP="00C547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BB22D7" w14:textId="77777777" w:rsidR="00907151" w:rsidRDefault="00907151" w:rsidP="00C547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D3BA7B" w14:textId="77777777" w:rsidR="00907151" w:rsidRDefault="00907151" w:rsidP="00C547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A69BEA" w14:textId="77777777" w:rsidR="00907151" w:rsidRDefault="00907151" w:rsidP="00C547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9B0875" w14:textId="77777777" w:rsidR="00907151" w:rsidRDefault="00907151" w:rsidP="00C547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9BCBC9" w14:textId="77777777" w:rsidR="00907151" w:rsidRDefault="00907151" w:rsidP="00C547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CDCBCB" w14:textId="0E44A605" w:rsidR="00C547F2" w:rsidRDefault="00907151" w:rsidP="009071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4AA9EC6" w14:textId="3B592E6D" w:rsidR="00DB06B6" w:rsidRDefault="00DB06B6" w:rsidP="008A72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176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A176B2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4035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1223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176B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="008A7208">
        <w:rPr>
          <w:rFonts w:ascii="Times New Roman" w:hAnsi="Times New Roman" w:cs="Times New Roman"/>
          <w:sz w:val="24"/>
          <w:szCs w:val="24"/>
        </w:rPr>
        <w:t>R</w:t>
      </w:r>
      <w:r w:rsidR="008A7208" w:rsidRPr="008A7208">
        <w:rPr>
          <w:rFonts w:ascii="Times New Roman" w:hAnsi="Times New Roman" w:cs="Times New Roman"/>
          <w:sz w:val="24"/>
          <w:szCs w:val="24"/>
        </w:rPr>
        <w:t>andom‑effect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16D24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="00916D24">
        <w:rPr>
          <w:rFonts w:ascii="Times New Roman" w:hAnsi="Times New Roman" w:cs="Times New Roman"/>
          <w:sz w:val="24"/>
          <w:szCs w:val="24"/>
        </w:rPr>
        <w:t xml:space="preserve"> </w:t>
      </w:r>
      <w:r w:rsidR="008A7208" w:rsidRPr="008A7208">
        <w:rPr>
          <w:rFonts w:ascii="Times New Roman" w:hAnsi="Times New Roman" w:cs="Times New Roman"/>
          <w:sz w:val="24"/>
          <w:szCs w:val="24"/>
        </w:rPr>
        <w:t>meta‑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Neuroticism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 (A),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Extraversion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 (B),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Opennes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 (C),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Agreeablenes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> (D)</w:t>
      </w:r>
      <w:r w:rsidR="00BB2C38">
        <w:rPr>
          <w:rFonts w:ascii="Times New Roman" w:hAnsi="Times New Roman" w:cs="Times New Roman"/>
          <w:sz w:val="24"/>
          <w:szCs w:val="24"/>
        </w:rPr>
        <w:t>,</w:t>
      </w:r>
      <w:r w:rsidR="008A7208" w:rsidRPr="008A720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Conscientiousnes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 (E),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limited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rated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high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methodological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. Symbols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study‑specific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mean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square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size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proportional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95 %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="007E26A2">
        <w:rPr>
          <w:rFonts w:ascii="Times New Roman" w:hAnsi="Times New Roman" w:cs="Times New Roman"/>
          <w:sz w:val="24"/>
          <w:szCs w:val="24"/>
        </w:rPr>
        <w:t>.</w:t>
      </w:r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E26A2">
        <w:rPr>
          <w:rFonts w:ascii="Times New Roman" w:hAnsi="Times New Roman" w:cs="Times New Roman"/>
          <w:sz w:val="24"/>
          <w:szCs w:val="24"/>
        </w:rPr>
        <w:t>D</w:t>
      </w:r>
      <w:r w:rsidR="008A7208" w:rsidRPr="008A7208">
        <w:rPr>
          <w:rFonts w:ascii="Times New Roman" w:hAnsi="Times New Roman" w:cs="Times New Roman"/>
          <w:sz w:val="24"/>
          <w:szCs w:val="24"/>
        </w:rPr>
        <w:t>iamond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denote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pooled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pooled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estimate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Neuroticism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statistically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higher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early‑stage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psychosi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healthy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control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wherea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domain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remained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non‑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>. Between‑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heterogeneity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persisted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at a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high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(I² &gt; 80 % in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panel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). A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sensitivity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T‑scores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could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because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high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‑ and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low‑quality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208" w:rsidRPr="008A7208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="008A7208" w:rsidRPr="008A7208">
        <w:rPr>
          <w:rFonts w:ascii="Times New Roman" w:hAnsi="Times New Roman" w:cs="Times New Roman"/>
          <w:sz w:val="24"/>
          <w:szCs w:val="24"/>
        </w:rPr>
        <w:t>.</w:t>
      </w:r>
    </w:p>
    <w:p w14:paraId="6A4C4EFD" w14:textId="77777777" w:rsidR="00916D24" w:rsidRDefault="00916D24" w:rsidP="008A72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4"/>
      </w:tblGrid>
      <w:tr w:rsidR="00916D24" w14:paraId="24A181BA" w14:textId="77777777" w:rsidTr="00916D24">
        <w:tc>
          <w:tcPr>
            <w:tcW w:w="13994" w:type="dxa"/>
          </w:tcPr>
          <w:p w14:paraId="466D727E" w14:textId="77777777" w:rsidR="00916D24" w:rsidRDefault="00916D24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DE">
              <w:rPr>
                <w:noProof/>
              </w:rPr>
              <w:drawing>
                <wp:inline distT="0" distB="0" distL="0" distR="0" wp14:anchorId="3923F4C4" wp14:editId="195D6B50">
                  <wp:extent cx="7882958" cy="1260390"/>
                  <wp:effectExtent l="0" t="0" r="0" b="0"/>
                  <wp:docPr id="384693230" name="Immagine 1" descr="Immagine che contiene testo, schermata, Carattere, line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4693230" name="Immagine 1" descr="Immagine che contiene testo, schermata, Carattere, linea&#10;&#10;Il contenuto generato dall'IA potrebbe non essere corretto.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07311" cy="1264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F31D635" w14:textId="77777777" w:rsidR="00916D24" w:rsidRDefault="00916D24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– Raw scores</w:t>
            </w:r>
          </w:p>
          <w:p w14:paraId="5128E70B" w14:textId="77777777" w:rsidR="00916D24" w:rsidRDefault="00916D24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0FB50C" w14:textId="54A7DA45" w:rsidR="00916D24" w:rsidRDefault="00916D24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D24" w14:paraId="3D2D8815" w14:textId="77777777" w:rsidTr="00916D24">
        <w:tc>
          <w:tcPr>
            <w:tcW w:w="13994" w:type="dxa"/>
          </w:tcPr>
          <w:p w14:paraId="3A9846F8" w14:textId="77777777" w:rsidR="00916D24" w:rsidRDefault="00916D24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DE">
              <w:rPr>
                <w:noProof/>
              </w:rPr>
              <w:lastRenderedPageBreak/>
              <w:drawing>
                <wp:inline distT="0" distB="0" distL="0" distR="0" wp14:anchorId="338EA13C" wp14:editId="74C7A14C">
                  <wp:extent cx="7760343" cy="1248032"/>
                  <wp:effectExtent l="0" t="0" r="0" b="0"/>
                  <wp:docPr id="596354859" name="Immagine 1" descr="Immagine che contiene testo, schermata, Carattere, line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6354859" name="Immagine 1" descr="Immagine che contiene testo, schermata, Carattere, linea&#10;&#10;Il contenuto generato dall'IA potrebbe non essere corretto.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11006" cy="1256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48B5306" w14:textId="77777777" w:rsidR="00916D24" w:rsidRDefault="00916D24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Extraversion</w:t>
            </w:r>
            <w:proofErr w:type="spellEnd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E) </w:t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– Raw scores</w:t>
            </w:r>
          </w:p>
          <w:p w14:paraId="614C1E1C" w14:textId="77777777" w:rsidR="007E26A2" w:rsidRDefault="007E26A2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3731FA" w14:textId="77777777" w:rsidR="007E26A2" w:rsidRDefault="007E26A2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FA737E" w14:textId="4AEB2932" w:rsidR="007E26A2" w:rsidRDefault="007E26A2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D24" w14:paraId="6E353529" w14:textId="77777777" w:rsidTr="00916D24">
        <w:tc>
          <w:tcPr>
            <w:tcW w:w="13994" w:type="dxa"/>
          </w:tcPr>
          <w:p w14:paraId="500126B1" w14:textId="77777777" w:rsidR="00916D24" w:rsidRDefault="00916D24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DE">
              <w:rPr>
                <w:noProof/>
              </w:rPr>
              <w:drawing>
                <wp:inline distT="0" distB="0" distL="0" distR="0" wp14:anchorId="058EA1E4" wp14:editId="063AD336">
                  <wp:extent cx="7760343" cy="1248032"/>
                  <wp:effectExtent l="0" t="0" r="0" b="0"/>
                  <wp:docPr id="1558068680" name="Immagine 1" descr="Immagine che contiene testo, schermata, Carattere, line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8068680" name="Immagine 1" descr="Immagine che contiene testo, schermata, Carattere, linea&#10;&#10;Il contenuto generato dall'IA potrebbe non essere corretto.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04861" cy="12551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6AF8D09" w14:textId="187D3EA8" w:rsidR="00916D24" w:rsidRDefault="00EB7E3B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penness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5E14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erience (O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6D24" w:rsidRPr="00C547F2">
              <w:rPr>
                <w:rFonts w:ascii="Times New Roman" w:hAnsi="Times New Roman" w:cs="Times New Roman"/>
                <w:sz w:val="24"/>
                <w:szCs w:val="24"/>
              </w:rPr>
              <w:t>– Raw scores</w:t>
            </w:r>
          </w:p>
          <w:p w14:paraId="26D475B4" w14:textId="77777777" w:rsidR="007E26A2" w:rsidRDefault="007E26A2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CA6945" w14:textId="34418111" w:rsidR="007E26A2" w:rsidRDefault="007E26A2" w:rsidP="0025456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D24" w14:paraId="200685E3" w14:textId="77777777" w:rsidTr="00916D24">
        <w:tc>
          <w:tcPr>
            <w:tcW w:w="13994" w:type="dxa"/>
          </w:tcPr>
          <w:p w14:paraId="688D000F" w14:textId="77777777" w:rsidR="00916D24" w:rsidRDefault="00916D24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DE">
              <w:rPr>
                <w:noProof/>
              </w:rPr>
              <w:lastRenderedPageBreak/>
              <w:drawing>
                <wp:inline distT="0" distB="0" distL="0" distR="0" wp14:anchorId="46D8F932" wp14:editId="5207F713">
                  <wp:extent cx="7404837" cy="1186249"/>
                  <wp:effectExtent l="0" t="0" r="0" b="0"/>
                  <wp:docPr id="1406720855" name="Immagine 1" descr="Immagine che contiene testo, schermata, Carattere, line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6720855" name="Immagine 1" descr="Immagine che contiene testo, schermata, Carattere, linea&#10;&#10;Il contenuto generato dall'IA potrebbe non essere corretto.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69972" cy="11966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F2245E0" w14:textId="77777777" w:rsidR="00916D24" w:rsidRDefault="00916D24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Agreeable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– Raw scores</w:t>
            </w:r>
          </w:p>
          <w:p w14:paraId="7F446FBC" w14:textId="77777777" w:rsidR="007E26A2" w:rsidRDefault="007E26A2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E687B2" w14:textId="77777777" w:rsidR="007E26A2" w:rsidRDefault="007E26A2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5AA1E1" w14:textId="77777777" w:rsidR="007E26A2" w:rsidRDefault="007E26A2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454F79" w14:textId="735A416E" w:rsidR="007E26A2" w:rsidRDefault="007E26A2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D24" w14:paraId="1E268EBF" w14:textId="77777777" w:rsidTr="00916D24">
        <w:tc>
          <w:tcPr>
            <w:tcW w:w="13994" w:type="dxa"/>
          </w:tcPr>
          <w:p w14:paraId="5CC44613" w14:textId="77777777" w:rsidR="00916D24" w:rsidRDefault="00916D24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DE">
              <w:rPr>
                <w:noProof/>
              </w:rPr>
              <w:drawing>
                <wp:inline distT="0" distB="0" distL="0" distR="0" wp14:anchorId="00B73512" wp14:editId="20601E68">
                  <wp:extent cx="7294630" cy="1173892"/>
                  <wp:effectExtent l="0" t="0" r="0" b="0"/>
                  <wp:docPr id="1394090557" name="Immagine 1" descr="Immagine che contiene testo, schermata, Carattere, line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4090557" name="Immagine 1" descr="Immagine che contiene testo, schermata, Carattere, linea&#10;&#10;Il contenuto generato dall'IA potrebbe non essere corretto.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35060" cy="11803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54B2065" w14:textId="4FFDF59C" w:rsidR="00916D24" w:rsidRDefault="00916D24" w:rsidP="00916D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Conscientiousness</w:t>
            </w:r>
            <w:proofErr w:type="spellEnd"/>
            <w:r w:rsidRPr="00C547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) </w:t>
            </w:r>
            <w:r w:rsidRPr="00C547F2">
              <w:rPr>
                <w:rFonts w:ascii="Times New Roman" w:hAnsi="Times New Roman" w:cs="Times New Roman"/>
                <w:sz w:val="24"/>
                <w:szCs w:val="24"/>
              </w:rPr>
              <w:t>– Raw scores</w:t>
            </w:r>
          </w:p>
        </w:tc>
      </w:tr>
    </w:tbl>
    <w:p w14:paraId="0792184F" w14:textId="77777777" w:rsidR="00916D24" w:rsidRDefault="00916D24" w:rsidP="008A72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02EB58" w14:textId="77777777" w:rsidR="008A7208" w:rsidRDefault="008A7208" w:rsidP="008A72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2E8B69" w14:textId="5B8FC786" w:rsidR="00E232EE" w:rsidRPr="00E232EE" w:rsidRDefault="0040357E" w:rsidP="00E232EE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176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A176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66A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D66A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176B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Risk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bias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methodological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assessment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Randomized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controlled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trials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assessed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Cochrane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Risk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Bias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Tool 2.0.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Observational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evaluated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STROBE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Statement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Checklist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max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score = 34).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scoring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≤17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classified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(i.e.,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high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risk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bias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while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those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scoring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&gt;17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considered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higher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560" w:rsidRPr="00254560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="00254560" w:rsidRPr="00254560">
        <w:rPr>
          <w:rFonts w:ascii="Times New Roman" w:hAnsi="Times New Roman" w:cs="Times New Roman"/>
          <w:sz w:val="24"/>
          <w:szCs w:val="24"/>
        </w:rPr>
        <w:t>.</w:t>
      </w:r>
      <w:r w:rsidR="002C694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84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112"/>
        <w:gridCol w:w="1195"/>
        <w:gridCol w:w="1336"/>
        <w:gridCol w:w="1263"/>
        <w:gridCol w:w="1047"/>
        <w:gridCol w:w="1212"/>
        <w:gridCol w:w="1144"/>
        <w:gridCol w:w="1164"/>
        <w:gridCol w:w="1453"/>
        <w:gridCol w:w="1071"/>
      </w:tblGrid>
      <w:tr w:rsidR="00E232EE" w:rsidRPr="00E232EE" w14:paraId="7C4745EC" w14:textId="77777777" w:rsidTr="00E232EE">
        <w:trPr>
          <w:trHeight w:val="822"/>
          <w:jc w:val="center"/>
        </w:trPr>
        <w:tc>
          <w:tcPr>
            <w:tcW w:w="84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156082"/>
            <w:hideMark/>
          </w:tcPr>
          <w:p w14:paraId="0AA14C22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TYPE OF STUDY </w:t>
            </w:r>
          </w:p>
        </w:tc>
        <w:tc>
          <w:tcPr>
            <w:tcW w:w="11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/>
            <w:noWrap/>
            <w:vAlign w:val="bottom"/>
            <w:hideMark/>
          </w:tcPr>
          <w:p w14:paraId="68F27337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irst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thor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/>
            <w:vAlign w:val="bottom"/>
            <w:hideMark/>
          </w:tcPr>
          <w:p w14:paraId="383AEE08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ANDOM SEQUENCE GENERATION</w:t>
            </w:r>
          </w:p>
        </w:tc>
        <w:tc>
          <w:tcPr>
            <w:tcW w:w="133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/>
            <w:vAlign w:val="bottom"/>
            <w:hideMark/>
          </w:tcPr>
          <w:p w14:paraId="47CA75B5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LLOCATION CONCEALMENT</w:t>
            </w:r>
          </w:p>
        </w:tc>
        <w:tc>
          <w:tcPr>
            <w:tcW w:w="126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/>
            <w:vAlign w:val="bottom"/>
            <w:hideMark/>
          </w:tcPr>
          <w:p w14:paraId="3D128190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LINDING OF PARTICIPANTS</w:t>
            </w:r>
          </w:p>
        </w:tc>
        <w:tc>
          <w:tcPr>
            <w:tcW w:w="104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/>
            <w:vAlign w:val="bottom"/>
            <w:hideMark/>
          </w:tcPr>
          <w:p w14:paraId="0A013EDE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LINDING OF PERSONNEL</w:t>
            </w:r>
          </w:p>
        </w:tc>
        <w:tc>
          <w:tcPr>
            <w:tcW w:w="12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/>
            <w:vAlign w:val="bottom"/>
            <w:hideMark/>
          </w:tcPr>
          <w:p w14:paraId="6CD57E0C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LINDING OF OUTCOME ASSESSMENT</w:t>
            </w:r>
          </w:p>
        </w:tc>
        <w:tc>
          <w:tcPr>
            <w:tcW w:w="114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/>
            <w:vAlign w:val="bottom"/>
            <w:hideMark/>
          </w:tcPr>
          <w:p w14:paraId="5551836D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NCOMPLETE OUTCOME DATA</w:t>
            </w:r>
          </w:p>
        </w:tc>
        <w:tc>
          <w:tcPr>
            <w:tcW w:w="116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/>
            <w:vAlign w:val="bottom"/>
            <w:hideMark/>
          </w:tcPr>
          <w:p w14:paraId="332BCA2F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ELECTIVE REPORTING</w:t>
            </w:r>
          </w:p>
        </w:tc>
        <w:tc>
          <w:tcPr>
            <w:tcW w:w="145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/>
            <w:noWrap/>
            <w:vAlign w:val="bottom"/>
            <w:hideMark/>
          </w:tcPr>
          <w:p w14:paraId="31F841E5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OB COCHRANE TOOL</w:t>
            </w:r>
          </w:p>
        </w:tc>
        <w:tc>
          <w:tcPr>
            <w:tcW w:w="107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156082"/>
            <w:vAlign w:val="bottom"/>
            <w:hideMark/>
          </w:tcPr>
          <w:p w14:paraId="1C04B959" w14:textId="77777777" w:rsidR="00E232EE" w:rsidRPr="00E232EE" w:rsidRDefault="00E232EE" w:rsidP="00E232E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E232EE" w:rsidRPr="00E232EE" w14:paraId="30CF8207" w14:textId="77777777" w:rsidTr="00E232EE">
        <w:trPr>
          <w:trHeight w:val="829"/>
          <w:jc w:val="center"/>
        </w:trPr>
        <w:tc>
          <w:tcPr>
            <w:tcW w:w="846" w:type="dxa"/>
            <w:tcBorders>
              <w:top w:val="single" w:sz="4" w:space="0" w:color="44B3E1"/>
              <w:left w:val="single" w:sz="4" w:space="0" w:color="44B3E1"/>
              <w:bottom w:val="nil"/>
              <w:right w:val="nil"/>
            </w:tcBorders>
            <w:hideMark/>
          </w:tcPr>
          <w:p w14:paraId="55527096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CT</w:t>
            </w:r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d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 </w:t>
            </w: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R</w:t>
            </w:r>
          </w:p>
        </w:tc>
        <w:tc>
          <w:tcPr>
            <w:tcW w:w="11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56B5FC17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eauchamp M et al., 2013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1E94D0C7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noProof/>
                <w:sz w:val="16"/>
                <w:szCs w:val="16"/>
              </w:rPr>
              <w:drawing>
                <wp:anchor distT="0" distB="0" distL="114300" distR="114300" simplePos="0" relativeHeight="251667456" behindDoc="0" locked="0" layoutInCell="1" allowOverlap="1" wp14:anchorId="1D43E005" wp14:editId="4FF5D11E">
                  <wp:simplePos x="0" y="0"/>
                  <wp:positionH relativeFrom="column">
                    <wp:posOffset>236220</wp:posOffset>
                  </wp:positionH>
                  <wp:positionV relativeFrom="paragraph">
                    <wp:posOffset>-282575</wp:posOffset>
                  </wp:positionV>
                  <wp:extent cx="281940" cy="274955"/>
                  <wp:effectExtent l="0" t="0" r="3810" b="0"/>
                  <wp:wrapNone/>
                  <wp:docPr id="10" name="Imagen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224EE99-319D-D001-472E-4B42AF341A1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 1">
                            <a:extLst>
                              <a:ext uri="{FF2B5EF4-FFF2-40B4-BE49-F238E27FC236}">
                                <a16:creationId xmlns:a16="http://schemas.microsoft.com/office/drawing/2014/main" id="{3224EE99-319D-D001-472E-4B42AF341A12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34"/>
                          <a:srcRect l="8401" t="4461" r="4263" b="5204"/>
                          <a:stretch/>
                        </pic:blipFill>
                        <pic:spPr bwMode="auto">
                          <a:xfrm>
                            <a:off x="0" y="0"/>
                            <a:ext cx="281940" cy="274955"/>
                          </a:xfrm>
                          <a:prstGeom prst="flowChartConnector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4E1A34A3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noProof/>
                <w:sz w:val="16"/>
                <w:szCs w:val="16"/>
              </w:rPr>
              <w:drawing>
                <wp:anchor distT="0" distB="0" distL="114300" distR="114300" simplePos="0" relativeHeight="251668480" behindDoc="0" locked="0" layoutInCell="1" allowOverlap="1" wp14:anchorId="246459AC" wp14:editId="38D0D2EF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-287655</wp:posOffset>
                  </wp:positionV>
                  <wp:extent cx="281940" cy="274955"/>
                  <wp:effectExtent l="0" t="0" r="3810" b="0"/>
                  <wp:wrapNone/>
                  <wp:docPr id="9" name="Imagen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224EE99-319D-D001-472E-4B42AF341A1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n 2">
                            <a:extLst>
                              <a:ext uri="{FF2B5EF4-FFF2-40B4-BE49-F238E27FC236}">
                                <a16:creationId xmlns:a16="http://schemas.microsoft.com/office/drawing/2014/main" id="{3224EE99-319D-D001-472E-4B42AF341A12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34"/>
                          <a:srcRect l="8401" t="4461" r="4263" b="5204"/>
                          <a:stretch/>
                        </pic:blipFill>
                        <pic:spPr bwMode="auto">
                          <a:xfrm>
                            <a:off x="0" y="0"/>
                            <a:ext cx="281940" cy="274955"/>
                          </a:xfrm>
                          <a:prstGeom prst="flowChartConnector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5E6242F4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noProof/>
                <w:sz w:val="16"/>
                <w:szCs w:val="16"/>
              </w:rPr>
              <w:drawing>
                <wp:anchor distT="0" distB="0" distL="114300" distR="114300" simplePos="0" relativeHeight="251659264" behindDoc="0" locked="0" layoutInCell="1" allowOverlap="1" wp14:anchorId="3E38DE2F" wp14:editId="26B0963B">
                  <wp:simplePos x="0" y="0"/>
                  <wp:positionH relativeFrom="column">
                    <wp:posOffset>120650</wp:posOffset>
                  </wp:positionH>
                  <wp:positionV relativeFrom="paragraph">
                    <wp:posOffset>-292100</wp:posOffset>
                  </wp:positionV>
                  <wp:extent cx="316865" cy="305435"/>
                  <wp:effectExtent l="0" t="0" r="6985" b="0"/>
                  <wp:wrapNone/>
                  <wp:docPr id="8" name="Imagen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AD291DB-F6DE-64C3-7BEC-2A76EA24D31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n 8">
                            <a:extLst>
                              <a:ext uri="{FF2B5EF4-FFF2-40B4-BE49-F238E27FC236}">
                                <a16:creationId xmlns:a16="http://schemas.microsoft.com/office/drawing/2014/main" id="{8AD291DB-F6DE-64C3-7BEC-2A76EA24D31E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35"/>
                          <a:srcRect l="6261" t="5591" r="6201"/>
                          <a:stretch/>
                        </pic:blipFill>
                        <pic:spPr bwMode="auto">
                          <a:xfrm>
                            <a:off x="0" y="0"/>
                            <a:ext cx="316230" cy="305435"/>
                          </a:xfrm>
                          <a:prstGeom prst="flowChartConnector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4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7AAF8080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noProof/>
                <w:sz w:val="16"/>
                <w:szCs w:val="16"/>
              </w:rPr>
              <w:drawing>
                <wp:anchor distT="0" distB="0" distL="114300" distR="114300" simplePos="0" relativeHeight="251670528" behindDoc="0" locked="0" layoutInCell="1" allowOverlap="1" wp14:anchorId="5F801126" wp14:editId="4F1ED617">
                  <wp:simplePos x="0" y="0"/>
                  <wp:positionH relativeFrom="column">
                    <wp:posOffset>135890</wp:posOffset>
                  </wp:positionH>
                  <wp:positionV relativeFrom="paragraph">
                    <wp:posOffset>-267335</wp:posOffset>
                  </wp:positionV>
                  <wp:extent cx="281940" cy="274955"/>
                  <wp:effectExtent l="0" t="0" r="3810" b="0"/>
                  <wp:wrapNone/>
                  <wp:docPr id="17" name="Imagen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224EE99-319D-D001-472E-4B42AF341A1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n 17">
                            <a:extLst>
                              <a:ext uri="{FF2B5EF4-FFF2-40B4-BE49-F238E27FC236}">
                                <a16:creationId xmlns:a16="http://schemas.microsoft.com/office/drawing/2014/main" id="{3224EE99-319D-D001-472E-4B42AF341A12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34"/>
                          <a:srcRect l="8401" t="4461" r="4263" b="5204"/>
                          <a:stretch/>
                        </pic:blipFill>
                        <pic:spPr bwMode="auto">
                          <a:xfrm>
                            <a:off x="0" y="0"/>
                            <a:ext cx="281940" cy="274955"/>
                          </a:xfrm>
                          <a:prstGeom prst="flowChartConnector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39E1A3FD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noProof/>
                <w:sz w:val="16"/>
                <w:szCs w:val="16"/>
              </w:rPr>
              <w:drawing>
                <wp:anchor distT="0" distB="0" distL="114300" distR="114300" simplePos="0" relativeHeight="251669504" behindDoc="0" locked="0" layoutInCell="1" allowOverlap="1" wp14:anchorId="6D0810C9" wp14:editId="6978E674">
                  <wp:simplePos x="0" y="0"/>
                  <wp:positionH relativeFrom="column">
                    <wp:posOffset>213995</wp:posOffset>
                  </wp:positionH>
                  <wp:positionV relativeFrom="paragraph">
                    <wp:posOffset>-270510</wp:posOffset>
                  </wp:positionV>
                  <wp:extent cx="281940" cy="274955"/>
                  <wp:effectExtent l="0" t="0" r="3810" b="0"/>
                  <wp:wrapNone/>
                  <wp:docPr id="16" name="Imagen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224EE99-319D-D001-472E-4B42AF341A1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n 16">
                            <a:extLst>
                              <a:ext uri="{FF2B5EF4-FFF2-40B4-BE49-F238E27FC236}">
                                <a16:creationId xmlns:a16="http://schemas.microsoft.com/office/drawing/2014/main" id="{3224EE99-319D-D001-472E-4B42AF341A12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34"/>
                          <a:srcRect l="8401" t="4461" r="4263" b="5204"/>
                          <a:stretch/>
                        </pic:blipFill>
                        <pic:spPr bwMode="auto">
                          <a:xfrm>
                            <a:off x="0" y="0"/>
                            <a:ext cx="281940" cy="274955"/>
                          </a:xfrm>
                          <a:prstGeom prst="flowChartConnector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205CF38F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noProof/>
                <w:sz w:val="16"/>
                <w:szCs w:val="16"/>
              </w:rPr>
              <w:drawing>
                <wp:anchor distT="0" distB="0" distL="114300" distR="114300" simplePos="0" relativeHeight="251671552" behindDoc="0" locked="0" layoutInCell="1" allowOverlap="1" wp14:anchorId="5E2DDEA9" wp14:editId="20C3D02A">
                  <wp:simplePos x="0" y="0"/>
                  <wp:positionH relativeFrom="column">
                    <wp:posOffset>192405</wp:posOffset>
                  </wp:positionH>
                  <wp:positionV relativeFrom="paragraph">
                    <wp:posOffset>-285115</wp:posOffset>
                  </wp:positionV>
                  <wp:extent cx="281940" cy="274955"/>
                  <wp:effectExtent l="0" t="0" r="3810" b="0"/>
                  <wp:wrapNone/>
                  <wp:docPr id="18" name="Imagen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224EE99-319D-D001-472E-4B42AF341A1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n 18">
                            <a:extLst>
                              <a:ext uri="{FF2B5EF4-FFF2-40B4-BE49-F238E27FC236}">
                                <a16:creationId xmlns:a16="http://schemas.microsoft.com/office/drawing/2014/main" id="{3224EE99-319D-D001-472E-4B42AF341A12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34"/>
                          <a:srcRect l="8401" t="4461" r="4263" b="5204"/>
                          <a:stretch/>
                        </pic:blipFill>
                        <pic:spPr bwMode="auto">
                          <a:xfrm>
                            <a:off x="0" y="0"/>
                            <a:ext cx="281940" cy="274955"/>
                          </a:xfrm>
                          <a:prstGeom prst="flowChartConnector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6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28F875D7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noProof/>
                <w:sz w:val="16"/>
                <w:szCs w:val="16"/>
              </w:rPr>
              <w:drawing>
                <wp:anchor distT="0" distB="0" distL="114300" distR="114300" simplePos="0" relativeHeight="251672576" behindDoc="0" locked="0" layoutInCell="1" allowOverlap="1" wp14:anchorId="13159BC6" wp14:editId="3F05BD77">
                  <wp:simplePos x="0" y="0"/>
                  <wp:positionH relativeFrom="column">
                    <wp:posOffset>233680</wp:posOffset>
                  </wp:positionH>
                  <wp:positionV relativeFrom="paragraph">
                    <wp:posOffset>-267970</wp:posOffset>
                  </wp:positionV>
                  <wp:extent cx="281940" cy="274955"/>
                  <wp:effectExtent l="0" t="0" r="3810" b="0"/>
                  <wp:wrapNone/>
                  <wp:docPr id="19" name="Imagen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224EE99-319D-D001-472E-4B42AF341A1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n 19">
                            <a:extLst>
                              <a:ext uri="{FF2B5EF4-FFF2-40B4-BE49-F238E27FC236}">
                                <a16:creationId xmlns:a16="http://schemas.microsoft.com/office/drawing/2014/main" id="{3224EE99-319D-D001-472E-4B42AF341A12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34"/>
                          <a:srcRect l="8401" t="4461" r="4263" b="5204"/>
                          <a:stretch/>
                        </pic:blipFill>
                        <pic:spPr bwMode="auto">
                          <a:xfrm>
                            <a:off x="0" y="0"/>
                            <a:ext cx="281940" cy="274955"/>
                          </a:xfrm>
                          <a:prstGeom prst="flowChartConnector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5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92D050"/>
            <w:noWrap/>
            <w:vAlign w:val="bottom"/>
            <w:hideMark/>
          </w:tcPr>
          <w:p w14:paraId="5ECD781E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LOW ROB</w:t>
            </w:r>
          </w:p>
        </w:tc>
        <w:tc>
          <w:tcPr>
            <w:tcW w:w="107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noWrap/>
            <w:vAlign w:val="bottom"/>
            <w:hideMark/>
          </w:tcPr>
          <w:p w14:paraId="0B860DE3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2EE" w:rsidRPr="00E232EE" w14:paraId="10337CC1" w14:textId="77777777" w:rsidTr="00E232EE">
        <w:trPr>
          <w:trHeight w:val="749"/>
          <w:jc w:val="center"/>
        </w:trPr>
        <w:tc>
          <w:tcPr>
            <w:tcW w:w="846" w:type="dxa"/>
            <w:tcBorders>
              <w:top w:val="nil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23BC01BD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CT</w:t>
            </w:r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d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 </w:t>
            </w: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A</w:t>
            </w:r>
          </w:p>
        </w:tc>
        <w:tc>
          <w:tcPr>
            <w:tcW w:w="11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E9B762A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eauchamp M et al., 2011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D11268A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noProof/>
                <w:sz w:val="16"/>
                <w:szCs w:val="16"/>
              </w:rPr>
              <w:drawing>
                <wp:anchor distT="0" distB="0" distL="114300" distR="114300" simplePos="0" relativeHeight="251660288" behindDoc="0" locked="0" layoutInCell="1" allowOverlap="1" wp14:anchorId="5A426375" wp14:editId="3FEE688E">
                  <wp:simplePos x="0" y="0"/>
                  <wp:positionH relativeFrom="column">
                    <wp:posOffset>221615</wp:posOffset>
                  </wp:positionH>
                  <wp:positionV relativeFrom="paragraph">
                    <wp:posOffset>-328295</wp:posOffset>
                  </wp:positionV>
                  <wp:extent cx="323850" cy="304800"/>
                  <wp:effectExtent l="0" t="0" r="0" b="0"/>
                  <wp:wrapNone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304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6004A96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noProof/>
                <w:sz w:val="16"/>
                <w:szCs w:val="16"/>
              </w:rPr>
              <w:drawing>
                <wp:anchor distT="0" distB="0" distL="114300" distR="114300" simplePos="0" relativeHeight="251661312" behindDoc="0" locked="0" layoutInCell="1" allowOverlap="1" wp14:anchorId="382DDC63" wp14:editId="526CA2C5">
                  <wp:simplePos x="0" y="0"/>
                  <wp:positionH relativeFrom="column">
                    <wp:posOffset>160020</wp:posOffset>
                  </wp:positionH>
                  <wp:positionV relativeFrom="paragraph">
                    <wp:posOffset>-299085</wp:posOffset>
                  </wp:positionV>
                  <wp:extent cx="314325" cy="304800"/>
                  <wp:effectExtent l="0" t="0" r="9525" b="0"/>
                  <wp:wrapNone/>
                  <wp:docPr id="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04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6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43A16C9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noProof/>
                <w:sz w:val="16"/>
                <w:szCs w:val="16"/>
              </w:rPr>
              <w:drawing>
                <wp:anchor distT="0" distB="0" distL="114300" distR="114300" simplePos="0" relativeHeight="251666432" behindDoc="0" locked="0" layoutInCell="1" allowOverlap="1" wp14:anchorId="2CAD537B" wp14:editId="10686F73">
                  <wp:simplePos x="0" y="0"/>
                  <wp:positionH relativeFrom="column">
                    <wp:posOffset>79375</wp:posOffset>
                  </wp:positionH>
                  <wp:positionV relativeFrom="paragraph">
                    <wp:posOffset>-304800</wp:posOffset>
                  </wp:positionV>
                  <wp:extent cx="361950" cy="323850"/>
                  <wp:effectExtent l="0" t="0" r="0" b="0"/>
                  <wp:wrapNone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323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4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38902FF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noProof/>
                <w:sz w:val="16"/>
                <w:szCs w:val="16"/>
              </w:rPr>
              <w:drawing>
                <wp:anchor distT="0" distB="0" distL="114300" distR="114300" simplePos="0" relativeHeight="251662336" behindDoc="0" locked="0" layoutInCell="1" allowOverlap="1" wp14:anchorId="1188597C" wp14:editId="36DDA132">
                  <wp:simplePos x="0" y="0"/>
                  <wp:positionH relativeFrom="column">
                    <wp:posOffset>113665</wp:posOffset>
                  </wp:positionH>
                  <wp:positionV relativeFrom="paragraph">
                    <wp:posOffset>-307340</wp:posOffset>
                  </wp:positionV>
                  <wp:extent cx="323850" cy="304800"/>
                  <wp:effectExtent l="0" t="0" r="0" b="0"/>
                  <wp:wrapNone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304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A44D2A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noProof/>
                <w:sz w:val="16"/>
                <w:szCs w:val="16"/>
              </w:rPr>
              <w:drawing>
                <wp:anchor distT="0" distB="0" distL="114300" distR="114300" simplePos="0" relativeHeight="251663360" behindDoc="0" locked="0" layoutInCell="1" allowOverlap="1" wp14:anchorId="6F7DC903" wp14:editId="47956DBA">
                  <wp:simplePos x="0" y="0"/>
                  <wp:positionH relativeFrom="column">
                    <wp:posOffset>214630</wp:posOffset>
                  </wp:positionH>
                  <wp:positionV relativeFrom="paragraph">
                    <wp:posOffset>-283845</wp:posOffset>
                  </wp:positionV>
                  <wp:extent cx="323850" cy="304800"/>
                  <wp:effectExtent l="0" t="0" r="0" b="0"/>
                  <wp:wrapNone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304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D51CDE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noProof/>
                <w:sz w:val="16"/>
                <w:szCs w:val="16"/>
              </w:rPr>
              <w:drawing>
                <wp:anchor distT="0" distB="0" distL="114300" distR="114300" simplePos="0" relativeHeight="251664384" behindDoc="0" locked="0" layoutInCell="1" allowOverlap="1" wp14:anchorId="4A9F594D" wp14:editId="5E31CBEB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-286385</wp:posOffset>
                  </wp:positionV>
                  <wp:extent cx="314325" cy="304800"/>
                  <wp:effectExtent l="0" t="0" r="9525" b="0"/>
                  <wp:wrapNone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04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6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654AEBE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noProof/>
                <w:sz w:val="16"/>
                <w:szCs w:val="16"/>
              </w:rPr>
              <w:drawing>
                <wp:anchor distT="0" distB="0" distL="114300" distR="114300" simplePos="0" relativeHeight="251665408" behindDoc="0" locked="0" layoutInCell="1" allowOverlap="1" wp14:anchorId="3768D442" wp14:editId="4BA3B24E">
                  <wp:simplePos x="0" y="0"/>
                  <wp:positionH relativeFrom="column">
                    <wp:posOffset>208915</wp:posOffset>
                  </wp:positionH>
                  <wp:positionV relativeFrom="paragraph">
                    <wp:posOffset>-274320</wp:posOffset>
                  </wp:positionV>
                  <wp:extent cx="323850" cy="304800"/>
                  <wp:effectExtent l="0" t="0" r="0" b="0"/>
                  <wp:wrapNone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304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5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92D050"/>
            <w:noWrap/>
            <w:vAlign w:val="bottom"/>
            <w:hideMark/>
          </w:tcPr>
          <w:p w14:paraId="09C0A617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LOW ROB</w:t>
            </w:r>
          </w:p>
        </w:tc>
        <w:tc>
          <w:tcPr>
            <w:tcW w:w="107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3EB0658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2EE" w:rsidRPr="00E232EE" w14:paraId="08B20D5D" w14:textId="77777777" w:rsidTr="00E232EE">
        <w:trPr>
          <w:trHeight w:val="273"/>
          <w:jc w:val="center"/>
        </w:trPr>
        <w:tc>
          <w:tcPr>
            <w:tcW w:w="84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</w:tcPr>
          <w:p w14:paraId="2245BEFF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8BD1008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81CE31D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133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741B211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RO</w:t>
            </w:r>
          </w:p>
        </w:tc>
        <w:tc>
          <w:tcPr>
            <w:tcW w:w="126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E590A8C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S</w:t>
            </w:r>
          </w:p>
        </w:tc>
        <w:tc>
          <w:tcPr>
            <w:tcW w:w="104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8F66490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S</w:t>
            </w:r>
          </w:p>
        </w:tc>
        <w:tc>
          <w:tcPr>
            <w:tcW w:w="12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F7CE200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CUSSION</w:t>
            </w:r>
          </w:p>
        </w:tc>
        <w:tc>
          <w:tcPr>
            <w:tcW w:w="114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4F6CCE1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16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B1E9407" w14:textId="77777777" w:rsidR="00E232EE" w:rsidRPr="00E232EE" w:rsidRDefault="00E232EE" w:rsidP="00E232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24" w:type="dxa"/>
            <w:gridSpan w:val="2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F21A48A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E STROBE STATEMENT</w:t>
            </w:r>
          </w:p>
        </w:tc>
      </w:tr>
      <w:tr w:rsidR="00E232EE" w:rsidRPr="00E232EE" w14:paraId="13B37A0A" w14:textId="77777777" w:rsidTr="00E232EE">
        <w:trPr>
          <w:trHeight w:val="749"/>
          <w:jc w:val="center"/>
        </w:trPr>
        <w:tc>
          <w:tcPr>
            <w:tcW w:w="846" w:type="dxa"/>
            <w:vMerge w:val="restar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</w:tcPr>
          <w:p w14:paraId="31B76A59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477AFB2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E9C37EC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A1A4708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D23BFC5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F80B571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7BD97D4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F766984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S </w:t>
            </w: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d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 </w:t>
            </w: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A</w:t>
            </w:r>
          </w:p>
        </w:tc>
        <w:tc>
          <w:tcPr>
            <w:tcW w:w="11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7CBAF46C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mpton M </w:t>
            </w:r>
          </w:p>
          <w:p w14:paraId="2B3FBCA9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t al., 2015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473568C0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670060EB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1493090A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4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67CE8D29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7A0A5780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79CBC222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18E37D47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5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6A49C80F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7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FF0000"/>
            <w:noWrap/>
            <w:vAlign w:val="bottom"/>
            <w:hideMark/>
          </w:tcPr>
          <w:p w14:paraId="2B8CDB4A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 xml:space="preserve">38,2352941 </w:t>
            </w:r>
          </w:p>
          <w:p w14:paraId="55C578AD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HIGH ROB</w:t>
            </w:r>
          </w:p>
        </w:tc>
      </w:tr>
      <w:tr w:rsidR="00E232EE" w:rsidRPr="00E232EE" w14:paraId="21288ECB" w14:textId="77777777" w:rsidTr="00E232EE">
        <w:trPr>
          <w:trHeight w:val="613"/>
          <w:jc w:val="center"/>
        </w:trPr>
        <w:tc>
          <w:tcPr>
            <w:tcW w:w="846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vAlign w:val="center"/>
            <w:hideMark/>
          </w:tcPr>
          <w:p w14:paraId="675D8867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A46CF28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rabtree et al., 2019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985EF0C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2307E13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96142CC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4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34C3FD0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F38E5C7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4D3ED9E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14F9692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5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550468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7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FF0000"/>
            <w:noWrap/>
            <w:vAlign w:val="bottom"/>
            <w:hideMark/>
          </w:tcPr>
          <w:p w14:paraId="43AE09F3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3,5294118</w:t>
            </w:r>
          </w:p>
          <w:p w14:paraId="06C07A82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HIGH ROB</w:t>
            </w:r>
          </w:p>
        </w:tc>
      </w:tr>
      <w:tr w:rsidR="00E232EE" w:rsidRPr="00E232EE" w14:paraId="29056C3A" w14:textId="77777777" w:rsidTr="00E232EE">
        <w:trPr>
          <w:trHeight w:val="656"/>
          <w:jc w:val="center"/>
        </w:trPr>
        <w:tc>
          <w:tcPr>
            <w:tcW w:w="846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vAlign w:val="center"/>
            <w:hideMark/>
          </w:tcPr>
          <w:p w14:paraId="2BFAB2C0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4BA841A5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jordjevic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 </w:t>
            </w:r>
          </w:p>
          <w:p w14:paraId="10EB453D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t al., 2022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2CCBF706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27D06E0F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021AF6DE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4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5F7D45B7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63E8579F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4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63764CF2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4C72C61E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5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6A273D72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07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92D050"/>
            <w:noWrap/>
            <w:vAlign w:val="bottom"/>
            <w:hideMark/>
          </w:tcPr>
          <w:p w14:paraId="7E6D225D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70,5882353</w:t>
            </w:r>
          </w:p>
          <w:p w14:paraId="3BCC55D4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LOW ROB</w:t>
            </w:r>
          </w:p>
        </w:tc>
      </w:tr>
      <w:tr w:rsidR="00E232EE" w:rsidRPr="00E232EE" w14:paraId="0CC66620" w14:textId="77777777" w:rsidTr="00E232EE">
        <w:trPr>
          <w:trHeight w:val="472"/>
          <w:jc w:val="center"/>
        </w:trPr>
        <w:tc>
          <w:tcPr>
            <w:tcW w:w="846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vAlign w:val="center"/>
            <w:hideMark/>
          </w:tcPr>
          <w:p w14:paraId="5015A81D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9DF3F78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urrera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</w:t>
            </w:r>
          </w:p>
          <w:p w14:paraId="3492BDC1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t al., 2014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C8662D0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A89AD43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EC8CC2B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4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84D458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770C61F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4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C6D860D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0BC850D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5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B4925F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7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92D050"/>
            <w:noWrap/>
            <w:vAlign w:val="bottom"/>
            <w:hideMark/>
          </w:tcPr>
          <w:p w14:paraId="6041E080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64,7058824</w:t>
            </w:r>
          </w:p>
          <w:p w14:paraId="5A4E66B0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LOW ROB</w:t>
            </w:r>
          </w:p>
        </w:tc>
      </w:tr>
      <w:tr w:rsidR="00E232EE" w:rsidRPr="00E232EE" w14:paraId="3E2F0EDB" w14:textId="77777777" w:rsidTr="00E232EE">
        <w:trPr>
          <w:trHeight w:val="598"/>
          <w:jc w:val="center"/>
        </w:trPr>
        <w:tc>
          <w:tcPr>
            <w:tcW w:w="846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vAlign w:val="center"/>
            <w:hideMark/>
          </w:tcPr>
          <w:p w14:paraId="32489A97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265F58D7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Johansen R  </w:t>
            </w:r>
          </w:p>
          <w:p w14:paraId="32DFFC9C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 al., 2013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55EAB19B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27AC6558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1BB8B93D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4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18A70B97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5B745CB2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1A150563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337C6FF2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5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47DF6D9B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7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FF0000"/>
            <w:noWrap/>
            <w:vAlign w:val="bottom"/>
            <w:hideMark/>
          </w:tcPr>
          <w:p w14:paraId="617CB337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47,0588235</w:t>
            </w:r>
          </w:p>
          <w:p w14:paraId="07F43201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HIGH ROB</w:t>
            </w:r>
          </w:p>
        </w:tc>
      </w:tr>
      <w:tr w:rsidR="00E232EE" w:rsidRPr="00E232EE" w14:paraId="1E39A0E6" w14:textId="77777777" w:rsidTr="00E232EE">
        <w:trPr>
          <w:trHeight w:val="598"/>
          <w:jc w:val="center"/>
        </w:trPr>
        <w:tc>
          <w:tcPr>
            <w:tcW w:w="846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vAlign w:val="center"/>
            <w:hideMark/>
          </w:tcPr>
          <w:p w14:paraId="2E59ADC5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16C199C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comte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 </w:t>
            </w:r>
          </w:p>
          <w:p w14:paraId="6B1F549B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t al., 2008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BFD9D78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B8ED272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12C2EAF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4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707F68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7892B67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452D527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8C7FEA0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5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B802894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7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92D050"/>
            <w:noWrap/>
            <w:vAlign w:val="bottom"/>
            <w:hideMark/>
          </w:tcPr>
          <w:p w14:paraId="6EA1715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55,8823529</w:t>
            </w:r>
          </w:p>
          <w:p w14:paraId="4285B33A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LOW ROB</w:t>
            </w:r>
          </w:p>
        </w:tc>
      </w:tr>
      <w:tr w:rsidR="00E232EE" w:rsidRPr="00E232EE" w14:paraId="37C9328C" w14:textId="77777777" w:rsidTr="00E232EE">
        <w:trPr>
          <w:trHeight w:val="598"/>
          <w:jc w:val="center"/>
        </w:trPr>
        <w:tc>
          <w:tcPr>
            <w:tcW w:w="846" w:type="dxa"/>
            <w:vMerge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vAlign w:val="center"/>
            <w:hideMark/>
          </w:tcPr>
          <w:p w14:paraId="23DE4F74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229ADBF3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olthaus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J </w:t>
            </w:r>
          </w:p>
          <w:p w14:paraId="29F4C5B5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t al., 2002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2E516EB9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05116B01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0842B6E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4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026F252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12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7CF0A786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4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3757AA88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3935EEB6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5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651384A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7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FF0000"/>
            <w:noWrap/>
            <w:vAlign w:val="bottom"/>
            <w:hideMark/>
          </w:tcPr>
          <w:p w14:paraId="38D4A78D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9,4117647</w:t>
            </w:r>
          </w:p>
          <w:p w14:paraId="512C9E7E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HIGH ROB</w:t>
            </w:r>
          </w:p>
        </w:tc>
      </w:tr>
      <w:tr w:rsidR="00E232EE" w:rsidRPr="00E232EE" w14:paraId="592BFCB9" w14:textId="77777777" w:rsidTr="00E232EE">
        <w:trPr>
          <w:trHeight w:val="273"/>
          <w:jc w:val="center"/>
        </w:trPr>
        <w:tc>
          <w:tcPr>
            <w:tcW w:w="846" w:type="dxa"/>
            <w:vMerge w:val="restart"/>
            <w:tcBorders>
              <w:top w:val="nil"/>
              <w:left w:val="single" w:sz="4" w:space="0" w:color="00B0F0"/>
              <w:bottom w:val="single" w:sz="4" w:space="0" w:color="00B0F0"/>
              <w:right w:val="nil"/>
            </w:tcBorders>
          </w:tcPr>
          <w:p w14:paraId="3CA4F87B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FDD556F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923597F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C2D0C45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73C7035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S </w:t>
            </w: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d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 </w:t>
            </w: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R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44A9837C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eauchamp M et al., 20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36260AE8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6C7D3E78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1BD279C8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7496AE9E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53B5CFBE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00EF9F0B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03B51582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5506CBA8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FF0000"/>
            <w:noWrap/>
            <w:vAlign w:val="bottom"/>
            <w:hideMark/>
          </w:tcPr>
          <w:p w14:paraId="00BFD08C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 xml:space="preserve">35,2941176 </w:t>
            </w:r>
          </w:p>
          <w:p w14:paraId="59B03D49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HIGH ROB</w:t>
            </w:r>
          </w:p>
        </w:tc>
      </w:tr>
      <w:tr w:rsidR="00E232EE" w:rsidRPr="00E232EE" w14:paraId="5F3A2149" w14:textId="77777777" w:rsidTr="00E232EE">
        <w:trPr>
          <w:trHeight w:val="27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00B0F0"/>
              <w:bottom w:val="single" w:sz="4" w:space="0" w:color="00B0F0"/>
              <w:right w:val="nil"/>
            </w:tcBorders>
            <w:vAlign w:val="center"/>
            <w:hideMark/>
          </w:tcPr>
          <w:p w14:paraId="078B3D65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3BF0CA9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zidis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 </w:t>
            </w:r>
          </w:p>
          <w:p w14:paraId="53554F03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t al., 20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AC518F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65B33F0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3E45C39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AB2CEF9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8BAFF40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8DEF717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CBA1A13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A873A40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92D050"/>
            <w:noWrap/>
            <w:vAlign w:val="bottom"/>
            <w:hideMark/>
          </w:tcPr>
          <w:p w14:paraId="00D259BC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61,7647059</w:t>
            </w:r>
          </w:p>
          <w:p w14:paraId="20C9226B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LOW ROB</w:t>
            </w:r>
          </w:p>
        </w:tc>
      </w:tr>
      <w:tr w:rsidR="00E232EE" w:rsidRPr="00E232EE" w14:paraId="24E99C50" w14:textId="77777777" w:rsidTr="00E232EE">
        <w:trPr>
          <w:trHeight w:val="27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00B0F0"/>
              <w:bottom w:val="single" w:sz="4" w:space="0" w:color="00B0F0"/>
              <w:right w:val="nil"/>
            </w:tcBorders>
            <w:vAlign w:val="center"/>
            <w:hideMark/>
          </w:tcPr>
          <w:p w14:paraId="541BDE9F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4C386DE6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uture S </w:t>
            </w:r>
          </w:p>
          <w:p w14:paraId="2BDCFF3A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0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58381269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7A2724C7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4ABACFF1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7BC82EE2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49BB883D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3A667AFB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0888BB77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008C7444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FF0000"/>
            <w:noWrap/>
            <w:vAlign w:val="bottom"/>
            <w:hideMark/>
          </w:tcPr>
          <w:p w14:paraId="2754F260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14:paraId="00E32406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HIGH ROB</w:t>
            </w:r>
          </w:p>
        </w:tc>
      </w:tr>
      <w:tr w:rsidR="00E232EE" w:rsidRPr="00E232EE" w14:paraId="160F7607" w14:textId="77777777" w:rsidTr="00E232EE">
        <w:trPr>
          <w:trHeight w:val="27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00B0F0"/>
              <w:bottom w:val="single" w:sz="4" w:space="0" w:color="00B0F0"/>
              <w:right w:val="nil"/>
            </w:tcBorders>
            <w:vAlign w:val="center"/>
            <w:hideMark/>
          </w:tcPr>
          <w:p w14:paraId="311E65A5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62E3797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leeson J</w:t>
            </w:r>
          </w:p>
          <w:p w14:paraId="66179516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1BF694D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7376F90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4BFB0D1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8EF2309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91FD354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4FB2D29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3004A19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D277081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8ED973"/>
            <w:noWrap/>
            <w:vAlign w:val="bottom"/>
            <w:hideMark/>
          </w:tcPr>
          <w:p w14:paraId="4D13F362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73,5294118</w:t>
            </w:r>
          </w:p>
          <w:p w14:paraId="116CCD5F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LOW ROB</w:t>
            </w:r>
          </w:p>
        </w:tc>
      </w:tr>
      <w:tr w:rsidR="00E232EE" w:rsidRPr="00E232EE" w14:paraId="4B883CFF" w14:textId="77777777" w:rsidTr="00E232EE">
        <w:trPr>
          <w:trHeight w:val="27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00B0F0"/>
              <w:bottom w:val="single" w:sz="4" w:space="0" w:color="00B0F0"/>
              <w:right w:val="nil"/>
            </w:tcBorders>
            <w:vAlign w:val="center"/>
            <w:hideMark/>
          </w:tcPr>
          <w:p w14:paraId="6A2FAD14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420FBD7E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Jo A </w:t>
            </w:r>
          </w:p>
          <w:p w14:paraId="70E573D2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t al., 202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2D99327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69316D0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283053B3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6107CFAB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03B6C491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159FA24E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2822439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45877C47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8ED973"/>
            <w:noWrap/>
            <w:vAlign w:val="bottom"/>
            <w:hideMark/>
          </w:tcPr>
          <w:p w14:paraId="79B77EC4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67,6470588</w:t>
            </w:r>
          </w:p>
          <w:p w14:paraId="0F871047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LOW ROB</w:t>
            </w:r>
          </w:p>
        </w:tc>
      </w:tr>
      <w:tr w:rsidR="00E232EE" w:rsidRPr="00E232EE" w14:paraId="2D862F0F" w14:textId="77777777" w:rsidTr="00E232EE">
        <w:trPr>
          <w:trHeight w:val="27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00B0F0"/>
              <w:bottom w:val="single" w:sz="4" w:space="0" w:color="00B0F0"/>
              <w:right w:val="nil"/>
            </w:tcBorders>
            <w:vAlign w:val="center"/>
            <w:hideMark/>
          </w:tcPr>
          <w:p w14:paraId="4498EE3C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9F84758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uiz-Veguilla M </w:t>
            </w:r>
          </w:p>
          <w:p w14:paraId="04D5C2C1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t al., 20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79D1A0B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0FCC6C1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C619AC6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77B94C4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B070BBA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859C753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7406C3A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D84EC4C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8ED973"/>
            <w:noWrap/>
            <w:vAlign w:val="bottom"/>
            <w:hideMark/>
          </w:tcPr>
          <w:p w14:paraId="6F6A09EE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64,7058824</w:t>
            </w:r>
          </w:p>
          <w:p w14:paraId="520BE612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LOW ROB</w:t>
            </w:r>
          </w:p>
        </w:tc>
      </w:tr>
      <w:tr w:rsidR="00E232EE" w:rsidRPr="00E232EE" w14:paraId="4D2BA876" w14:textId="77777777" w:rsidTr="00E232EE">
        <w:trPr>
          <w:trHeight w:val="27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00B0F0"/>
              <w:bottom w:val="single" w:sz="4" w:space="0" w:color="00B0F0"/>
              <w:right w:val="nil"/>
            </w:tcBorders>
            <w:vAlign w:val="center"/>
            <w:hideMark/>
          </w:tcPr>
          <w:p w14:paraId="0FC82938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0CE209DC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holte-Stalenhoef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</w:t>
            </w:r>
          </w:p>
          <w:p w14:paraId="56A0FF75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t al., 20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797510BB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1B0FBEFC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461E9680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1E8074E2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4110C769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3BBEE1A9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24E3D40F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C0E6F5"/>
            <w:noWrap/>
            <w:vAlign w:val="bottom"/>
            <w:hideMark/>
          </w:tcPr>
          <w:p w14:paraId="534AF7C0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8ED973"/>
            <w:noWrap/>
            <w:vAlign w:val="bottom"/>
            <w:hideMark/>
          </w:tcPr>
          <w:p w14:paraId="7E0F5258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88,2352941</w:t>
            </w:r>
          </w:p>
          <w:p w14:paraId="2CD6F2C1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LOW ROB</w:t>
            </w:r>
          </w:p>
        </w:tc>
      </w:tr>
      <w:tr w:rsidR="00E232EE" w:rsidRPr="00E232EE" w14:paraId="252ABA1D" w14:textId="77777777" w:rsidTr="00E232EE">
        <w:trPr>
          <w:trHeight w:val="27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00B0F0"/>
              <w:bottom w:val="single" w:sz="4" w:space="0" w:color="00B0F0"/>
              <w:right w:val="nil"/>
            </w:tcBorders>
            <w:vAlign w:val="center"/>
            <w:hideMark/>
          </w:tcPr>
          <w:p w14:paraId="1EEA823F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5937A63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ng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YY et al., 20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5CAF717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6760000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7EAE741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9B667C6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5B81BDA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3115D06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C2A9F6C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A32CFD1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8ED973"/>
            <w:noWrap/>
            <w:vAlign w:val="bottom"/>
            <w:hideMark/>
          </w:tcPr>
          <w:p w14:paraId="0A5B801D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79,4117647</w:t>
            </w:r>
          </w:p>
          <w:p w14:paraId="734E7D52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LOW ROB</w:t>
            </w:r>
          </w:p>
        </w:tc>
      </w:tr>
      <w:tr w:rsidR="00E232EE" w:rsidRPr="00E232EE" w14:paraId="1D6F27A9" w14:textId="77777777" w:rsidTr="00E232EE">
        <w:trPr>
          <w:trHeight w:val="27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00B0F0"/>
              <w:bottom w:val="single" w:sz="4" w:space="0" w:color="00B0F0"/>
              <w:right w:val="nil"/>
            </w:tcBorders>
            <w:vAlign w:val="center"/>
            <w:hideMark/>
          </w:tcPr>
          <w:p w14:paraId="73329FCE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44B3E1"/>
              <w:left w:val="nil"/>
              <w:bottom w:val="single" w:sz="4" w:space="0" w:color="00B0F0"/>
              <w:right w:val="nil"/>
            </w:tcBorders>
            <w:shd w:val="clear" w:color="auto" w:fill="C0E6F5"/>
            <w:noWrap/>
            <w:vAlign w:val="bottom"/>
            <w:hideMark/>
          </w:tcPr>
          <w:p w14:paraId="7829A7A8" w14:textId="77777777" w:rsidR="00E232EE" w:rsidRPr="00E232EE" w:rsidRDefault="00E232EE" w:rsidP="00E232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232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rakowski</w:t>
            </w:r>
            <w:proofErr w:type="spellEnd"/>
            <w:r w:rsidRPr="00E232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S et al., 1992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00B0F0"/>
              <w:right w:val="nil"/>
            </w:tcBorders>
            <w:shd w:val="clear" w:color="auto" w:fill="C0E6F5"/>
            <w:noWrap/>
            <w:vAlign w:val="bottom"/>
            <w:hideMark/>
          </w:tcPr>
          <w:p w14:paraId="7111C1C1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single" w:sz="4" w:space="0" w:color="44B3E1"/>
              <w:left w:val="nil"/>
              <w:bottom w:val="single" w:sz="4" w:space="0" w:color="00B0F0"/>
              <w:right w:val="nil"/>
            </w:tcBorders>
            <w:shd w:val="clear" w:color="auto" w:fill="C0E6F5"/>
            <w:noWrap/>
            <w:vAlign w:val="bottom"/>
            <w:hideMark/>
          </w:tcPr>
          <w:p w14:paraId="5142EE57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4" w:space="0" w:color="44B3E1"/>
              <w:left w:val="nil"/>
              <w:bottom w:val="single" w:sz="4" w:space="0" w:color="00B0F0"/>
              <w:right w:val="nil"/>
            </w:tcBorders>
            <w:shd w:val="clear" w:color="auto" w:fill="C0E6F5"/>
            <w:noWrap/>
            <w:vAlign w:val="bottom"/>
            <w:hideMark/>
          </w:tcPr>
          <w:p w14:paraId="0FBE68BC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47" w:type="dxa"/>
            <w:tcBorders>
              <w:top w:val="single" w:sz="4" w:space="0" w:color="44B3E1"/>
              <w:left w:val="nil"/>
              <w:bottom w:val="single" w:sz="4" w:space="0" w:color="00B0F0"/>
              <w:right w:val="nil"/>
            </w:tcBorders>
            <w:shd w:val="clear" w:color="auto" w:fill="C0E6F5"/>
            <w:noWrap/>
            <w:vAlign w:val="bottom"/>
            <w:hideMark/>
          </w:tcPr>
          <w:p w14:paraId="16C4A1B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12" w:type="dxa"/>
            <w:tcBorders>
              <w:top w:val="single" w:sz="4" w:space="0" w:color="44B3E1"/>
              <w:left w:val="nil"/>
              <w:bottom w:val="single" w:sz="4" w:space="0" w:color="00B0F0"/>
              <w:right w:val="nil"/>
            </w:tcBorders>
            <w:shd w:val="clear" w:color="auto" w:fill="C0E6F5"/>
            <w:noWrap/>
            <w:vAlign w:val="bottom"/>
            <w:hideMark/>
          </w:tcPr>
          <w:p w14:paraId="107C531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>
              <w:top w:val="single" w:sz="4" w:space="0" w:color="44B3E1"/>
              <w:left w:val="nil"/>
              <w:bottom w:val="single" w:sz="4" w:space="0" w:color="00B0F0"/>
              <w:right w:val="nil"/>
            </w:tcBorders>
            <w:shd w:val="clear" w:color="auto" w:fill="C0E6F5"/>
            <w:noWrap/>
            <w:vAlign w:val="bottom"/>
            <w:hideMark/>
          </w:tcPr>
          <w:p w14:paraId="0C8BF432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4" w:type="dxa"/>
            <w:tcBorders>
              <w:top w:val="single" w:sz="4" w:space="0" w:color="44B3E1"/>
              <w:left w:val="nil"/>
              <w:bottom w:val="single" w:sz="4" w:space="0" w:color="00B0F0"/>
              <w:right w:val="nil"/>
            </w:tcBorders>
            <w:shd w:val="clear" w:color="auto" w:fill="C0E6F5"/>
            <w:noWrap/>
            <w:vAlign w:val="bottom"/>
            <w:hideMark/>
          </w:tcPr>
          <w:p w14:paraId="7023D20A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53" w:type="dxa"/>
            <w:tcBorders>
              <w:top w:val="single" w:sz="4" w:space="0" w:color="44B3E1"/>
              <w:left w:val="nil"/>
              <w:bottom w:val="single" w:sz="4" w:space="0" w:color="00B0F0"/>
              <w:right w:val="nil"/>
            </w:tcBorders>
            <w:shd w:val="clear" w:color="auto" w:fill="C0E6F5"/>
            <w:noWrap/>
            <w:vAlign w:val="bottom"/>
            <w:hideMark/>
          </w:tcPr>
          <w:p w14:paraId="293DCC76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71" w:type="dxa"/>
            <w:tcBorders>
              <w:top w:val="single" w:sz="4" w:space="0" w:color="44B3E1"/>
              <w:left w:val="nil"/>
              <w:bottom w:val="single" w:sz="4" w:space="0" w:color="00B0F0"/>
              <w:right w:val="single" w:sz="4" w:space="0" w:color="44B3E1"/>
            </w:tcBorders>
            <w:shd w:val="clear" w:color="auto" w:fill="FF0000"/>
            <w:noWrap/>
            <w:vAlign w:val="bottom"/>
            <w:hideMark/>
          </w:tcPr>
          <w:p w14:paraId="42D9840A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6,4705882</w:t>
            </w:r>
          </w:p>
          <w:p w14:paraId="2DAB3DD0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HIGH ROB</w:t>
            </w:r>
          </w:p>
        </w:tc>
      </w:tr>
      <w:tr w:rsidR="00E232EE" w:rsidRPr="00E232EE" w14:paraId="16B8156D" w14:textId="77777777" w:rsidTr="00E232EE">
        <w:trPr>
          <w:trHeight w:val="199"/>
          <w:jc w:val="center"/>
        </w:trPr>
        <w:tc>
          <w:tcPr>
            <w:tcW w:w="846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nil"/>
            </w:tcBorders>
          </w:tcPr>
          <w:p w14:paraId="4C5142BB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00B0F0"/>
              <w:left w:val="nil"/>
              <w:bottom w:val="single" w:sz="4" w:space="0" w:color="00B0F0"/>
              <w:right w:val="nil"/>
            </w:tcBorders>
            <w:noWrap/>
            <w:vAlign w:val="bottom"/>
          </w:tcPr>
          <w:p w14:paraId="6479CC95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4" w:space="0" w:color="00B0F0"/>
              <w:left w:val="nil"/>
              <w:bottom w:val="single" w:sz="4" w:space="0" w:color="00B0F0"/>
              <w:right w:val="nil"/>
            </w:tcBorders>
            <w:noWrap/>
            <w:vAlign w:val="bottom"/>
          </w:tcPr>
          <w:p w14:paraId="2FAA695D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00B0F0"/>
              <w:left w:val="nil"/>
              <w:bottom w:val="single" w:sz="4" w:space="0" w:color="00B0F0"/>
              <w:right w:val="nil"/>
            </w:tcBorders>
            <w:noWrap/>
            <w:vAlign w:val="bottom"/>
          </w:tcPr>
          <w:p w14:paraId="3798EA94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single" w:sz="4" w:space="0" w:color="00B0F0"/>
              <w:left w:val="nil"/>
              <w:bottom w:val="single" w:sz="4" w:space="0" w:color="00B0F0"/>
              <w:right w:val="nil"/>
            </w:tcBorders>
            <w:noWrap/>
            <w:vAlign w:val="bottom"/>
          </w:tcPr>
          <w:p w14:paraId="006C08C9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single" w:sz="4" w:space="0" w:color="00B0F0"/>
              <w:left w:val="nil"/>
              <w:bottom w:val="single" w:sz="4" w:space="0" w:color="00B0F0"/>
              <w:right w:val="nil"/>
            </w:tcBorders>
            <w:noWrap/>
            <w:vAlign w:val="bottom"/>
          </w:tcPr>
          <w:p w14:paraId="4B99B267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single" w:sz="4" w:space="0" w:color="00B0F0"/>
              <w:left w:val="nil"/>
              <w:bottom w:val="single" w:sz="4" w:space="0" w:color="00B0F0"/>
              <w:right w:val="nil"/>
            </w:tcBorders>
            <w:noWrap/>
            <w:vAlign w:val="bottom"/>
          </w:tcPr>
          <w:p w14:paraId="625DF9C6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00B0F0"/>
              <w:left w:val="nil"/>
              <w:bottom w:val="single" w:sz="4" w:space="0" w:color="00B0F0"/>
              <w:right w:val="nil"/>
            </w:tcBorders>
            <w:noWrap/>
            <w:vAlign w:val="bottom"/>
          </w:tcPr>
          <w:p w14:paraId="4A441CDC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single" w:sz="4" w:space="0" w:color="00B0F0"/>
              <w:left w:val="nil"/>
              <w:bottom w:val="single" w:sz="4" w:space="0" w:color="00B0F0"/>
              <w:right w:val="nil"/>
            </w:tcBorders>
            <w:noWrap/>
            <w:vAlign w:val="bottom"/>
          </w:tcPr>
          <w:p w14:paraId="32140E65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single" w:sz="4" w:space="0" w:color="00B0F0"/>
              <w:left w:val="nil"/>
              <w:bottom w:val="single" w:sz="4" w:space="0" w:color="00B0F0"/>
              <w:right w:val="nil"/>
            </w:tcBorders>
            <w:noWrap/>
            <w:vAlign w:val="bottom"/>
          </w:tcPr>
          <w:p w14:paraId="467916CD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00B0F0"/>
              <w:left w:val="nil"/>
              <w:bottom w:val="single" w:sz="4" w:space="0" w:color="00B0F0"/>
              <w:right w:val="single" w:sz="4" w:space="0" w:color="44B3E1"/>
            </w:tcBorders>
            <w:noWrap/>
            <w:vAlign w:val="bottom"/>
          </w:tcPr>
          <w:p w14:paraId="2E6C95B5" w14:textId="77777777" w:rsidR="00E232EE" w:rsidRPr="00E232EE" w:rsidRDefault="00E232EE" w:rsidP="00E232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2EE" w:rsidRPr="00E232EE" w14:paraId="20A60CC0" w14:textId="77777777" w:rsidTr="00E232EE">
        <w:trPr>
          <w:trHeight w:val="273"/>
          <w:jc w:val="center"/>
        </w:trPr>
        <w:tc>
          <w:tcPr>
            <w:tcW w:w="846" w:type="dxa"/>
            <w:tcBorders>
              <w:top w:val="single" w:sz="4" w:space="0" w:color="00B0F0"/>
              <w:left w:val="single" w:sz="4" w:space="0" w:color="00B0F0"/>
              <w:bottom w:val="single" w:sz="4" w:space="0" w:color="44B3E1"/>
              <w:right w:val="nil"/>
            </w:tcBorders>
            <w:shd w:val="clear" w:color="auto" w:fill="FFFF00"/>
          </w:tcPr>
          <w:p w14:paraId="2F1AB3D1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00B0F0"/>
              <w:left w:val="nil"/>
              <w:bottom w:val="single" w:sz="4" w:space="0" w:color="44B3E1"/>
              <w:right w:val="nil"/>
            </w:tcBorders>
            <w:shd w:val="clear" w:color="auto" w:fill="FFFF00"/>
            <w:noWrap/>
            <w:vAlign w:val="bottom"/>
            <w:hideMark/>
          </w:tcPr>
          <w:p w14:paraId="2E711BC3" w14:textId="77777777" w:rsidR="00E232EE" w:rsidRPr="00E232EE" w:rsidRDefault="00E232EE" w:rsidP="00E232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IMUM SCORE</w:t>
            </w:r>
          </w:p>
        </w:tc>
        <w:tc>
          <w:tcPr>
            <w:tcW w:w="1195" w:type="dxa"/>
            <w:tcBorders>
              <w:top w:val="single" w:sz="4" w:space="0" w:color="00B0F0"/>
              <w:left w:val="nil"/>
              <w:bottom w:val="single" w:sz="4" w:space="0" w:color="44B3E1"/>
              <w:right w:val="nil"/>
            </w:tcBorders>
            <w:shd w:val="clear" w:color="auto" w:fill="FFFF00"/>
            <w:noWrap/>
            <w:vAlign w:val="bottom"/>
            <w:hideMark/>
          </w:tcPr>
          <w:p w14:paraId="4442E294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6" w:type="dxa"/>
            <w:tcBorders>
              <w:top w:val="single" w:sz="4" w:space="0" w:color="00B0F0"/>
              <w:left w:val="nil"/>
              <w:bottom w:val="single" w:sz="4" w:space="0" w:color="44B3E1"/>
              <w:right w:val="nil"/>
            </w:tcBorders>
            <w:shd w:val="clear" w:color="auto" w:fill="FFFF00"/>
            <w:noWrap/>
            <w:vAlign w:val="bottom"/>
            <w:hideMark/>
          </w:tcPr>
          <w:p w14:paraId="54FB2054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3" w:type="dxa"/>
            <w:tcBorders>
              <w:top w:val="single" w:sz="4" w:space="0" w:color="00B0F0"/>
              <w:left w:val="nil"/>
              <w:bottom w:val="single" w:sz="4" w:space="0" w:color="44B3E1"/>
              <w:right w:val="nil"/>
            </w:tcBorders>
            <w:shd w:val="clear" w:color="auto" w:fill="FFFF00"/>
            <w:noWrap/>
            <w:vAlign w:val="bottom"/>
            <w:hideMark/>
          </w:tcPr>
          <w:p w14:paraId="41142B2E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47" w:type="dxa"/>
            <w:tcBorders>
              <w:top w:val="single" w:sz="4" w:space="0" w:color="00B0F0"/>
              <w:left w:val="nil"/>
              <w:bottom w:val="single" w:sz="4" w:space="0" w:color="44B3E1"/>
              <w:right w:val="nil"/>
            </w:tcBorders>
            <w:shd w:val="clear" w:color="auto" w:fill="FFFF00"/>
            <w:noWrap/>
            <w:vAlign w:val="bottom"/>
            <w:hideMark/>
          </w:tcPr>
          <w:p w14:paraId="3DC9566F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12" w:type="dxa"/>
            <w:tcBorders>
              <w:top w:val="single" w:sz="4" w:space="0" w:color="00B0F0"/>
              <w:left w:val="nil"/>
              <w:bottom w:val="single" w:sz="4" w:space="0" w:color="44B3E1"/>
              <w:right w:val="nil"/>
            </w:tcBorders>
            <w:shd w:val="clear" w:color="auto" w:fill="FFFF00"/>
            <w:noWrap/>
            <w:vAlign w:val="bottom"/>
            <w:hideMark/>
          </w:tcPr>
          <w:p w14:paraId="7005A82E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44" w:type="dxa"/>
            <w:tcBorders>
              <w:top w:val="single" w:sz="4" w:space="0" w:color="00B0F0"/>
              <w:left w:val="nil"/>
              <w:bottom w:val="single" w:sz="4" w:space="0" w:color="44B3E1"/>
              <w:right w:val="nil"/>
            </w:tcBorders>
            <w:shd w:val="clear" w:color="auto" w:fill="FFFF00"/>
            <w:noWrap/>
            <w:vAlign w:val="bottom"/>
            <w:hideMark/>
          </w:tcPr>
          <w:p w14:paraId="2411CDF8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single" w:sz="4" w:space="0" w:color="00B0F0"/>
              <w:left w:val="nil"/>
              <w:bottom w:val="single" w:sz="4" w:space="0" w:color="44B3E1"/>
              <w:right w:val="nil"/>
            </w:tcBorders>
            <w:shd w:val="clear" w:color="auto" w:fill="FFFF00"/>
            <w:noWrap/>
            <w:vAlign w:val="bottom"/>
            <w:hideMark/>
          </w:tcPr>
          <w:p w14:paraId="5A17743D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  TOTAL</w:t>
            </w:r>
          </w:p>
        </w:tc>
        <w:tc>
          <w:tcPr>
            <w:tcW w:w="1453" w:type="dxa"/>
            <w:tcBorders>
              <w:top w:val="single" w:sz="4" w:space="0" w:color="00B0F0"/>
              <w:left w:val="nil"/>
              <w:bottom w:val="single" w:sz="4" w:space="0" w:color="44B3E1"/>
              <w:right w:val="nil"/>
            </w:tcBorders>
            <w:shd w:val="clear" w:color="auto" w:fill="FFFF00"/>
            <w:noWrap/>
            <w:vAlign w:val="bottom"/>
            <w:hideMark/>
          </w:tcPr>
          <w:p w14:paraId="50D33D7F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071" w:type="dxa"/>
            <w:tcBorders>
              <w:top w:val="single" w:sz="4" w:space="0" w:color="00B0F0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FFFF00"/>
            <w:noWrap/>
            <w:vAlign w:val="bottom"/>
            <w:hideMark/>
          </w:tcPr>
          <w:p w14:paraId="52EB1C35" w14:textId="77777777" w:rsidR="00E232EE" w:rsidRPr="00E232EE" w:rsidRDefault="00E232EE" w:rsidP="00E232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2E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14:paraId="1AD519BC" w14:textId="374BDB97" w:rsidR="00E232EE" w:rsidRPr="00E232EE" w:rsidRDefault="00E232EE" w:rsidP="00E232EE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AF06C7" w14:textId="7166DCCF" w:rsidR="00E232EE" w:rsidRPr="00EB7E3B" w:rsidRDefault="00E232EE" w:rsidP="00E232EE">
      <w:pPr>
        <w:tabs>
          <w:tab w:val="left" w:pos="1698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EB7E3B"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proofErr w:type="spellEnd"/>
      <w:r w:rsidRPr="00EB7E3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B7E3B">
        <w:rPr>
          <w:rFonts w:ascii="Times New Roman" w:hAnsi="Times New Roman" w:cs="Times New Roman"/>
          <w:sz w:val="24"/>
          <w:szCs w:val="24"/>
        </w:rPr>
        <w:t xml:space="preserve"> MA=meta-</w:t>
      </w:r>
      <w:proofErr w:type="spellStart"/>
      <w:r w:rsidRPr="00EB7E3B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EB7E3B">
        <w:rPr>
          <w:rFonts w:ascii="Times New Roman" w:hAnsi="Times New Roman" w:cs="Times New Roman"/>
          <w:sz w:val="24"/>
          <w:szCs w:val="24"/>
        </w:rPr>
        <w:t xml:space="preserve">; OS= </w:t>
      </w:r>
      <w:proofErr w:type="spellStart"/>
      <w:r w:rsidRPr="00EB7E3B">
        <w:rPr>
          <w:rFonts w:ascii="Times New Roman" w:hAnsi="Times New Roman" w:cs="Times New Roman"/>
          <w:sz w:val="24"/>
          <w:szCs w:val="24"/>
        </w:rPr>
        <w:t>observational</w:t>
      </w:r>
      <w:proofErr w:type="spellEnd"/>
      <w:r w:rsidRPr="00EB7E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7E3B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EB7E3B">
        <w:rPr>
          <w:rFonts w:ascii="Times New Roman" w:hAnsi="Times New Roman" w:cs="Times New Roman"/>
          <w:sz w:val="24"/>
          <w:szCs w:val="24"/>
        </w:rPr>
        <w:t xml:space="preserve">; RCT= </w:t>
      </w:r>
      <w:proofErr w:type="spellStart"/>
      <w:r w:rsidRPr="00EB7E3B">
        <w:rPr>
          <w:rFonts w:ascii="Times New Roman" w:hAnsi="Times New Roman" w:cs="Times New Roman"/>
          <w:sz w:val="24"/>
          <w:szCs w:val="24"/>
        </w:rPr>
        <w:t>randomized</w:t>
      </w:r>
      <w:proofErr w:type="spellEnd"/>
      <w:r w:rsidRPr="00EB7E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7E3B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EB7E3B">
        <w:rPr>
          <w:rFonts w:ascii="Times New Roman" w:hAnsi="Times New Roman" w:cs="Times New Roman"/>
          <w:sz w:val="24"/>
          <w:szCs w:val="24"/>
        </w:rPr>
        <w:t xml:space="preserve"> </w:t>
      </w:r>
      <w:r w:rsidR="00BB2C38" w:rsidRPr="00EB7E3B">
        <w:rPr>
          <w:rFonts w:ascii="Times New Roman" w:hAnsi="Times New Roman" w:cs="Times New Roman"/>
          <w:sz w:val="24"/>
          <w:szCs w:val="24"/>
        </w:rPr>
        <w:t>trial; ROB</w:t>
      </w:r>
      <w:r w:rsidRPr="00EB7E3B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EB7E3B">
        <w:rPr>
          <w:rFonts w:ascii="Times New Roman" w:hAnsi="Times New Roman" w:cs="Times New Roman"/>
          <w:sz w:val="24"/>
          <w:szCs w:val="24"/>
        </w:rPr>
        <w:t>risk</w:t>
      </w:r>
      <w:proofErr w:type="spellEnd"/>
      <w:r w:rsidRPr="00EB7E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7E3B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EB7E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7E3B">
        <w:rPr>
          <w:rFonts w:ascii="Times New Roman" w:hAnsi="Times New Roman" w:cs="Times New Roman"/>
          <w:sz w:val="24"/>
          <w:szCs w:val="24"/>
        </w:rPr>
        <w:t>bias</w:t>
      </w:r>
      <w:proofErr w:type="spellEnd"/>
      <w:r w:rsidRPr="00EB7E3B">
        <w:rPr>
          <w:rFonts w:ascii="Times New Roman" w:hAnsi="Times New Roman" w:cs="Times New Roman"/>
          <w:sz w:val="24"/>
          <w:szCs w:val="24"/>
        </w:rPr>
        <w:t>; SR=</w:t>
      </w:r>
      <w:proofErr w:type="spellStart"/>
      <w:r w:rsidRPr="00EB7E3B">
        <w:rPr>
          <w:rFonts w:ascii="Times New Roman" w:hAnsi="Times New Roman" w:cs="Times New Roman"/>
          <w:sz w:val="24"/>
          <w:szCs w:val="24"/>
        </w:rPr>
        <w:t>systematic</w:t>
      </w:r>
      <w:proofErr w:type="spellEnd"/>
      <w:r w:rsidRPr="00EB7E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7E3B">
        <w:rPr>
          <w:rFonts w:ascii="Times New Roman" w:hAnsi="Times New Roman" w:cs="Times New Roman"/>
          <w:sz w:val="24"/>
          <w:szCs w:val="24"/>
        </w:rPr>
        <w:t>review</w:t>
      </w:r>
      <w:proofErr w:type="spellEnd"/>
      <w:r w:rsidRPr="00EB7E3B">
        <w:rPr>
          <w:rFonts w:ascii="Times New Roman" w:hAnsi="Times New Roman" w:cs="Times New Roman"/>
          <w:sz w:val="24"/>
          <w:szCs w:val="24"/>
        </w:rPr>
        <w:t>.</w:t>
      </w:r>
    </w:p>
    <w:p w14:paraId="35BCE1FC" w14:textId="2A364675" w:rsidR="002C6945" w:rsidRPr="002C6945" w:rsidRDefault="002C6945" w:rsidP="002C6945">
      <w:pPr>
        <w:rPr>
          <w:rFonts w:ascii="Times New Roman" w:hAnsi="Times New Roman" w:cs="Times New Roman"/>
          <w:sz w:val="24"/>
          <w:szCs w:val="24"/>
        </w:rPr>
      </w:pPr>
    </w:p>
    <w:p w14:paraId="7F39BC09" w14:textId="64EF94B0" w:rsidR="002C6945" w:rsidRPr="002C6945" w:rsidRDefault="002C6945" w:rsidP="002C6945">
      <w:pPr>
        <w:rPr>
          <w:rFonts w:ascii="Times New Roman" w:hAnsi="Times New Roman" w:cs="Times New Roman"/>
          <w:sz w:val="24"/>
          <w:szCs w:val="24"/>
        </w:rPr>
      </w:pPr>
    </w:p>
    <w:p w14:paraId="562801AC" w14:textId="57D5063D" w:rsidR="002C6945" w:rsidRPr="002C6945" w:rsidRDefault="002C6945" w:rsidP="002C6945">
      <w:pPr>
        <w:rPr>
          <w:rFonts w:ascii="Times New Roman" w:hAnsi="Times New Roman" w:cs="Times New Roman"/>
          <w:sz w:val="24"/>
          <w:szCs w:val="24"/>
        </w:rPr>
      </w:pPr>
    </w:p>
    <w:p w14:paraId="225D3B70" w14:textId="6DBDF307" w:rsidR="002C6945" w:rsidRPr="002C6945" w:rsidRDefault="002C6945" w:rsidP="002C6945">
      <w:pPr>
        <w:rPr>
          <w:rFonts w:ascii="Times New Roman" w:hAnsi="Times New Roman" w:cs="Times New Roman"/>
          <w:sz w:val="24"/>
          <w:szCs w:val="24"/>
        </w:rPr>
      </w:pPr>
    </w:p>
    <w:p w14:paraId="2B214E5A" w14:textId="37C7A172" w:rsidR="002C6945" w:rsidRPr="002C6945" w:rsidRDefault="002C6945" w:rsidP="002C6945">
      <w:pPr>
        <w:rPr>
          <w:rFonts w:ascii="Times New Roman" w:hAnsi="Times New Roman" w:cs="Times New Roman"/>
          <w:sz w:val="24"/>
          <w:szCs w:val="24"/>
        </w:rPr>
      </w:pPr>
    </w:p>
    <w:p w14:paraId="00896896" w14:textId="327DF1A0" w:rsidR="002C6945" w:rsidRPr="002C6945" w:rsidRDefault="002C6945" w:rsidP="002C6945">
      <w:pPr>
        <w:rPr>
          <w:rFonts w:ascii="Times New Roman" w:hAnsi="Times New Roman" w:cs="Times New Roman"/>
          <w:sz w:val="24"/>
          <w:szCs w:val="24"/>
        </w:rPr>
      </w:pPr>
    </w:p>
    <w:p w14:paraId="24AB4445" w14:textId="5966D26F" w:rsidR="002C6945" w:rsidRPr="002C6945" w:rsidRDefault="002C6945" w:rsidP="002C6945">
      <w:pPr>
        <w:rPr>
          <w:rFonts w:ascii="Times New Roman" w:hAnsi="Times New Roman" w:cs="Times New Roman"/>
          <w:sz w:val="24"/>
          <w:szCs w:val="24"/>
        </w:rPr>
      </w:pPr>
    </w:p>
    <w:p w14:paraId="58A3D9D5" w14:textId="20E898F2" w:rsidR="002C6945" w:rsidRPr="002C6945" w:rsidRDefault="002C6945" w:rsidP="002C6945">
      <w:pPr>
        <w:rPr>
          <w:rFonts w:ascii="Times New Roman" w:hAnsi="Times New Roman" w:cs="Times New Roman"/>
          <w:sz w:val="24"/>
          <w:szCs w:val="24"/>
        </w:rPr>
      </w:pPr>
    </w:p>
    <w:p w14:paraId="16404A38" w14:textId="3B6BF2B4" w:rsidR="002C6945" w:rsidRPr="002C6945" w:rsidRDefault="002C6945" w:rsidP="002C6945">
      <w:pPr>
        <w:rPr>
          <w:rFonts w:ascii="Times New Roman" w:hAnsi="Times New Roman" w:cs="Times New Roman"/>
          <w:sz w:val="24"/>
          <w:szCs w:val="24"/>
        </w:rPr>
      </w:pPr>
    </w:p>
    <w:p w14:paraId="374AAB3F" w14:textId="46987125" w:rsidR="002C6945" w:rsidRPr="002C6945" w:rsidRDefault="002C6945" w:rsidP="002C6945">
      <w:pPr>
        <w:rPr>
          <w:rFonts w:ascii="Times New Roman" w:hAnsi="Times New Roman" w:cs="Times New Roman"/>
          <w:sz w:val="24"/>
          <w:szCs w:val="24"/>
        </w:rPr>
      </w:pPr>
    </w:p>
    <w:p w14:paraId="5AC2174C" w14:textId="77777777" w:rsidR="002C6945" w:rsidRPr="002C6945" w:rsidRDefault="002C6945" w:rsidP="002C6945">
      <w:pPr>
        <w:rPr>
          <w:rFonts w:ascii="Times New Roman" w:hAnsi="Times New Roman" w:cs="Times New Roman"/>
          <w:sz w:val="24"/>
          <w:szCs w:val="24"/>
        </w:rPr>
      </w:pPr>
    </w:p>
    <w:p w14:paraId="25265D6D" w14:textId="3EC84B82" w:rsidR="00273FEA" w:rsidRPr="00273FEA" w:rsidRDefault="00273FEA" w:rsidP="00273F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B77404" w14:textId="77777777" w:rsidR="0040357E" w:rsidRDefault="0040357E" w:rsidP="00DB06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495CFC" w14:textId="77777777" w:rsidR="003022F7" w:rsidRPr="00620630" w:rsidRDefault="003022F7" w:rsidP="00FE27D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022F7" w:rsidRPr="00620630" w:rsidSect="001C632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3A99F" w14:textId="77777777" w:rsidR="00866FEF" w:rsidRDefault="00866FEF" w:rsidP="00250180">
      <w:pPr>
        <w:spacing w:after="0" w:line="240" w:lineRule="auto"/>
      </w:pPr>
      <w:r>
        <w:separator/>
      </w:r>
    </w:p>
  </w:endnote>
  <w:endnote w:type="continuationSeparator" w:id="0">
    <w:p w14:paraId="21E86835" w14:textId="77777777" w:rsidR="00866FEF" w:rsidRDefault="00866FEF" w:rsidP="00250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584608719"/>
      <w:docPartObj>
        <w:docPartGallery w:val="Page Numbers (Bottom of Page)"/>
        <w:docPartUnique/>
      </w:docPartObj>
    </w:sdtPr>
    <w:sdtContent>
      <w:p w14:paraId="79B9CB9A" w14:textId="04529113" w:rsidR="00250180" w:rsidRDefault="00250180" w:rsidP="0029591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8FE2AB8" w14:textId="77777777" w:rsidR="00250180" w:rsidRDefault="00250180" w:rsidP="00250180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2125261417"/>
      <w:docPartObj>
        <w:docPartGallery w:val="Page Numbers (Bottom of Page)"/>
        <w:docPartUnique/>
      </w:docPartObj>
    </w:sdtPr>
    <w:sdtContent>
      <w:p w14:paraId="1D7CA8F9" w14:textId="03CAE4E4" w:rsidR="00250180" w:rsidRDefault="00250180" w:rsidP="0029591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371AE2D4" w14:textId="77777777" w:rsidR="00250180" w:rsidRDefault="00250180" w:rsidP="00250180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7DB501" w14:textId="77777777" w:rsidR="00866FEF" w:rsidRDefault="00866FEF" w:rsidP="00250180">
      <w:pPr>
        <w:spacing w:after="0" w:line="240" w:lineRule="auto"/>
      </w:pPr>
      <w:r>
        <w:separator/>
      </w:r>
    </w:p>
  </w:footnote>
  <w:footnote w:type="continuationSeparator" w:id="0">
    <w:p w14:paraId="6BB5DA8E" w14:textId="77777777" w:rsidR="00866FEF" w:rsidRDefault="00866FEF" w:rsidP="002501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327"/>
    <w:rsid w:val="0000616A"/>
    <w:rsid w:val="00022619"/>
    <w:rsid w:val="00027659"/>
    <w:rsid w:val="0005110C"/>
    <w:rsid w:val="00091A5E"/>
    <w:rsid w:val="000B02FE"/>
    <w:rsid w:val="000E059A"/>
    <w:rsid w:val="00152A38"/>
    <w:rsid w:val="00170A63"/>
    <w:rsid w:val="001724C2"/>
    <w:rsid w:val="001A0D85"/>
    <w:rsid w:val="001B56DB"/>
    <w:rsid w:val="001C3194"/>
    <w:rsid w:val="001C6327"/>
    <w:rsid w:val="001D6E0C"/>
    <w:rsid w:val="0022033D"/>
    <w:rsid w:val="002322DA"/>
    <w:rsid w:val="00232603"/>
    <w:rsid w:val="00250180"/>
    <w:rsid w:val="00254560"/>
    <w:rsid w:val="0025690C"/>
    <w:rsid w:val="00272BA7"/>
    <w:rsid w:val="00273FEA"/>
    <w:rsid w:val="002828CF"/>
    <w:rsid w:val="002C6945"/>
    <w:rsid w:val="003022F7"/>
    <w:rsid w:val="00316ABC"/>
    <w:rsid w:val="00346476"/>
    <w:rsid w:val="0035514F"/>
    <w:rsid w:val="00375BF0"/>
    <w:rsid w:val="00385878"/>
    <w:rsid w:val="003A14E2"/>
    <w:rsid w:val="003A21AE"/>
    <w:rsid w:val="003B7C4A"/>
    <w:rsid w:val="003D0359"/>
    <w:rsid w:val="003D56A3"/>
    <w:rsid w:val="003F3B2F"/>
    <w:rsid w:val="00403434"/>
    <w:rsid w:val="0040357E"/>
    <w:rsid w:val="00481E84"/>
    <w:rsid w:val="00484640"/>
    <w:rsid w:val="004A2165"/>
    <w:rsid w:val="00514BE4"/>
    <w:rsid w:val="005541F3"/>
    <w:rsid w:val="00590364"/>
    <w:rsid w:val="005B0592"/>
    <w:rsid w:val="005B267A"/>
    <w:rsid w:val="005F194D"/>
    <w:rsid w:val="00620630"/>
    <w:rsid w:val="00646C72"/>
    <w:rsid w:val="00651216"/>
    <w:rsid w:val="0066085C"/>
    <w:rsid w:val="00693D16"/>
    <w:rsid w:val="006B272C"/>
    <w:rsid w:val="0073497A"/>
    <w:rsid w:val="007A2DFB"/>
    <w:rsid w:val="007B0D9E"/>
    <w:rsid w:val="007B54E9"/>
    <w:rsid w:val="007E26A2"/>
    <w:rsid w:val="007F06CD"/>
    <w:rsid w:val="0080418C"/>
    <w:rsid w:val="00860718"/>
    <w:rsid w:val="00866FEF"/>
    <w:rsid w:val="00867A8C"/>
    <w:rsid w:val="0087715A"/>
    <w:rsid w:val="0088307E"/>
    <w:rsid w:val="008A2CE1"/>
    <w:rsid w:val="008A7208"/>
    <w:rsid w:val="008D059A"/>
    <w:rsid w:val="008F552E"/>
    <w:rsid w:val="00907151"/>
    <w:rsid w:val="0091498F"/>
    <w:rsid w:val="00916D24"/>
    <w:rsid w:val="009725D3"/>
    <w:rsid w:val="0097471D"/>
    <w:rsid w:val="009D506C"/>
    <w:rsid w:val="009D6F37"/>
    <w:rsid w:val="00A1223A"/>
    <w:rsid w:val="00A176B2"/>
    <w:rsid w:val="00A43BAC"/>
    <w:rsid w:val="00A45CA2"/>
    <w:rsid w:val="00A702AD"/>
    <w:rsid w:val="00A75DFB"/>
    <w:rsid w:val="00AE0F82"/>
    <w:rsid w:val="00AE2196"/>
    <w:rsid w:val="00AF430E"/>
    <w:rsid w:val="00B03874"/>
    <w:rsid w:val="00B41D0C"/>
    <w:rsid w:val="00B602C1"/>
    <w:rsid w:val="00BA7D34"/>
    <w:rsid w:val="00BB2C38"/>
    <w:rsid w:val="00BC59A8"/>
    <w:rsid w:val="00BC78B8"/>
    <w:rsid w:val="00C007CF"/>
    <w:rsid w:val="00C00C75"/>
    <w:rsid w:val="00C14F74"/>
    <w:rsid w:val="00C31272"/>
    <w:rsid w:val="00C547F2"/>
    <w:rsid w:val="00C9087D"/>
    <w:rsid w:val="00C91DD0"/>
    <w:rsid w:val="00D20F44"/>
    <w:rsid w:val="00D35A66"/>
    <w:rsid w:val="00D4464C"/>
    <w:rsid w:val="00D50DA8"/>
    <w:rsid w:val="00D85714"/>
    <w:rsid w:val="00D97A78"/>
    <w:rsid w:val="00DA48AE"/>
    <w:rsid w:val="00DB06B6"/>
    <w:rsid w:val="00E01197"/>
    <w:rsid w:val="00E05A75"/>
    <w:rsid w:val="00E06716"/>
    <w:rsid w:val="00E232EE"/>
    <w:rsid w:val="00E4352B"/>
    <w:rsid w:val="00E75952"/>
    <w:rsid w:val="00E75965"/>
    <w:rsid w:val="00E83358"/>
    <w:rsid w:val="00E94068"/>
    <w:rsid w:val="00EB7E3B"/>
    <w:rsid w:val="00EE661B"/>
    <w:rsid w:val="00EF3B9A"/>
    <w:rsid w:val="00EF6CC5"/>
    <w:rsid w:val="00F243AF"/>
    <w:rsid w:val="00F62B57"/>
    <w:rsid w:val="00F8465D"/>
    <w:rsid w:val="00F84F0F"/>
    <w:rsid w:val="00F916DC"/>
    <w:rsid w:val="00FC740C"/>
    <w:rsid w:val="00FD66A4"/>
    <w:rsid w:val="00FD6A61"/>
    <w:rsid w:val="00FE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564D4"/>
  <w15:chartTrackingRefBased/>
  <w15:docId w15:val="{D8D9D6C4-9E52-4D6D-A668-C5097345E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60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2501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50180"/>
  </w:style>
  <w:style w:type="character" w:styleId="Numeropagina">
    <w:name w:val="page number"/>
    <w:basedOn w:val="Carpredefinitoparagrafo"/>
    <w:uiPriority w:val="99"/>
    <w:semiHidden/>
    <w:unhideWhenUsed/>
    <w:rsid w:val="00250180"/>
  </w:style>
  <w:style w:type="character" w:styleId="Rimandocommento">
    <w:name w:val="annotation reference"/>
    <w:basedOn w:val="Carpredefinitoparagrafo"/>
    <w:uiPriority w:val="99"/>
    <w:semiHidden/>
    <w:unhideWhenUsed/>
    <w:rsid w:val="007A2DFB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9D6F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Paragrafoelenco">
    <w:name w:val="List Paragraph"/>
    <w:basedOn w:val="Normale"/>
    <w:uiPriority w:val="34"/>
    <w:qFormat/>
    <w:rsid w:val="00EF3B9A"/>
    <w:pPr>
      <w:spacing w:before="240" w:after="240" w:line="360" w:lineRule="auto"/>
      <w:ind w:left="720" w:hanging="720"/>
      <w:contextualSpacing/>
    </w:pPr>
    <w:rPr>
      <w:rFonts w:ascii="Arial" w:hAnsi="Arial" w:cs="Arial"/>
      <w:lang w:val="en-AU"/>
    </w:rPr>
  </w:style>
  <w:style w:type="paragraph" w:styleId="Intestazione">
    <w:name w:val="header"/>
    <w:basedOn w:val="Normale"/>
    <w:link w:val="IntestazioneCarattere"/>
    <w:uiPriority w:val="99"/>
    <w:unhideWhenUsed/>
    <w:rsid w:val="002545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54560"/>
  </w:style>
  <w:style w:type="paragraph" w:styleId="Revisione">
    <w:name w:val="Revision"/>
    <w:hidden/>
    <w:uiPriority w:val="99"/>
    <w:semiHidden/>
    <w:rsid w:val="003D03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8" Type="http://schemas.openxmlformats.org/officeDocument/2006/relationships/footer" Target="footer2.xm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8696B3-3D60-B84D-8A36-10B5F64E1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5</Pages>
  <Words>3921</Words>
  <Characters>22353</Characters>
  <Application>Microsoft Office Word</Application>
  <DocSecurity>0</DocSecurity>
  <Lines>186</Lines>
  <Paragraphs>5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</dc:creator>
  <cp:keywords/>
  <dc:description/>
  <cp:lastModifiedBy>MAURO SCALA</cp:lastModifiedBy>
  <cp:revision>9</cp:revision>
  <dcterms:created xsi:type="dcterms:W3CDTF">2025-05-15T16:31:00Z</dcterms:created>
  <dcterms:modified xsi:type="dcterms:W3CDTF">2025-09-28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e58c13-ab4c-4d1d-90e8-b065a0b05dbd_Enabled">
    <vt:lpwstr>true</vt:lpwstr>
  </property>
  <property fmtid="{D5CDD505-2E9C-101B-9397-08002B2CF9AE}" pid="3" name="MSIP_Label_b7e58c13-ab4c-4d1d-90e8-b065a0b05dbd_SetDate">
    <vt:lpwstr>2025-05-04T08:18:26Z</vt:lpwstr>
  </property>
  <property fmtid="{D5CDD505-2E9C-101B-9397-08002B2CF9AE}" pid="4" name="MSIP_Label_b7e58c13-ab4c-4d1d-90e8-b065a0b05dbd_Method">
    <vt:lpwstr>Standard</vt:lpwstr>
  </property>
  <property fmtid="{D5CDD505-2E9C-101B-9397-08002B2CF9AE}" pid="5" name="MSIP_Label_b7e58c13-ab4c-4d1d-90e8-b065a0b05dbd_Name">
    <vt:lpwstr>Uso Interno</vt:lpwstr>
  </property>
  <property fmtid="{D5CDD505-2E9C-101B-9397-08002B2CF9AE}" pid="6" name="MSIP_Label_b7e58c13-ab4c-4d1d-90e8-b065a0b05dbd_SiteId">
    <vt:lpwstr>cfab0009-84b7-4397-a0f8-f77cdf1579c1</vt:lpwstr>
  </property>
  <property fmtid="{D5CDD505-2E9C-101B-9397-08002B2CF9AE}" pid="7" name="MSIP_Label_b7e58c13-ab4c-4d1d-90e8-b065a0b05dbd_ActionId">
    <vt:lpwstr>49f1e93e-d6a1-449e-96cf-2b60ef6f2064</vt:lpwstr>
  </property>
  <property fmtid="{D5CDD505-2E9C-101B-9397-08002B2CF9AE}" pid="8" name="MSIP_Label_b7e58c13-ab4c-4d1d-90e8-b065a0b05dbd_ContentBits">
    <vt:lpwstr>0</vt:lpwstr>
  </property>
  <property fmtid="{D5CDD505-2E9C-101B-9397-08002B2CF9AE}" pid="9" name="MSIP_Label_b7e58c13-ab4c-4d1d-90e8-b065a0b05dbd_Tag">
    <vt:lpwstr>50, 3, 0, 1</vt:lpwstr>
  </property>
</Properties>
</file>